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291CD" w14:textId="5D683EAC" w:rsidR="00E229BE" w:rsidRPr="007003B3" w:rsidRDefault="00D90129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  <w:t>CRF (Version Number: V1.0 Version Date: September 30, 2022)</w:t>
      </w:r>
    </w:p>
    <w:p w14:paraId="7B09ABEA" w14:textId="77777777" w:rsidR="00535DAD" w:rsidRPr="007003B3" w:rsidRDefault="00535DAD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6E9FD38A" w14:textId="77777777" w:rsidR="00535DAD" w:rsidRPr="007003B3" w:rsidRDefault="00535DAD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3C3FC3A5" w14:textId="77777777" w:rsidR="00535DAD" w:rsidRPr="007003B3" w:rsidRDefault="00535DAD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152A1D83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1CE2CCF6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2A174DD3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43B2492F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22223331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07AA3B21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451A97F7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6E7AF571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364EE5C6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052A0E97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42014DB5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21559BB9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010A91A4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4EF7FDB0" w14:textId="77777777" w:rsidR="00921761" w:rsidRPr="007003B3" w:rsidRDefault="00921761" w:rsidP="00535DAD">
      <w:pPr>
        <w:spacing w:line="187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lang w:eastAsia="zh-Hans"/>
        </w:rPr>
      </w:pPr>
    </w:p>
    <w:p w14:paraId="14BE0B99" w14:textId="66CD3313" w:rsidR="004B5DA3" w:rsidRPr="007003B3" w:rsidRDefault="00D90129" w:rsidP="004B5DA3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6"/>
          <w:szCs w:val="36"/>
          <w:lang w:eastAsia="zh-Hans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36"/>
          <w:szCs w:val="36"/>
          <w:lang w:eastAsia="zh-Hans"/>
        </w:rPr>
        <w:t>Cohort Study on Factors of Lung Injury in ARDS Patients Undergoing Invasive Mechanical Ventilation</w:t>
      </w:r>
    </w:p>
    <w:p w14:paraId="6E37022C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24FE86D4" w14:textId="77777777" w:rsidR="00921761" w:rsidRPr="007003B3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388F9B1" w14:textId="77777777" w:rsidR="00921761" w:rsidRPr="007003B3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75A03839" w14:textId="77777777" w:rsidR="00921761" w:rsidRPr="007003B3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2C806D07" w14:textId="77777777" w:rsidR="00921761" w:rsidRPr="007003B3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105629E9" w14:textId="77777777" w:rsidR="00921761" w:rsidRPr="007003B3" w:rsidRDefault="00921761" w:rsidP="00BA4E72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1DBD07E1" w14:textId="040F415C" w:rsidR="00535DAD" w:rsidRPr="007003B3" w:rsidRDefault="00451BCB" w:rsidP="00BA4E72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  <w:lang w:eastAsia="zh-Hans"/>
        </w:rPr>
        <w:t xml:space="preserve">Case Report Form D3±1, D7±1, </w:t>
      </w:r>
      <w:proofErr w:type="gramStart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  <w:lang w:eastAsia="zh-Hans"/>
        </w:rPr>
        <w:t>Pre-</w:t>
      </w:r>
      <w:proofErr w:type="spellStart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  <w:lang w:eastAsia="zh-Hans"/>
        </w:rPr>
        <w:t>extubation</w:t>
      </w:r>
      <w:proofErr w:type="spellEnd"/>
      <w:proofErr w:type="gramEnd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  <w:lang w:eastAsia="zh-Hans"/>
        </w:rPr>
        <w:t>, D14±2, D21±2, D28±2, Death/Discharge</w:t>
      </w:r>
      <w:r w:rsidR="008A1029" w:rsidRPr="007003B3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 xml:space="preserve"> </w:t>
      </w:r>
    </w:p>
    <w:p w14:paraId="2F643B0E" w14:textId="7F07AD8E" w:rsidR="00535DAD" w:rsidRPr="007003B3" w:rsidRDefault="00D90129" w:rsidP="00BA4E72">
      <w:pPr>
        <w:spacing w:line="480" w:lineRule="auto"/>
        <w:ind w:leftChars="1000" w:left="2100"/>
        <w:rPr>
          <w:rFonts w:ascii="Times New Roman" w:eastAsiaTheme="minorEastAsia" w:hAnsi="Times New Roman" w:cs="Times New Roman"/>
          <w:color w:val="000000" w:themeColor="text1"/>
          <w:sz w:val="52"/>
          <w:szCs w:val="52"/>
          <w:lang w:eastAsia="zh-Hans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Subject ID: </w:t>
      </w:r>
      <w:r w:rsidR="008F75FC" w:rsidRPr="007003B3">
        <w:rPr>
          <w:rFonts w:ascii="Times New Roman" w:eastAsiaTheme="minorEastAsia" w:hAnsi="Times New Roman" w:cs="Times New Roman"/>
          <w:color w:val="000000" w:themeColor="text1"/>
          <w:sz w:val="52"/>
          <w:szCs w:val="52"/>
          <w:lang w:eastAsia="zh-Hans"/>
        </w:rPr>
        <w:t>□□-□□□-□□□□</w:t>
      </w:r>
    </w:p>
    <w:p w14:paraId="17E9C8CB" w14:textId="53297589" w:rsidR="00535DAD" w:rsidRPr="007003B3" w:rsidRDefault="00D90129" w:rsidP="00BA4E72">
      <w:pPr>
        <w:spacing w:line="480" w:lineRule="auto"/>
        <w:ind w:leftChars="1000" w:left="2100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Name Abbreviation: </w:t>
      </w:r>
      <w:r w:rsidR="008F75FC" w:rsidRPr="007003B3">
        <w:rPr>
          <w:rFonts w:ascii="Times New Roman" w:eastAsiaTheme="minorEastAsia" w:hAnsi="Times New Roman" w:cs="Times New Roman"/>
          <w:color w:val="000000" w:themeColor="text1"/>
          <w:sz w:val="52"/>
          <w:szCs w:val="52"/>
          <w:lang w:eastAsia="zh-Hans"/>
        </w:rPr>
        <w:t>□□□□</w:t>
      </w:r>
    </w:p>
    <w:p w14:paraId="117DEE54" w14:textId="74AE960A" w:rsidR="00D90129" w:rsidRPr="007003B3" w:rsidRDefault="00D90129" w:rsidP="00BA4E72">
      <w:pPr>
        <w:spacing w:beforeLines="100" w:before="240" w:line="480" w:lineRule="auto"/>
        <w:ind w:leftChars="1000" w:left="2100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 xml:space="preserve">Visit Date: </w:t>
      </w:r>
      <w:r w:rsidR="007E7808" w:rsidRPr="007003B3">
        <w:rPr>
          <w:rFonts w:ascii="Times New Roman" w:eastAsiaTheme="minorEastAsia" w:hAnsi="Times New Roman" w:cs="Times New Roman"/>
          <w:color w:val="000000" w:themeColor="text1"/>
          <w:sz w:val="52"/>
          <w:szCs w:val="52"/>
          <w:lang w:eastAsia="zh-Hans"/>
        </w:rPr>
        <w:t>□□□□</w:t>
      </w:r>
      <w:r w:rsidRPr="007003B3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 xml:space="preserve">Year </w:t>
      </w:r>
      <w:r w:rsidR="007E7808" w:rsidRPr="007003B3">
        <w:rPr>
          <w:rFonts w:ascii="Times New Roman" w:eastAsiaTheme="minorEastAsia" w:hAnsi="Times New Roman" w:cs="Times New Roman"/>
          <w:color w:val="000000" w:themeColor="text1"/>
          <w:sz w:val="52"/>
          <w:szCs w:val="52"/>
          <w:lang w:eastAsia="zh-Hans"/>
        </w:rPr>
        <w:t>□□</w:t>
      </w:r>
      <w:r w:rsidRPr="007003B3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 xml:space="preserve"> Month</w:t>
      </w:r>
      <w:r w:rsidR="007E7808" w:rsidRPr="007003B3">
        <w:rPr>
          <w:rFonts w:ascii="Times New Roman" w:eastAsiaTheme="minorEastAsia" w:hAnsi="Times New Roman" w:cs="Times New Roman"/>
          <w:color w:val="000000" w:themeColor="text1"/>
          <w:sz w:val="52"/>
          <w:szCs w:val="52"/>
          <w:lang w:eastAsia="zh-Hans"/>
        </w:rPr>
        <w:t>□□</w:t>
      </w:r>
      <w:r w:rsidRPr="007003B3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Day</w:t>
      </w:r>
    </w:p>
    <w:p w14:paraId="0C59C1C1" w14:textId="61FA3983" w:rsidR="00535DAD" w:rsidRPr="007003B3" w:rsidRDefault="00D90129" w:rsidP="00BA4E72">
      <w:pPr>
        <w:spacing w:beforeLines="100" w:before="240" w:line="480" w:lineRule="auto"/>
        <w:ind w:leftChars="1000" w:left="2100"/>
        <w:rPr>
          <w:rFonts w:ascii="Times New Roman" w:eastAsiaTheme="minorEastAsia" w:hAnsi="Times New Roman" w:cs="Times New Roman"/>
          <w:color w:val="000000" w:themeColor="text1"/>
          <w:sz w:val="32"/>
          <w:szCs w:val="32"/>
          <w:u w:val="single"/>
          <w:lang w:eastAsia="zh-Hans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  <w:t>Following Physician:</w:t>
      </w:r>
      <w:r w:rsidR="008F75FC" w:rsidRPr="007003B3">
        <w:rPr>
          <w:rFonts w:ascii="Times New Roman" w:eastAsiaTheme="minorEastAsia" w:hAnsi="Times New Roman" w:cs="Times New Roman"/>
          <w:color w:val="000000" w:themeColor="text1"/>
          <w:sz w:val="32"/>
          <w:szCs w:val="32"/>
          <w:u w:val="single"/>
          <w:lang w:eastAsia="zh-Hans"/>
        </w:rPr>
        <w:t xml:space="preserve">                    </w:t>
      </w:r>
    </w:p>
    <w:p w14:paraId="03715F3A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</w:p>
    <w:p w14:paraId="69585B56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sz w:val="32"/>
          <w:szCs w:val="32"/>
          <w:lang w:eastAsia="zh-Hans"/>
        </w:rPr>
      </w:pPr>
    </w:p>
    <w:p w14:paraId="1F4D6D8A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7E85DAF5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2A25015A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7FCF13A7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1C7B50F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9ECB1C8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6A3F00C2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25B7F8B7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65C8B996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5B162B33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5E4EEB6D" w14:textId="77777777" w:rsidR="00921761" w:rsidRPr="007003B3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5C11D647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E48E6E1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047686C8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4C177083" w14:textId="77777777" w:rsidR="00535DAD" w:rsidRPr="007003B3" w:rsidRDefault="00535DAD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60D56F61" w14:textId="77777777" w:rsidR="00921761" w:rsidRPr="007003B3" w:rsidRDefault="00921761" w:rsidP="00E229BE">
      <w:pPr>
        <w:spacing w:line="187" w:lineRule="auto"/>
        <w:jc w:val="center"/>
        <w:rPr>
          <w:rFonts w:ascii="Times New Roman" w:eastAsiaTheme="minorEastAsia" w:hAnsi="Times New Roman" w:cs="Times New Roman"/>
          <w:color w:val="000000" w:themeColor="text1"/>
          <w:lang w:eastAsia="zh-Hans"/>
        </w:rPr>
      </w:pPr>
    </w:p>
    <w:p w14:paraId="1F7866CD" w14:textId="75C5A5F5" w:rsidR="005878FF" w:rsidRPr="007003B3" w:rsidRDefault="005878FF" w:rsidP="0031746F">
      <w:pPr>
        <w:spacing w:before="24" w:line="360" w:lineRule="auto"/>
        <w:textAlignment w:val="center"/>
        <w:rPr>
          <w:rFonts w:ascii="Times New Roman" w:eastAsiaTheme="minorEastAsia" w:hAnsi="Times New Roman" w:cs="Times New Roman"/>
          <w:b/>
          <w:bCs/>
          <w:color w:val="000000" w:themeColor="text1"/>
          <w:spacing w:val="5"/>
          <w:sz w:val="32"/>
          <w:szCs w:val="32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5"/>
          <w:sz w:val="32"/>
          <w:szCs w:val="32"/>
        </w:rPr>
        <w:t>Main Symptoms and Examination Information</w:t>
      </w:r>
    </w:p>
    <w:p w14:paraId="576B8EDA" w14:textId="77777777" w:rsidR="009F418D" w:rsidRPr="007003B3" w:rsidRDefault="009F418D" w:rsidP="0031746F">
      <w:pPr>
        <w:spacing w:before="24" w:line="33" w:lineRule="exact"/>
        <w:textAlignment w:val="center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0499C413" wp14:editId="1A03C374">
            <wp:extent cx="5855970" cy="20320"/>
            <wp:effectExtent l="0" t="0" r="0" b="0"/>
            <wp:docPr id="7" name="IM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 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8FA25" w14:textId="271ABB86" w:rsidR="00F048E0" w:rsidRPr="007003B3" w:rsidRDefault="00F048E0" w:rsidP="00F048E0">
      <w:pPr>
        <w:spacing w:before="24"/>
        <w:textAlignment w:val="center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Description of patient's main symptoms:</w:t>
      </w:r>
    </w:p>
    <w:p w14:paraId="495116D6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Cough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Copious Sputum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Wheezing/Dyspnea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Hemoptysis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Fever </w:t>
      </w:r>
    </w:p>
    <w:p w14:paraId="46E5EED3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  <w:u w:val="single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Other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  <w:u w:val="single"/>
        </w:rPr>
        <w:t xml:space="preserve">       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  <w:u w:val="single"/>
        </w:rPr>
        <w:t xml:space="preserve">                                                          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  <w:u w:val="single"/>
        </w:rPr>
        <w:t xml:space="preserve">     </w:t>
      </w:r>
    </w:p>
    <w:p w14:paraId="7E0801BF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1437E836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 xml:space="preserve">X-ray: 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Yes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Date: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             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No</w:t>
      </w:r>
    </w:p>
    <w:p w14:paraId="3FD421C7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4820B80B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 xml:space="preserve">CT-Scan: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Yes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Date: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              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No</w:t>
      </w:r>
    </w:p>
    <w:p w14:paraId="2A41554A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2771C2D0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Left Lung: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Upper Lobe (Superior vision)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Lingula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ower Lobe</w:t>
      </w:r>
    </w:p>
    <w:p w14:paraId="524B719D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Characteristics: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Consolidation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Patchy Opacities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Ground-Glass Opacity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</w:p>
    <w:p w14:paraId="33527BE3" w14:textId="77777777" w:rsidR="00F048E0" w:rsidRPr="007003B3" w:rsidRDefault="00F048E0" w:rsidP="00F048E0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Reticulation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Honeycombing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inear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pacities</w:t>
      </w:r>
      <w:proofErr w:type="spellEnd"/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Nodules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patcky</w:t>
      </w:r>
      <w:proofErr w:type="spellEnd"/>
    </w:p>
    <w:p w14:paraId="7E6783DC" w14:textId="77777777" w:rsidR="00F048E0" w:rsidRPr="007003B3" w:rsidRDefault="00F048E0" w:rsidP="00F048E0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Emphysema 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Bullae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Bronchiectasis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</w:p>
    <w:p w14:paraId="643A8B4D" w14:textId="77777777" w:rsidR="00F048E0" w:rsidRPr="007003B3" w:rsidRDefault="00F048E0" w:rsidP="00F048E0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Pleural </w:t>
      </w:r>
      <w:bookmarkStart w:id="0" w:name="OLE_LINK2"/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Effusion</w:t>
      </w:r>
      <w:bookmarkEnd w:id="0"/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 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Yes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Small 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Moderate 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="宋体" w:hAnsi="Times New Roman" w:cs="Times New Roman" w:hint="eastAsia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arge</w:t>
      </w:r>
    </w:p>
    <w:p w14:paraId="34FEF6E5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34527493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bookmarkStart w:id="1" w:name="OLE_LINK3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11"/>
        </w:rPr>
        <w:t>Right Lung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: </w:t>
      </w:r>
      <w:bookmarkEnd w:id="1"/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Upper Lobe (Superior vision)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Lingula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ower Lobe</w:t>
      </w:r>
    </w:p>
    <w:p w14:paraId="5A4F0CE2" w14:textId="77777777" w:rsidR="00F048E0" w:rsidRPr="007003B3" w:rsidRDefault="00F048E0" w:rsidP="00F048E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Characteristics: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Consolidation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Patchy Opacities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Ground-Glass Opacity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</w:p>
    <w:p w14:paraId="25AE2002" w14:textId="77777777" w:rsidR="00F048E0" w:rsidRPr="007003B3" w:rsidRDefault="00F048E0" w:rsidP="00F048E0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Reticulation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Honeycombing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inear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pacities</w:t>
      </w:r>
      <w:proofErr w:type="spellEnd"/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Nodules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patcky</w:t>
      </w:r>
      <w:proofErr w:type="spellEnd"/>
    </w:p>
    <w:p w14:paraId="240EA167" w14:textId="77777777" w:rsidR="00F048E0" w:rsidRPr="007003B3" w:rsidRDefault="00F048E0" w:rsidP="00F048E0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Emphysema 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Bullae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Bronchiectasis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</w:p>
    <w:p w14:paraId="6052BA7E" w14:textId="77777777" w:rsidR="00F048E0" w:rsidRPr="007003B3" w:rsidRDefault="00F048E0" w:rsidP="00F048E0">
      <w:pPr>
        <w:spacing w:line="360" w:lineRule="auto"/>
        <w:ind w:left="1260" w:firstLine="420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sym w:font="Wingdings" w:char="F0A8"/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Pleural Effusion </w:t>
      </w:r>
      <w:r w:rsidRPr="007003B3">
        <w:rPr>
          <w:rFonts w:ascii="Times New Roman" w:eastAsia="宋体" w:hAnsi="Times New Roman" w:cs="Times New Roman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Yes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</w:t>
      </w:r>
      <w:r w:rsidRPr="007003B3">
        <w:rPr>
          <w:rFonts w:ascii="Times New Roman" w:eastAsia="宋体" w:hAnsi="Times New Roman" w:cs="Times New Roman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>Small 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="宋体" w:hAnsi="Times New Roman" w:cs="Times New Roman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Moderate 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11"/>
        </w:rPr>
        <w:t xml:space="preserve">  </w:t>
      </w:r>
      <w:r w:rsidRPr="007003B3">
        <w:rPr>
          <w:rFonts w:ascii="Times New Roman" w:eastAsia="宋体" w:hAnsi="Times New Roman" w:cs="Times New Roman"/>
          <w:color w:val="000000" w:themeColor="text1"/>
          <w:spacing w:val="11"/>
        </w:rPr>
        <w:t>○</w:t>
      </w: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t xml:space="preserve"> Large</w:t>
      </w:r>
    </w:p>
    <w:p w14:paraId="38A13366" w14:textId="60C957F3" w:rsidR="00F048E0" w:rsidRPr="007003B3" w:rsidRDefault="00F048E0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</w:p>
    <w:p w14:paraId="250C477F" w14:textId="4798C3F8" w:rsidR="00F048E0" w:rsidRPr="007003B3" w:rsidRDefault="00F048E0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  <w:spacing w:val="1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11"/>
        </w:rPr>
        <w:br w:type="page"/>
      </w:r>
    </w:p>
    <w:p w14:paraId="0E00D408" w14:textId="68F275E1" w:rsidR="00DE102C" w:rsidRPr="007003B3" w:rsidRDefault="00DE102C" w:rsidP="00E227AE">
      <w:pPr>
        <w:spacing w:before="38"/>
        <w:textAlignment w:val="center"/>
        <w:rPr>
          <w:rFonts w:ascii="Times New Roman" w:eastAsiaTheme="minorEastAsia" w:hAnsi="Times New Roman" w:cs="Times New Roman"/>
          <w:b/>
          <w:bCs/>
          <w:color w:val="000000" w:themeColor="text1"/>
          <w:spacing w:val="10"/>
          <w:sz w:val="28"/>
          <w:szCs w:val="28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10"/>
          <w:sz w:val="28"/>
          <w:szCs w:val="28"/>
        </w:rPr>
        <w:lastRenderedPageBreak/>
        <w:t>Vital Signs, Oxygen Therapy, Mechanical Ventilation, etc. Record Sheet</w:t>
      </w:r>
    </w:p>
    <w:p w14:paraId="760E6040" w14:textId="77777777" w:rsidR="00881A84" w:rsidRPr="007003B3" w:rsidRDefault="00000000">
      <w:pPr>
        <w:spacing w:before="38" w:line="33" w:lineRule="exact"/>
        <w:textAlignment w:val="center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31CC4CE5" wp14:editId="05AECDA1">
            <wp:extent cx="5855970" cy="20320"/>
            <wp:effectExtent l="0" t="0" r="0" b="0"/>
            <wp:docPr id="5" name="IM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63"/>
        <w:gridCol w:w="17"/>
        <w:gridCol w:w="4094"/>
        <w:gridCol w:w="992"/>
        <w:gridCol w:w="1560"/>
      </w:tblGrid>
      <w:tr w:rsidR="007003B3" w:rsidRPr="007003B3" w14:paraId="6E2B44B1" w14:textId="77777777" w:rsidTr="00E85613">
        <w:trPr>
          <w:trHeight w:val="313"/>
        </w:trPr>
        <w:tc>
          <w:tcPr>
            <w:tcW w:w="6374" w:type="dxa"/>
            <w:gridSpan w:val="3"/>
            <w:shd w:val="clear" w:color="auto" w:fill="FFFFFF" w:themeFill="background1"/>
            <w:vAlign w:val="center"/>
          </w:tcPr>
          <w:p w14:paraId="6B3B1361" w14:textId="5D4BEBA3" w:rsidR="00CA43BD" w:rsidRPr="007003B3" w:rsidRDefault="00CA43BD" w:rsidP="00ED7FDD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arameter</w:t>
            </w:r>
            <w:r w:rsidRPr="007003B3">
              <w:rPr>
                <w:rFonts w:ascii="Times New Roman" w:eastAsia="宋体" w:hAnsi="Times New Roman" w:cs="Times New Roman" w:hint="eastAsia"/>
                <w:b/>
                <w:bCs/>
                <w:snapToGrid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6367F9" w14:textId="4DDA920E" w:rsidR="00CA43BD" w:rsidRPr="007003B3" w:rsidRDefault="00CA43BD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4989F7E" w14:textId="141EDFB4" w:rsidR="00CA43BD" w:rsidRPr="007003B3" w:rsidRDefault="00CA43BD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Unit</w:t>
            </w:r>
          </w:p>
        </w:tc>
      </w:tr>
      <w:tr w:rsidR="007003B3" w:rsidRPr="007003B3" w14:paraId="097B958E" w14:textId="77777777" w:rsidTr="0066144C">
        <w:trPr>
          <w:trHeight w:val="397"/>
        </w:trPr>
        <w:tc>
          <w:tcPr>
            <w:tcW w:w="2280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14:paraId="7FFA21BB" w14:textId="41A2AEC1" w:rsidR="00856FE6" w:rsidRPr="007003B3" w:rsidRDefault="00856FE6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ital Signs</w:t>
            </w:r>
          </w:p>
        </w:tc>
        <w:tc>
          <w:tcPr>
            <w:tcW w:w="4094" w:type="dxa"/>
            <w:shd w:val="clear" w:color="auto" w:fill="FFFFFF" w:themeFill="background1"/>
            <w:vAlign w:val="center"/>
            <w:hideMark/>
          </w:tcPr>
          <w:p w14:paraId="39ED0FCD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Blood Pressur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5683F188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1ED5C1E1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mHg</w:t>
            </w:r>
          </w:p>
        </w:tc>
      </w:tr>
      <w:tr w:rsidR="007003B3" w:rsidRPr="007003B3" w14:paraId="2490A11D" w14:textId="77777777" w:rsidTr="0066144C">
        <w:trPr>
          <w:trHeight w:val="397"/>
        </w:trPr>
        <w:tc>
          <w:tcPr>
            <w:tcW w:w="2280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5C61BB98" w14:textId="69076DF0" w:rsidR="00856FE6" w:rsidRPr="007003B3" w:rsidRDefault="00856FE6" w:rsidP="0066144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shd w:val="clear" w:color="auto" w:fill="FFFFFF" w:themeFill="background1"/>
            <w:vAlign w:val="center"/>
            <w:hideMark/>
          </w:tcPr>
          <w:p w14:paraId="2C66A0C5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ean Arterial Pressure (1/2 SBP + 2/3 DBP)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78326447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403DF945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mHg</w:t>
            </w:r>
          </w:p>
        </w:tc>
      </w:tr>
      <w:tr w:rsidR="007003B3" w:rsidRPr="007003B3" w14:paraId="1117B22B" w14:textId="77777777" w:rsidTr="0066144C">
        <w:trPr>
          <w:trHeight w:val="397"/>
        </w:trPr>
        <w:tc>
          <w:tcPr>
            <w:tcW w:w="2280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14609F08" w14:textId="066D019D" w:rsidR="00856FE6" w:rsidRPr="007003B3" w:rsidRDefault="00856FE6" w:rsidP="0066144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shd w:val="clear" w:color="auto" w:fill="FFFFFF" w:themeFill="background1"/>
            <w:vAlign w:val="center"/>
            <w:hideMark/>
          </w:tcPr>
          <w:p w14:paraId="59C1AC27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uls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75F6417C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033B32C7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7003B3" w:rsidRPr="007003B3" w14:paraId="38C68DB6" w14:textId="77777777" w:rsidTr="0066144C">
        <w:trPr>
          <w:trHeight w:val="397"/>
        </w:trPr>
        <w:tc>
          <w:tcPr>
            <w:tcW w:w="2280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03FA530F" w14:textId="3B56BA43" w:rsidR="00856FE6" w:rsidRPr="007003B3" w:rsidRDefault="00856FE6" w:rsidP="0066144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shd w:val="clear" w:color="auto" w:fill="FFFFFF" w:themeFill="background1"/>
            <w:vAlign w:val="center"/>
            <w:hideMark/>
          </w:tcPr>
          <w:p w14:paraId="3551113C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eart Rat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020EF9C7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1390E5A4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7003B3" w:rsidRPr="007003B3" w14:paraId="45154A87" w14:textId="77777777" w:rsidTr="0066144C">
        <w:trPr>
          <w:trHeight w:val="397"/>
        </w:trPr>
        <w:tc>
          <w:tcPr>
            <w:tcW w:w="2280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49AD2890" w14:textId="3322D496" w:rsidR="00856FE6" w:rsidRPr="007003B3" w:rsidRDefault="00856FE6" w:rsidP="0066144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shd w:val="clear" w:color="auto" w:fill="FFFFFF" w:themeFill="background1"/>
            <w:vAlign w:val="center"/>
            <w:hideMark/>
          </w:tcPr>
          <w:p w14:paraId="12FA0AE9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1D814405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031B3036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7003B3" w:rsidRPr="007003B3" w14:paraId="7BF633B0" w14:textId="77777777" w:rsidTr="0066144C">
        <w:trPr>
          <w:trHeight w:val="397"/>
        </w:trPr>
        <w:tc>
          <w:tcPr>
            <w:tcW w:w="2280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0BB1F733" w14:textId="6873377A" w:rsidR="00856FE6" w:rsidRPr="007003B3" w:rsidRDefault="00856FE6" w:rsidP="0066144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shd w:val="clear" w:color="auto" w:fill="FFFFFF" w:themeFill="background1"/>
            <w:vAlign w:val="center"/>
            <w:hideMark/>
          </w:tcPr>
          <w:p w14:paraId="45652523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O2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544E7FBD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62874F33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4AF45695" w14:textId="77777777" w:rsidTr="0066144C">
        <w:trPr>
          <w:trHeight w:val="397"/>
        </w:trPr>
        <w:tc>
          <w:tcPr>
            <w:tcW w:w="2280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723C885C" w14:textId="26454383" w:rsidR="00856FE6" w:rsidRPr="007003B3" w:rsidRDefault="00856FE6" w:rsidP="0066144C">
            <w:pPr>
              <w:jc w:val="center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shd w:val="clear" w:color="auto" w:fill="FFFFFF" w:themeFill="background1"/>
            <w:vAlign w:val="center"/>
            <w:hideMark/>
          </w:tcPr>
          <w:p w14:paraId="17483898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VP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435EDD5B" w14:textId="77777777" w:rsidR="00C10E12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○ No </w:t>
            </w:r>
          </w:p>
          <w:p w14:paraId="48AFECC5" w14:textId="355CC784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○ Ye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201B1B55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6A8ED803" w14:textId="77777777" w:rsidTr="0066144C">
        <w:trPr>
          <w:trHeight w:val="340"/>
        </w:trPr>
        <w:tc>
          <w:tcPr>
            <w:tcW w:w="2280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1789B46E" w14:textId="6D9ECFBB" w:rsidR="00856FE6" w:rsidRPr="007003B3" w:rsidRDefault="00856FE6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094" w:type="dxa"/>
            <w:shd w:val="clear" w:color="auto" w:fill="FFFFFF" w:themeFill="background1"/>
            <w:vAlign w:val="center"/>
            <w:hideMark/>
          </w:tcPr>
          <w:p w14:paraId="18DBAF3D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emperature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14:paraId="3EDE7161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76B0753F" w14:textId="77777777" w:rsidR="00856FE6" w:rsidRPr="007003B3" w:rsidRDefault="00856FE6" w:rsidP="00856FE6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℃</w:t>
            </w:r>
          </w:p>
        </w:tc>
      </w:tr>
      <w:tr w:rsidR="007003B3" w:rsidRPr="007003B3" w14:paraId="67D48C44" w14:textId="77777777" w:rsidTr="00F87C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794EE6" w14:textId="798188DE" w:rsidR="00851174" w:rsidRPr="007003B3" w:rsidRDefault="00851174" w:rsidP="0085117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entilator Settings</w:t>
            </w:r>
          </w:p>
        </w:tc>
      </w:tr>
      <w:tr w:rsidR="007003B3" w:rsidRPr="007003B3" w14:paraId="33347D61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160E2D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ressure Control Ventilation (PCV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2ACFC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70FF2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FA0F9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7003B3" w:rsidRPr="007003B3" w14:paraId="52A9C9D2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AB931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5F8D87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ontrol Pressure (P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C5504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A5A4A3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071DEC7D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B05780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19BE03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 Time (T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9B643C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614842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7003B3" w:rsidRPr="007003B3" w14:paraId="596A762A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062917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631B3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18E2B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EE52A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2B9EB97A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44177A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458494" w14:textId="2EB21555" w:rsidR="00C10E12" w:rsidRPr="007003B3" w:rsidRDefault="00B45BBE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Fraction of inspired </w:t>
            </w:r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Oxygen (</w:t>
            </w:r>
            <w:proofErr w:type="spellStart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FBF2C3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9D0A3E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27F90D7B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3E45B5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olume Control Ventilation (VCV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04CFB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A0E08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D30F2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7003B3" w:rsidRPr="007003B3" w14:paraId="321E9F3C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86F802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E533C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idal Volume (V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0024F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97297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</w:t>
            </w:r>
          </w:p>
        </w:tc>
      </w:tr>
      <w:tr w:rsidR="007003B3" w:rsidRPr="007003B3" w14:paraId="122932BC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CF94F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91BAB7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low Rate (V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B4DE2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BBC95F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7E30306A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8C0C05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B5FEBA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 Hold Tim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plat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 / Inspiratory 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F9D00E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AF828E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7003B3" w:rsidRPr="007003B3" w14:paraId="2F10A09F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BE408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BD6137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47585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14E7E3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53DA8FF7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EEAD3C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78967C" w14:textId="036A2834" w:rsidR="00C10E12" w:rsidRPr="007003B3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1FC05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9E381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02EE96DB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D1C6C2" w14:textId="77777777" w:rsidR="00C10E12" w:rsidRPr="007003B3" w:rsidRDefault="00C10E12" w:rsidP="000666BB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olume-Synchronized Intermittent Mandatory Ventilation (VC-SIMV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C2B3A7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2E9D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816AE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7003B3" w:rsidRPr="007003B3" w14:paraId="0707A58B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1E03DD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86E08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idal Volume (V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6037BF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73D4E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</w:t>
            </w:r>
          </w:p>
        </w:tc>
      </w:tr>
      <w:tr w:rsidR="007003B3" w:rsidRPr="007003B3" w14:paraId="43F450C5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666E8E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AC2C1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low Rate (V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24DE93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7B9447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0C1D5274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CB5B7A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811CD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 Hold Tim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plat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 / Inspiratory 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3CC69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9C52B2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7003B3" w:rsidRPr="007003B3" w14:paraId="6EAF03FF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F0F32C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ADC05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sure Support (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B7BB6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9CCE9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2A34DCDA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3938DC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472710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B2742A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1F6A1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5DECBFCC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096665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AA0A4F" w14:textId="4A30C1A6" w:rsidR="00C10E12" w:rsidRPr="007003B3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5A357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C1FBF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42DBF860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86D95D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ressure-Synchronized Intermittent Mandatory Ventilation (PC-SIMV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4D9FF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FEEF79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35AA8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7003B3" w:rsidRPr="007003B3" w14:paraId="0EDD8F49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D453F8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A6037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ontrol Pressure (P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DF08A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5BB939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07B41D6F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CE933F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F3CCC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 Time (T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03AF8F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72BC70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7003B3" w:rsidRPr="007003B3" w14:paraId="19903EBC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D9F1D5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1F4F4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sure Support (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31E50E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2D512F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34E8BA97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C370C9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CABB97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8B7143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84F647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0C2D003F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4B008E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612F49" w14:textId="03F35C70" w:rsidR="00C10E12" w:rsidRPr="007003B3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5FEC5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FACA3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475BE994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6F16F4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Airway Pressure Release Ventilation (APRV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D04C9C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igh Pressure (Pₘₐₓ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17B877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0C8520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0DAB9145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1C9B26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78C61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w Pressure (Pₘᵢₙ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55210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E1B363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7D796975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F0AF4E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81EF6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High Pressure Phase Time (Tₘₐₓ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C9C80A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0BF315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7003B3" w:rsidRPr="007003B3" w14:paraId="17121E17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CF9F05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1463D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w Pressure Phase Time (Tₘᵢₙ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475E4A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F90A6F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7003B3" w:rsidRPr="007003B3" w14:paraId="696E76FB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19230F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62D3F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sure Support (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6A523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E0FD9F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4D702F0E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D75A31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ABEFED" w14:textId="423F7D5D" w:rsidR="00C10E12" w:rsidRPr="007003B3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20470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232B5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76BE8568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CA1C1A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ressure Regulated Volume Control Ventilation (PRVC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A5007D" w14:textId="3433F131" w:rsidR="00C10E12" w:rsidRPr="007003B3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Fraction of inspired Oxygen </w:t>
            </w:r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109C97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543D3F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534885B1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0D9CD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803A0E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4007DA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79E4B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649BEFB8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3DB424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347E93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arget Tidal Volume (V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E8C1C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5E597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</w:t>
            </w:r>
          </w:p>
        </w:tc>
      </w:tr>
      <w:tr w:rsidR="007003B3" w:rsidRPr="007003B3" w14:paraId="1E63E66D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48417B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04EB2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Rate (F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BDADA8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BBB6E2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7003B3" w:rsidRPr="007003B3" w14:paraId="11DECA4D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8BB3C5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7C740A" w14:textId="45C2C83E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Inspiratory Time (Ti) / </w:t>
            </w:r>
            <w:proofErr w:type="spellStart"/>
            <w:proofErr w:type="gramStart"/>
            <w:r w:rsidR="000766FC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nspiratory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E</w:t>
            </w:r>
            <w:r w:rsidR="000766FC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xpiratory</w:t>
            </w:r>
            <w:proofErr w:type="spellEnd"/>
            <w:proofErr w:type="gram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 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7C9DF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C5E49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7003B3" w:rsidRPr="007003B3" w14:paraId="5C06B81D" w14:textId="77777777" w:rsidTr="0066144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0398DB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ressure Support Ventilation (CPAP/PSV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0BDBD4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sure Support (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FD3EC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5E9F0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0D322DFF" w14:textId="77777777" w:rsidTr="003174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D206B5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57FCE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itive End-Expiratory Pressure (PEE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8D4D9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E7158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6FE44241" w14:textId="77777777" w:rsidTr="003174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1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1B417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AB440E" w14:textId="13CAF136" w:rsidR="00C10E12" w:rsidRPr="007003B3" w:rsidRDefault="006F2324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raction of inspired Oxygen</w:t>
            </w:r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FiO</w:t>
            </w:r>
            <w:proofErr w:type="spellEnd"/>
            <w:r w:rsidR="00C10E12"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5E8E0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7C4EB5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6C4CA2AD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BEADA8" w14:textId="77777777" w:rsidR="009A445C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PEEP Titration Method: ○ 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RDSnet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method ○ EIT method ○ Transpulmonary pressure method </w:t>
            </w:r>
          </w:p>
          <w:p w14:paraId="22CEA2EA" w14:textId="32D7D978" w:rsidR="00C10E12" w:rsidRPr="007003B3" w:rsidRDefault="00C10E12" w:rsidP="009A445C">
            <w:pPr>
              <w:kinsoku/>
              <w:autoSpaceDE/>
              <w:autoSpaceDN/>
              <w:adjustRightInd/>
              <w:snapToGrid/>
              <w:ind w:firstLineChars="1000" w:firstLine="2200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○ Other</w:t>
            </w:r>
          </w:p>
        </w:tc>
      </w:tr>
      <w:tr w:rsidR="007003B3" w:rsidRPr="007003B3" w14:paraId="75ED010A" w14:textId="77777777" w:rsidTr="003174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09C57A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EEP Valu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E9B243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87F1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E18660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1AD7259A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DD99E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one Positioning</w:t>
            </w:r>
          </w:p>
        </w:tc>
        <w:tc>
          <w:tcPr>
            <w:tcW w:w="6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A234F9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○ No ○ Yes Time (h/d)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u w:val="single"/>
              </w:rPr>
              <w:t xml:space="preserve">　　</w:t>
            </w:r>
          </w:p>
        </w:tc>
      </w:tr>
      <w:tr w:rsidR="007003B3" w:rsidRPr="007003B3" w14:paraId="1CD74945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A430F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End-tidal CO₂ Monitoring Parameter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7B868B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ctual Tidal Volum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V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te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E55225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8D328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</w:t>
            </w:r>
          </w:p>
        </w:tc>
      </w:tr>
      <w:tr w:rsidR="007003B3" w:rsidRPr="007003B3" w14:paraId="71F12CA8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229DB5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08E0B9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ctual Respiratory Rate (R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A20D59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E6D7CA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/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in</w:t>
            </w:r>
            <w:proofErr w:type="gramEnd"/>
          </w:p>
        </w:tc>
      </w:tr>
      <w:tr w:rsidR="007003B3" w:rsidRPr="007003B3" w14:paraId="5F2DB9E9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4B25C9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F57A7D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tidal CO₂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tCO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₂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6911E2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DFEA5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4BF3EE7" w14:textId="77777777" w:rsidTr="00947C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420339" w14:textId="77777777" w:rsidR="00C10E12" w:rsidRPr="007003B3" w:rsidRDefault="00C10E12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828AE9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ead Space Ratio (VD/V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7C106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54B561" w14:textId="77777777" w:rsidR="00C10E12" w:rsidRPr="007003B3" w:rsidRDefault="00C10E12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27B1E5CA" w14:textId="77777777" w:rsidTr="00947C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9B71A1" w14:textId="77777777" w:rsidR="00947CFD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Respiratory Mechanics Parameters</w:t>
            </w:r>
            <w:r w:rsidR="00947CFD" w:rsidRPr="007003B3">
              <w:rPr>
                <w:rFonts w:ascii="Times New Roman" w:eastAsia="宋体" w:hAnsi="Times New Roman" w:cs="Times New Roman" w:hint="eastAsia"/>
                <w:b/>
                <w:bCs/>
                <w:snapToGrid/>
                <w:color w:val="000000" w:themeColor="text1"/>
                <w:sz w:val="22"/>
                <w:szCs w:val="22"/>
              </w:rPr>
              <w:t xml:space="preserve"> </w:t>
            </w:r>
          </w:p>
          <w:p w14:paraId="77DCF6A3" w14:textId="7280A7E5" w:rsidR="000766FC" w:rsidRPr="007003B3" w:rsidRDefault="00947CFD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b/>
                <w:bCs/>
                <w:snapToGrid/>
                <w:color w:val="000000" w:themeColor="text1"/>
                <w:sz w:val="22"/>
                <w:szCs w:val="22"/>
              </w:rPr>
              <w:t>(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Measured in dedicated mode: VCV, f 12/min, VT 6ml/Kg, flow 30L/min, 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:E</w:t>
            </w:r>
            <w:proofErr w:type="gram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 1:2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EEB96E" w14:textId="77777777" w:rsidR="000766FC" w:rsidRPr="007003B3" w:rsidRDefault="000766FC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eak Airway Pressur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peak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CB8A8" w14:textId="77777777" w:rsidR="000766FC" w:rsidRPr="007003B3" w:rsidRDefault="000766FC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54DD12" w14:textId="77777777" w:rsidR="000766FC" w:rsidRPr="007003B3" w:rsidRDefault="000766FC" w:rsidP="00C10E12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575BE679" w14:textId="77777777" w:rsidTr="00947C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104AB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9CEFD5" w14:textId="585F6094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lateau Pressur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plat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A9A4CE" w14:textId="5E08FF5B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24584A" w14:textId="1A392DFD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5562D71F" w14:textId="77777777" w:rsidTr="00947C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596C1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957269" w14:textId="1EA5F3EA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Airway Resistance (Raw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52E934" w14:textId="5F8B29E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C95F88" w14:textId="78D37136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2690D582" w14:textId="77777777" w:rsidTr="00947C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39DB2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25A2E8" w14:textId="62AB0CD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System Complianc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rs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E7980B" w14:textId="5718876B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097EA" w14:textId="6310029D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18BCDF3D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D01B54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EIT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53EFA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lobal Inhomogeneity Index (G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3DF861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6E68F3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0C6687B2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CCDA0A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D571E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hunt Fraction (Qs/Q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803EB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3573D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5A701A7C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40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70648C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CE2121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IT Perfusion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D9D9C2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83E189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9B27B92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1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B4FF76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Transpulmonary Pressur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B9015F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inspiratory Esophageal Pressur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es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lat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767980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1FCAC3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2645CD7C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3B7CFC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36AD70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expiratory Esophageal Pressur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es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EEP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A845A7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4F8B3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3B5A4CC5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E8DB72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37969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inspiratory Transpulmonary Pressur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tp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lat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998B41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801960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7B00BF98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3FF3B1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7483C6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nd-expiratory Transpulmonary Pressur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vertAlign w:val="subscript"/>
              </w:rPr>
              <w:t>tp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EEP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F01EC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DA1FBE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2DF6E1B2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C328EC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05C591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ung Compliance (Clun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931BA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75958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13FBEB7C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D283A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3D2C9D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hest Wall Compliance (CCW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E53A1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F30B0D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33A156D5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85ADF7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Echocardiograph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6FC63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ardiac Outpu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1495AE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BF22A9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3DF721CF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8CEE03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Lung Ultrasound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93D19D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cation &amp;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DD5CC8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eft Lu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E146F7" w14:textId="77777777" w:rsidR="00DE56FA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Right </w:t>
            </w:r>
          </w:p>
          <w:p w14:paraId="303D6276" w14:textId="36BA01BB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ung</w:t>
            </w:r>
          </w:p>
        </w:tc>
      </w:tr>
      <w:tr w:rsidR="007003B3" w:rsidRPr="007003B3" w14:paraId="5FDEDFB1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322652" w14:textId="7D7A8A54" w:rsidR="002549F4" w:rsidRPr="007003B3" w:rsidRDefault="002549F4" w:rsidP="002549F4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0 points: A-lines or B-lines &lt; 2;</w:t>
            </w:r>
          </w:p>
          <w:p w14:paraId="0B0C3481" w14:textId="6119A35D" w:rsidR="002549F4" w:rsidRPr="007003B3" w:rsidRDefault="002549F4" w:rsidP="002549F4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 xml:space="preserve">1 point: Few B-lines (spacing &gt;7 </w:t>
            </w:r>
            <w:proofErr w:type="gramStart"/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mm)*</w:t>
            </w:r>
            <w:proofErr w:type="gramEnd"/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);</w:t>
            </w:r>
          </w:p>
          <w:p w14:paraId="6E46E152" w14:textId="77777777" w:rsidR="002549F4" w:rsidRPr="007003B3" w:rsidRDefault="002549F4" w:rsidP="002549F4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2 points: Numerous B-lines (spacing &lt;3mm);</w:t>
            </w:r>
          </w:p>
          <w:p w14:paraId="4CD8CCFA" w14:textId="303F0A4A" w:rsidR="000766FC" w:rsidRPr="007003B3" w:rsidRDefault="002549F4" w:rsidP="002549F4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3 points: Consolidation (pleural effusion, bronchogram)</w:t>
            </w:r>
            <w:r w:rsidR="000766FC"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3C774D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Upper BLUE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B98EB5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A45F09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1243D8BE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387A39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B585E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wer BLUE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DF5E77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37C9C1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7E821FAD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DEAC84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8D2656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phragmatic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0477AD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6FF7C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512B6E3F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6367E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656959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LAPS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87528D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76AF2F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5E2E19B5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314E5E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9819B5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osterior BLUE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EF904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43D422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28FB9564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D0A40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9EF665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otal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F3C8F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A318CF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0B346153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9EEF26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Diaphragm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496C22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spiratory Support Meth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C61A55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ED21BF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E45E995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8664D2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D6CAE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resence of Spontaneous Breath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337250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B531D6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D9B0720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1EE94B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E8DF3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phragm Excur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C88D02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D676DE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09F29D72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6D46B8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3ED07E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D14ED6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CA3226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</w:t>
            </w:r>
          </w:p>
        </w:tc>
      </w:tr>
      <w:tr w:rsidR="007003B3" w:rsidRPr="007003B3" w14:paraId="5295BFEC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8ED663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C361BD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ontraction Velo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897E54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C0414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6E452096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0AD3B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328AE0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-T Ind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067011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061AF5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204EB313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0016CC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777723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phragm Thick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224A42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87D04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6FBE9D66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38B3FA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D29A7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phragm Thickening Fra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13CF79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B2CB3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263A0FF0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A9521B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Inferior Vena Cava (IVC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FBFF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iameter (Inspiration-Expiratio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4E8D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D6103E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17ADA8AD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8235DE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594AA8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VC Collapsibility Ind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91F408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BD16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7964BE3D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2CAE2A" w14:textId="77777777" w:rsidR="000766FC" w:rsidRPr="007003B3" w:rsidRDefault="000766FC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iCCO</w:t>
            </w:r>
            <w:proofErr w:type="spellEnd"/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227FB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VP (8-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8B4084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6CD09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mH₂O</w:t>
            </w:r>
            <w:proofErr w:type="spellEnd"/>
          </w:p>
        </w:tc>
      </w:tr>
      <w:tr w:rsidR="007003B3" w:rsidRPr="007003B3" w14:paraId="35A71A49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E3208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647466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ardiac Index (CI) (3-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24938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4FACD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/min/m²</w:t>
            </w:r>
          </w:p>
        </w:tc>
      </w:tr>
      <w:tr w:rsidR="007003B3" w:rsidRPr="007003B3" w14:paraId="797699CE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A83C5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206718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lobal End-Diastolic Volume Index (GEDI) (680-8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1FDD1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724965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/m²</w:t>
            </w:r>
          </w:p>
        </w:tc>
      </w:tr>
      <w:tr w:rsidR="007003B3" w:rsidRPr="007003B3" w14:paraId="11A70E02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7662D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17AD62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Extravascular Lung Water Index (ELWI) (3-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6344B2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4F2E10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l/kg</w:t>
            </w:r>
          </w:p>
        </w:tc>
      </w:tr>
      <w:tr w:rsidR="007003B3" w:rsidRPr="007003B3" w14:paraId="19ABD514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D10F4F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452675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Pulmonary Vascular Permeability Index (PVPI) (1-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E151C3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0A7809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6D452469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A11A4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23B551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ystemic Vascular Resistance Index (SVRI) (1700-24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EFBE43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630860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yn·s·cm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⁻⁵·m²</w:t>
            </w:r>
          </w:p>
        </w:tc>
      </w:tr>
      <w:tr w:rsidR="007003B3" w:rsidRPr="007003B3" w14:paraId="1DBCAAF2" w14:textId="77777777" w:rsidTr="000666B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97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92D2AC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A8D424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lobal Ejection Fraction (GEF) (25%-3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DF6A1B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F65F8F" w14:textId="77777777" w:rsidR="000766FC" w:rsidRPr="007003B3" w:rsidRDefault="000766FC" w:rsidP="000766FC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</w:tbl>
    <w:p w14:paraId="0DF1C0B4" w14:textId="29E72A9C" w:rsidR="00DE56FA" w:rsidRPr="007003B3" w:rsidRDefault="00B123FB">
      <w:pPr>
        <w:spacing w:line="219" w:lineRule="exact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>Note: Red-labeled items are required at D3/D7/pre-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extubation</w:t>
      </w:r>
      <w:proofErr w:type="spellEnd"/>
    </w:p>
    <w:p w14:paraId="245A7253" w14:textId="77777777" w:rsidR="00DE56FA" w:rsidRPr="007003B3" w:rsidRDefault="00DE56FA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br w:type="page"/>
      </w:r>
    </w:p>
    <w:p w14:paraId="350B3068" w14:textId="7B462D71" w:rsidR="008F2498" w:rsidRPr="007003B3" w:rsidRDefault="008F2498" w:rsidP="0031746F">
      <w:pPr>
        <w:spacing w:before="203"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  <w:lastRenderedPageBreak/>
        <w:t>Blood Biochemistry and Infection Markers (Date:</w:t>
      </w:r>
      <w:r w:rsidR="00DE56FA"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32"/>
          <w:szCs w:val="32"/>
        </w:rPr>
        <w:t xml:space="preserve">             </w:t>
      </w:r>
      <w:proofErr w:type="gramStart"/>
      <w:r w:rsidR="00DE56FA"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32"/>
          <w:szCs w:val="32"/>
        </w:rPr>
        <w:t xml:space="preserve">  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  <w:t>)</w:t>
      </w:r>
      <w:proofErr w:type="gramEnd"/>
    </w:p>
    <w:tbl>
      <w:tblPr>
        <w:tblStyle w:val="TableNormal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9"/>
        <w:gridCol w:w="3348"/>
        <w:gridCol w:w="708"/>
        <w:gridCol w:w="1419"/>
        <w:gridCol w:w="992"/>
        <w:gridCol w:w="1286"/>
      </w:tblGrid>
      <w:tr w:rsidR="007003B3" w:rsidRPr="007003B3" w14:paraId="649E44D3" w14:textId="77777777" w:rsidTr="00B72EDC">
        <w:trPr>
          <w:trHeight w:val="660"/>
        </w:trPr>
        <w:tc>
          <w:tcPr>
            <w:tcW w:w="859" w:type="pct"/>
            <w:vAlign w:val="center"/>
            <w:hideMark/>
          </w:tcPr>
          <w:p w14:paraId="4B832B6A" w14:textId="41D09A5C" w:rsidR="008F2498" w:rsidRPr="007003B3" w:rsidRDefault="002549F4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Test</w:t>
            </w:r>
            <w:r w:rsidRPr="007003B3">
              <w:rPr>
                <w:rFonts w:ascii="Times New Roman" w:eastAsia="宋体" w:hAnsi="Times New Roman" w:cs="Times New Roman" w:hint="eastAsia"/>
                <w:b/>
                <w:bCs/>
                <w:snapToGrid/>
                <w:color w:val="000000" w:themeColor="text1"/>
              </w:rPr>
              <w:t>ing</w:t>
            </w:r>
          </w:p>
        </w:tc>
        <w:tc>
          <w:tcPr>
            <w:tcW w:w="1788" w:type="pct"/>
            <w:vAlign w:val="center"/>
            <w:hideMark/>
          </w:tcPr>
          <w:p w14:paraId="022554E8" w14:textId="258909E4" w:rsidR="008F2498" w:rsidRPr="007003B3" w:rsidRDefault="002549F4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Indexes</w:t>
            </w:r>
          </w:p>
        </w:tc>
        <w:tc>
          <w:tcPr>
            <w:tcW w:w="378" w:type="pct"/>
            <w:vAlign w:val="center"/>
            <w:hideMark/>
          </w:tcPr>
          <w:p w14:paraId="6D370220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Value</w:t>
            </w:r>
          </w:p>
        </w:tc>
        <w:tc>
          <w:tcPr>
            <w:tcW w:w="758" w:type="pct"/>
            <w:vAlign w:val="center"/>
            <w:hideMark/>
          </w:tcPr>
          <w:p w14:paraId="72596828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Normal Range</w:t>
            </w:r>
          </w:p>
        </w:tc>
        <w:tc>
          <w:tcPr>
            <w:tcW w:w="530" w:type="pct"/>
            <w:vAlign w:val="center"/>
            <w:hideMark/>
          </w:tcPr>
          <w:p w14:paraId="6AFDB1E7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Unit</w:t>
            </w:r>
          </w:p>
        </w:tc>
        <w:tc>
          <w:tcPr>
            <w:tcW w:w="687" w:type="pct"/>
            <w:vAlign w:val="center"/>
            <w:hideMark/>
          </w:tcPr>
          <w:p w14:paraId="219ED000" w14:textId="35504A3F" w:rsidR="008F2498" w:rsidRPr="007003B3" w:rsidRDefault="008F2498" w:rsidP="002549F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linical Significance</w:t>
            </w:r>
          </w:p>
        </w:tc>
      </w:tr>
      <w:tr w:rsidR="007003B3" w:rsidRPr="007003B3" w14:paraId="034AA15B" w14:textId="77777777" w:rsidTr="00B72EDC">
        <w:trPr>
          <w:trHeight w:val="325"/>
        </w:trPr>
        <w:tc>
          <w:tcPr>
            <w:tcW w:w="859" w:type="pct"/>
            <w:vMerge w:val="restart"/>
            <w:vAlign w:val="center"/>
            <w:hideMark/>
          </w:tcPr>
          <w:p w14:paraId="26C32EAB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Liver Function</w:t>
            </w:r>
          </w:p>
        </w:tc>
        <w:tc>
          <w:tcPr>
            <w:tcW w:w="1788" w:type="pct"/>
            <w:hideMark/>
          </w:tcPr>
          <w:p w14:paraId="28E20BB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spartate Aminotransferase (AST)</w:t>
            </w:r>
          </w:p>
        </w:tc>
        <w:tc>
          <w:tcPr>
            <w:tcW w:w="378" w:type="pct"/>
            <w:hideMark/>
          </w:tcPr>
          <w:p w14:paraId="02E780A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63E9FF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40</w:t>
            </w:r>
          </w:p>
        </w:tc>
        <w:tc>
          <w:tcPr>
            <w:tcW w:w="530" w:type="pct"/>
            <w:hideMark/>
          </w:tcPr>
          <w:p w14:paraId="2B8AB94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/L</w:t>
            </w:r>
          </w:p>
        </w:tc>
        <w:tc>
          <w:tcPr>
            <w:tcW w:w="687" w:type="pct"/>
            <w:hideMark/>
          </w:tcPr>
          <w:p w14:paraId="03F258F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4418F4C" w14:textId="77777777" w:rsidTr="00B72EDC">
        <w:trPr>
          <w:trHeight w:val="273"/>
        </w:trPr>
        <w:tc>
          <w:tcPr>
            <w:tcW w:w="859" w:type="pct"/>
            <w:vMerge/>
            <w:vAlign w:val="center"/>
            <w:hideMark/>
          </w:tcPr>
          <w:p w14:paraId="611CD7B1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2A8B894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lanine Aminotransferase (ALT)</w:t>
            </w:r>
          </w:p>
        </w:tc>
        <w:tc>
          <w:tcPr>
            <w:tcW w:w="378" w:type="pct"/>
            <w:hideMark/>
          </w:tcPr>
          <w:p w14:paraId="461DD45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167D0E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40</w:t>
            </w:r>
          </w:p>
        </w:tc>
        <w:tc>
          <w:tcPr>
            <w:tcW w:w="530" w:type="pct"/>
            <w:hideMark/>
          </w:tcPr>
          <w:p w14:paraId="06C5990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/L</w:t>
            </w:r>
          </w:p>
        </w:tc>
        <w:tc>
          <w:tcPr>
            <w:tcW w:w="687" w:type="pct"/>
            <w:hideMark/>
          </w:tcPr>
          <w:p w14:paraId="658BEE4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62B91742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222322E3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38FE34D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Bilirubin (TBIL)</w:t>
            </w:r>
          </w:p>
        </w:tc>
        <w:tc>
          <w:tcPr>
            <w:tcW w:w="378" w:type="pct"/>
            <w:hideMark/>
          </w:tcPr>
          <w:p w14:paraId="0B3E9FF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C8B512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21</w:t>
            </w:r>
          </w:p>
        </w:tc>
        <w:tc>
          <w:tcPr>
            <w:tcW w:w="530" w:type="pct"/>
            <w:hideMark/>
          </w:tcPr>
          <w:p w14:paraId="07B4DBC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</w:t>
            </w:r>
          </w:p>
        </w:tc>
        <w:tc>
          <w:tcPr>
            <w:tcW w:w="687" w:type="pct"/>
            <w:hideMark/>
          </w:tcPr>
          <w:p w14:paraId="4060F58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6CACD195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71BE3489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28F26BC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Direct Bilirubin (DBIL)</w:t>
            </w:r>
          </w:p>
        </w:tc>
        <w:tc>
          <w:tcPr>
            <w:tcW w:w="378" w:type="pct"/>
            <w:hideMark/>
          </w:tcPr>
          <w:p w14:paraId="771C618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16D5EAB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8.6</w:t>
            </w:r>
          </w:p>
        </w:tc>
        <w:tc>
          <w:tcPr>
            <w:tcW w:w="530" w:type="pct"/>
            <w:hideMark/>
          </w:tcPr>
          <w:p w14:paraId="2799EF0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</w:t>
            </w:r>
          </w:p>
        </w:tc>
        <w:tc>
          <w:tcPr>
            <w:tcW w:w="687" w:type="pct"/>
            <w:hideMark/>
          </w:tcPr>
          <w:p w14:paraId="5772DD9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2FA3E1A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3CF14381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0EB787C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lbumin (ALB)</w:t>
            </w:r>
          </w:p>
        </w:tc>
        <w:tc>
          <w:tcPr>
            <w:tcW w:w="378" w:type="pct"/>
            <w:hideMark/>
          </w:tcPr>
          <w:p w14:paraId="31E1987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36A2002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5-50</w:t>
            </w:r>
          </w:p>
        </w:tc>
        <w:tc>
          <w:tcPr>
            <w:tcW w:w="530" w:type="pct"/>
            <w:hideMark/>
          </w:tcPr>
          <w:p w14:paraId="7FEC3DC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/L</w:t>
            </w:r>
          </w:p>
        </w:tc>
        <w:tc>
          <w:tcPr>
            <w:tcW w:w="687" w:type="pct"/>
            <w:hideMark/>
          </w:tcPr>
          <w:p w14:paraId="250B70F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10CD43A7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152D3B06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033E04E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Protein (TP)</w:t>
            </w:r>
          </w:p>
        </w:tc>
        <w:tc>
          <w:tcPr>
            <w:tcW w:w="378" w:type="pct"/>
            <w:hideMark/>
          </w:tcPr>
          <w:p w14:paraId="7D4F2D2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6184B23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55-80</w:t>
            </w:r>
          </w:p>
        </w:tc>
        <w:tc>
          <w:tcPr>
            <w:tcW w:w="530" w:type="pct"/>
            <w:hideMark/>
          </w:tcPr>
          <w:p w14:paraId="3AB713B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/L</w:t>
            </w:r>
          </w:p>
        </w:tc>
        <w:tc>
          <w:tcPr>
            <w:tcW w:w="687" w:type="pct"/>
            <w:hideMark/>
          </w:tcPr>
          <w:p w14:paraId="1C7D5FB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71BAB00E" w14:textId="77777777" w:rsidTr="00B72EDC">
        <w:trPr>
          <w:trHeight w:val="324"/>
        </w:trPr>
        <w:tc>
          <w:tcPr>
            <w:tcW w:w="859" w:type="pct"/>
            <w:vMerge w:val="restart"/>
            <w:vAlign w:val="center"/>
            <w:hideMark/>
          </w:tcPr>
          <w:p w14:paraId="2DA9072E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Kidney Function</w:t>
            </w:r>
          </w:p>
        </w:tc>
        <w:tc>
          <w:tcPr>
            <w:tcW w:w="1788" w:type="pct"/>
            <w:hideMark/>
          </w:tcPr>
          <w:p w14:paraId="48853B5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lood Urea Nitrogen (BUN)</w:t>
            </w:r>
          </w:p>
        </w:tc>
        <w:tc>
          <w:tcPr>
            <w:tcW w:w="378" w:type="pct"/>
            <w:hideMark/>
          </w:tcPr>
          <w:p w14:paraId="3A41507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6B8CE5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.8-7.5</w:t>
            </w:r>
          </w:p>
        </w:tc>
        <w:tc>
          <w:tcPr>
            <w:tcW w:w="530" w:type="pct"/>
            <w:hideMark/>
          </w:tcPr>
          <w:p w14:paraId="2AD14CD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3A7D3DD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7282BB0C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2200FD74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1B08021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reatinine (Cr)</w:t>
            </w:r>
          </w:p>
        </w:tc>
        <w:tc>
          <w:tcPr>
            <w:tcW w:w="378" w:type="pct"/>
            <w:hideMark/>
          </w:tcPr>
          <w:p w14:paraId="1D43FF2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549F23E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57-111</w:t>
            </w:r>
          </w:p>
        </w:tc>
        <w:tc>
          <w:tcPr>
            <w:tcW w:w="530" w:type="pct"/>
            <w:hideMark/>
          </w:tcPr>
          <w:p w14:paraId="78310E0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</w:t>
            </w:r>
          </w:p>
        </w:tc>
        <w:tc>
          <w:tcPr>
            <w:tcW w:w="687" w:type="pct"/>
            <w:hideMark/>
          </w:tcPr>
          <w:p w14:paraId="0CF372A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6C96FAA5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1C4EACA7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11424EB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ric Acid (UA)</w:t>
            </w:r>
          </w:p>
        </w:tc>
        <w:tc>
          <w:tcPr>
            <w:tcW w:w="378" w:type="pct"/>
            <w:hideMark/>
          </w:tcPr>
          <w:p w14:paraId="37D2D0B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2D9D0D1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08-428</w:t>
            </w:r>
          </w:p>
        </w:tc>
        <w:tc>
          <w:tcPr>
            <w:tcW w:w="530" w:type="pct"/>
            <w:hideMark/>
          </w:tcPr>
          <w:p w14:paraId="7D0AF4D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</w:t>
            </w:r>
          </w:p>
        </w:tc>
        <w:tc>
          <w:tcPr>
            <w:tcW w:w="687" w:type="pct"/>
            <w:hideMark/>
          </w:tcPr>
          <w:p w14:paraId="285F56F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94013F3" w14:textId="77777777" w:rsidTr="00B72EDC">
        <w:trPr>
          <w:trHeight w:val="169"/>
        </w:trPr>
        <w:tc>
          <w:tcPr>
            <w:tcW w:w="859" w:type="pct"/>
            <w:vMerge w:val="restart"/>
            <w:vAlign w:val="center"/>
            <w:hideMark/>
          </w:tcPr>
          <w:p w14:paraId="771A7463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Electrolytes</w:t>
            </w:r>
          </w:p>
        </w:tc>
        <w:tc>
          <w:tcPr>
            <w:tcW w:w="1788" w:type="pct"/>
            <w:hideMark/>
          </w:tcPr>
          <w:p w14:paraId="4CF0024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alcium (Ca)</w:t>
            </w:r>
          </w:p>
        </w:tc>
        <w:tc>
          <w:tcPr>
            <w:tcW w:w="378" w:type="pct"/>
            <w:hideMark/>
          </w:tcPr>
          <w:p w14:paraId="2E93876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6CBE43B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.09-2.54</w:t>
            </w:r>
          </w:p>
        </w:tc>
        <w:tc>
          <w:tcPr>
            <w:tcW w:w="530" w:type="pct"/>
            <w:hideMark/>
          </w:tcPr>
          <w:p w14:paraId="5A37F63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2FEE04E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16E78F5A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0A4A23ED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5950FBF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agnesium (Mg)</w:t>
            </w:r>
          </w:p>
        </w:tc>
        <w:tc>
          <w:tcPr>
            <w:tcW w:w="378" w:type="pct"/>
            <w:hideMark/>
          </w:tcPr>
          <w:p w14:paraId="12DFD7E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306B6FB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6-1.4</w:t>
            </w:r>
          </w:p>
        </w:tc>
        <w:tc>
          <w:tcPr>
            <w:tcW w:w="530" w:type="pct"/>
            <w:hideMark/>
          </w:tcPr>
          <w:p w14:paraId="24A9D0C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21BAD0C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BF09200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4C732040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77A905B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Sodium (Na)</w:t>
            </w:r>
          </w:p>
        </w:tc>
        <w:tc>
          <w:tcPr>
            <w:tcW w:w="378" w:type="pct"/>
            <w:hideMark/>
          </w:tcPr>
          <w:p w14:paraId="2A4C84B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548B13B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30-150</w:t>
            </w:r>
          </w:p>
        </w:tc>
        <w:tc>
          <w:tcPr>
            <w:tcW w:w="530" w:type="pct"/>
            <w:hideMark/>
          </w:tcPr>
          <w:p w14:paraId="767FA9F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1AA8772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1D360565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671DDA9F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7F58F0A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otassium (K)</w:t>
            </w:r>
          </w:p>
        </w:tc>
        <w:tc>
          <w:tcPr>
            <w:tcW w:w="378" w:type="pct"/>
            <w:hideMark/>
          </w:tcPr>
          <w:p w14:paraId="12164B2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C4D1E0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5-5.5</w:t>
            </w:r>
          </w:p>
        </w:tc>
        <w:tc>
          <w:tcPr>
            <w:tcW w:w="530" w:type="pct"/>
            <w:hideMark/>
          </w:tcPr>
          <w:p w14:paraId="3585179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4DE6757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776C4F5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3C79A405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219633B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hloride (Cl)</w:t>
            </w:r>
          </w:p>
        </w:tc>
        <w:tc>
          <w:tcPr>
            <w:tcW w:w="378" w:type="pct"/>
            <w:hideMark/>
          </w:tcPr>
          <w:p w14:paraId="1A4B2D3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5112EEE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94-110</w:t>
            </w:r>
          </w:p>
        </w:tc>
        <w:tc>
          <w:tcPr>
            <w:tcW w:w="530" w:type="pct"/>
            <w:hideMark/>
          </w:tcPr>
          <w:p w14:paraId="5E64C04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5A3251B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675D8AC1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026ECA2B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6F4E7AF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hosphorus (P)</w:t>
            </w:r>
          </w:p>
        </w:tc>
        <w:tc>
          <w:tcPr>
            <w:tcW w:w="378" w:type="pct"/>
            <w:hideMark/>
          </w:tcPr>
          <w:p w14:paraId="30CFF0B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3452294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86-1.6</w:t>
            </w:r>
          </w:p>
        </w:tc>
        <w:tc>
          <w:tcPr>
            <w:tcW w:w="530" w:type="pct"/>
            <w:hideMark/>
          </w:tcPr>
          <w:p w14:paraId="4F06FE6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5A5AC5A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0D471E08" w14:textId="77777777" w:rsidTr="00B72EDC">
        <w:trPr>
          <w:trHeight w:val="197"/>
        </w:trPr>
        <w:tc>
          <w:tcPr>
            <w:tcW w:w="859" w:type="pct"/>
            <w:vMerge w:val="restart"/>
            <w:vAlign w:val="center"/>
            <w:hideMark/>
          </w:tcPr>
          <w:p w14:paraId="0AA10E52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ardiac Markers</w:t>
            </w:r>
          </w:p>
        </w:tc>
        <w:tc>
          <w:tcPr>
            <w:tcW w:w="1788" w:type="pct"/>
            <w:hideMark/>
          </w:tcPr>
          <w:p w14:paraId="5FAF0B1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Lactate Dehydrogenase (LDH)</w:t>
            </w:r>
          </w:p>
        </w:tc>
        <w:tc>
          <w:tcPr>
            <w:tcW w:w="378" w:type="pct"/>
            <w:hideMark/>
          </w:tcPr>
          <w:p w14:paraId="5949977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744CB2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0-250</w:t>
            </w:r>
          </w:p>
        </w:tc>
        <w:tc>
          <w:tcPr>
            <w:tcW w:w="530" w:type="pct"/>
            <w:hideMark/>
          </w:tcPr>
          <w:p w14:paraId="253395D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/L</w:t>
            </w:r>
          </w:p>
        </w:tc>
        <w:tc>
          <w:tcPr>
            <w:tcW w:w="687" w:type="pct"/>
            <w:hideMark/>
          </w:tcPr>
          <w:p w14:paraId="4707B21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9290A5A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7C57C2F0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4DDE6D9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roponin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TnI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TnT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)</w:t>
            </w:r>
          </w:p>
        </w:tc>
        <w:tc>
          <w:tcPr>
            <w:tcW w:w="378" w:type="pct"/>
            <w:hideMark/>
          </w:tcPr>
          <w:p w14:paraId="691E419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48C74FF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0.1</w:t>
            </w:r>
          </w:p>
        </w:tc>
        <w:tc>
          <w:tcPr>
            <w:tcW w:w="530" w:type="pct"/>
            <w:hideMark/>
          </w:tcPr>
          <w:p w14:paraId="2153983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g/ml</w:t>
            </w:r>
          </w:p>
        </w:tc>
        <w:tc>
          <w:tcPr>
            <w:tcW w:w="687" w:type="pct"/>
            <w:hideMark/>
          </w:tcPr>
          <w:p w14:paraId="1F03358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011C1489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167F1323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240DE38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reatine Kinase (CK)</w:t>
            </w:r>
          </w:p>
        </w:tc>
        <w:tc>
          <w:tcPr>
            <w:tcW w:w="378" w:type="pct"/>
            <w:hideMark/>
          </w:tcPr>
          <w:p w14:paraId="43DEACA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5091564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-200</w:t>
            </w:r>
          </w:p>
        </w:tc>
        <w:tc>
          <w:tcPr>
            <w:tcW w:w="530" w:type="pct"/>
            <w:hideMark/>
          </w:tcPr>
          <w:p w14:paraId="72A6FD8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/L</w:t>
            </w:r>
          </w:p>
        </w:tc>
        <w:tc>
          <w:tcPr>
            <w:tcW w:w="687" w:type="pct"/>
            <w:hideMark/>
          </w:tcPr>
          <w:p w14:paraId="0B596FA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5CCC44A" w14:textId="77777777" w:rsidTr="00B72EDC">
        <w:trPr>
          <w:trHeight w:val="550"/>
        </w:trPr>
        <w:tc>
          <w:tcPr>
            <w:tcW w:w="859" w:type="pct"/>
            <w:vMerge/>
            <w:vAlign w:val="center"/>
            <w:hideMark/>
          </w:tcPr>
          <w:p w14:paraId="2D4C8338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6B52BEB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reatine Kinase MB Isoenzyme (CK-MB)</w:t>
            </w:r>
          </w:p>
        </w:tc>
        <w:tc>
          <w:tcPr>
            <w:tcW w:w="378" w:type="pct"/>
            <w:hideMark/>
          </w:tcPr>
          <w:p w14:paraId="606AF00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187C6C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6.5</w:t>
            </w:r>
          </w:p>
        </w:tc>
        <w:tc>
          <w:tcPr>
            <w:tcW w:w="530" w:type="pct"/>
            <w:hideMark/>
          </w:tcPr>
          <w:p w14:paraId="50E10ED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g/ml</w:t>
            </w:r>
          </w:p>
        </w:tc>
        <w:tc>
          <w:tcPr>
            <w:tcW w:w="687" w:type="pct"/>
            <w:hideMark/>
          </w:tcPr>
          <w:p w14:paraId="65032C7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620148B9" w14:textId="77777777" w:rsidTr="00B72EDC">
        <w:trPr>
          <w:trHeight w:val="260"/>
        </w:trPr>
        <w:tc>
          <w:tcPr>
            <w:tcW w:w="859" w:type="pct"/>
            <w:vMerge/>
            <w:vAlign w:val="center"/>
            <w:hideMark/>
          </w:tcPr>
          <w:p w14:paraId="5B933189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38E028C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-type Natriuretic Peptide (BNP)</w:t>
            </w:r>
          </w:p>
        </w:tc>
        <w:tc>
          <w:tcPr>
            <w:tcW w:w="378" w:type="pct"/>
            <w:hideMark/>
          </w:tcPr>
          <w:p w14:paraId="0A88B26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39320DE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150</w:t>
            </w:r>
          </w:p>
        </w:tc>
        <w:tc>
          <w:tcPr>
            <w:tcW w:w="530" w:type="pct"/>
            <w:hideMark/>
          </w:tcPr>
          <w:p w14:paraId="504B94D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687" w:type="pct"/>
            <w:hideMark/>
          </w:tcPr>
          <w:p w14:paraId="7E99814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7E622A12" w14:textId="77777777" w:rsidTr="00B72EDC">
        <w:trPr>
          <w:trHeight w:val="330"/>
        </w:trPr>
        <w:tc>
          <w:tcPr>
            <w:tcW w:w="859" w:type="pct"/>
            <w:vAlign w:val="center"/>
            <w:hideMark/>
          </w:tcPr>
          <w:p w14:paraId="664FC96E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Lipids</w:t>
            </w:r>
          </w:p>
        </w:tc>
        <w:tc>
          <w:tcPr>
            <w:tcW w:w="1788" w:type="pct"/>
            <w:hideMark/>
          </w:tcPr>
          <w:p w14:paraId="1DEF743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Cholesterol (TC)</w:t>
            </w:r>
          </w:p>
        </w:tc>
        <w:tc>
          <w:tcPr>
            <w:tcW w:w="378" w:type="pct"/>
            <w:hideMark/>
          </w:tcPr>
          <w:p w14:paraId="0649B04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53FD69C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1-5.7</w:t>
            </w:r>
          </w:p>
        </w:tc>
        <w:tc>
          <w:tcPr>
            <w:tcW w:w="530" w:type="pct"/>
            <w:hideMark/>
          </w:tcPr>
          <w:p w14:paraId="3BCF5E5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1D631D2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175DF9F4" w14:textId="77777777" w:rsidTr="00B72EDC">
        <w:trPr>
          <w:trHeight w:val="226"/>
        </w:trPr>
        <w:tc>
          <w:tcPr>
            <w:tcW w:w="859" w:type="pct"/>
            <w:vMerge w:val="restart"/>
            <w:vAlign w:val="center"/>
            <w:hideMark/>
          </w:tcPr>
          <w:p w14:paraId="16F4EAA1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Glucose etc.</w:t>
            </w:r>
          </w:p>
        </w:tc>
        <w:tc>
          <w:tcPr>
            <w:tcW w:w="1788" w:type="pct"/>
            <w:hideMark/>
          </w:tcPr>
          <w:p w14:paraId="4CD9E02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asting Blood Glucose (FBG)</w:t>
            </w:r>
          </w:p>
        </w:tc>
        <w:tc>
          <w:tcPr>
            <w:tcW w:w="378" w:type="pct"/>
            <w:hideMark/>
          </w:tcPr>
          <w:p w14:paraId="5D7924D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B8627F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4-6.1</w:t>
            </w:r>
          </w:p>
        </w:tc>
        <w:tc>
          <w:tcPr>
            <w:tcW w:w="530" w:type="pct"/>
            <w:hideMark/>
          </w:tcPr>
          <w:p w14:paraId="34B6FD0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6B14C88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1FB6E95" w14:textId="77777777" w:rsidTr="00B72EDC">
        <w:trPr>
          <w:trHeight w:val="529"/>
        </w:trPr>
        <w:tc>
          <w:tcPr>
            <w:tcW w:w="859" w:type="pct"/>
            <w:vMerge/>
            <w:vAlign w:val="center"/>
            <w:hideMark/>
          </w:tcPr>
          <w:p w14:paraId="0B4AB287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4BAF90F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eta-Hydroxybutyrate (D-3-Hydroxybutyrate)</w:t>
            </w:r>
          </w:p>
        </w:tc>
        <w:tc>
          <w:tcPr>
            <w:tcW w:w="378" w:type="pct"/>
            <w:hideMark/>
          </w:tcPr>
          <w:p w14:paraId="2958A50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48C0B75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530" w:type="pct"/>
            <w:hideMark/>
          </w:tcPr>
          <w:p w14:paraId="244679B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3EB85E0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6F7ADF63" w14:textId="77777777" w:rsidTr="00B72EDC">
        <w:trPr>
          <w:trHeight w:val="281"/>
        </w:trPr>
        <w:tc>
          <w:tcPr>
            <w:tcW w:w="859" w:type="pct"/>
            <w:vMerge/>
            <w:vAlign w:val="center"/>
            <w:hideMark/>
          </w:tcPr>
          <w:p w14:paraId="65CE2DA2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31B9821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asting Insulin</w:t>
            </w:r>
          </w:p>
        </w:tc>
        <w:tc>
          <w:tcPr>
            <w:tcW w:w="378" w:type="pct"/>
            <w:hideMark/>
          </w:tcPr>
          <w:p w14:paraId="34C03E7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4E2A199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530" w:type="pct"/>
            <w:hideMark/>
          </w:tcPr>
          <w:p w14:paraId="4024FAC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65B5188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3BC2D4DC" w14:textId="77777777" w:rsidTr="00B72EDC">
        <w:trPr>
          <w:trHeight w:val="554"/>
        </w:trPr>
        <w:tc>
          <w:tcPr>
            <w:tcW w:w="859" w:type="pct"/>
            <w:vMerge w:val="restart"/>
            <w:vAlign w:val="center"/>
            <w:hideMark/>
          </w:tcPr>
          <w:p w14:paraId="57D8CBD4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Blood Routine</w:t>
            </w:r>
          </w:p>
        </w:tc>
        <w:tc>
          <w:tcPr>
            <w:tcW w:w="1788" w:type="pct"/>
            <w:hideMark/>
          </w:tcPr>
          <w:p w14:paraId="33106F6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White Blood Cell Count (WBC) (10⁹/L)</w:t>
            </w:r>
          </w:p>
        </w:tc>
        <w:tc>
          <w:tcPr>
            <w:tcW w:w="378" w:type="pct"/>
            <w:hideMark/>
          </w:tcPr>
          <w:p w14:paraId="188E0DF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1CBAB73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5-10</w:t>
            </w:r>
          </w:p>
        </w:tc>
        <w:tc>
          <w:tcPr>
            <w:tcW w:w="530" w:type="pct"/>
            <w:hideMark/>
          </w:tcPr>
          <w:p w14:paraId="4214785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2658E7D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A3B398C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3C6CC6C7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3412856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eutrophil Count</w:t>
            </w:r>
          </w:p>
        </w:tc>
        <w:tc>
          <w:tcPr>
            <w:tcW w:w="378" w:type="pct"/>
            <w:hideMark/>
          </w:tcPr>
          <w:p w14:paraId="45939FD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4B6817D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530" w:type="pct"/>
            <w:hideMark/>
          </w:tcPr>
          <w:p w14:paraId="7368061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78BEC93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165CEC95" w14:textId="77777777" w:rsidTr="00B72EDC">
        <w:trPr>
          <w:trHeight w:val="369"/>
        </w:trPr>
        <w:tc>
          <w:tcPr>
            <w:tcW w:w="859" w:type="pct"/>
            <w:vMerge/>
            <w:vAlign w:val="center"/>
            <w:hideMark/>
          </w:tcPr>
          <w:p w14:paraId="5D1B8A99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04A0E82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eutrophil Percentage (%)</w:t>
            </w:r>
          </w:p>
        </w:tc>
        <w:tc>
          <w:tcPr>
            <w:tcW w:w="378" w:type="pct"/>
            <w:hideMark/>
          </w:tcPr>
          <w:p w14:paraId="2BF6C81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3567868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50-70</w:t>
            </w:r>
          </w:p>
        </w:tc>
        <w:tc>
          <w:tcPr>
            <w:tcW w:w="530" w:type="pct"/>
            <w:hideMark/>
          </w:tcPr>
          <w:p w14:paraId="5FA0D74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386F069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812EE57" w14:textId="77777777" w:rsidTr="00B72EDC">
        <w:trPr>
          <w:trHeight w:val="275"/>
        </w:trPr>
        <w:tc>
          <w:tcPr>
            <w:tcW w:w="859" w:type="pct"/>
            <w:vMerge/>
            <w:vAlign w:val="center"/>
            <w:hideMark/>
          </w:tcPr>
          <w:p w14:paraId="05ECD12C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69212B9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Lymphocyte Percentage (%)</w:t>
            </w:r>
          </w:p>
        </w:tc>
        <w:tc>
          <w:tcPr>
            <w:tcW w:w="378" w:type="pct"/>
            <w:hideMark/>
          </w:tcPr>
          <w:p w14:paraId="38916EC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3E53DA5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0-40</w:t>
            </w:r>
          </w:p>
        </w:tc>
        <w:tc>
          <w:tcPr>
            <w:tcW w:w="530" w:type="pct"/>
            <w:hideMark/>
          </w:tcPr>
          <w:p w14:paraId="31EBA30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37DA2D9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3DC22397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194E5134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6C8E0A4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onocyte Percentage (%)</w:t>
            </w:r>
          </w:p>
        </w:tc>
        <w:tc>
          <w:tcPr>
            <w:tcW w:w="378" w:type="pct"/>
            <w:hideMark/>
          </w:tcPr>
          <w:p w14:paraId="202E716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</w:tcPr>
          <w:p w14:paraId="30C19499" w14:textId="2819D7F0" w:rsidR="008F2498" w:rsidRPr="007003B3" w:rsidRDefault="008F2498" w:rsidP="008F2498">
            <w:pPr>
              <w:kinsoku/>
              <w:autoSpaceDE/>
              <w:autoSpaceDN/>
              <w:adjustRightInd/>
              <w:snapToGrid/>
              <w:jc w:val="right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530" w:type="pct"/>
            <w:hideMark/>
          </w:tcPr>
          <w:p w14:paraId="0D6E880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646625B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2CE19705" w14:textId="77777777" w:rsidTr="00B72EDC">
        <w:trPr>
          <w:trHeight w:val="355"/>
        </w:trPr>
        <w:tc>
          <w:tcPr>
            <w:tcW w:w="859" w:type="pct"/>
            <w:vMerge/>
            <w:vAlign w:val="center"/>
            <w:hideMark/>
          </w:tcPr>
          <w:p w14:paraId="5BDC3B95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2AE6BA4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latelet Count (PLT) (10⁹/L)</w:t>
            </w:r>
          </w:p>
        </w:tc>
        <w:tc>
          <w:tcPr>
            <w:tcW w:w="378" w:type="pct"/>
            <w:hideMark/>
          </w:tcPr>
          <w:p w14:paraId="7084953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295C9ED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00-300</w:t>
            </w:r>
          </w:p>
        </w:tc>
        <w:tc>
          <w:tcPr>
            <w:tcW w:w="530" w:type="pct"/>
            <w:hideMark/>
          </w:tcPr>
          <w:p w14:paraId="61468BB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6A6B2E7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7E4F8A59" w14:textId="77777777" w:rsidTr="00B72EDC">
        <w:trPr>
          <w:trHeight w:val="274"/>
        </w:trPr>
        <w:tc>
          <w:tcPr>
            <w:tcW w:w="859" w:type="pct"/>
            <w:vMerge w:val="restart"/>
            <w:vAlign w:val="center"/>
            <w:hideMark/>
          </w:tcPr>
          <w:p w14:paraId="656B58DB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Infection Markers</w:t>
            </w:r>
          </w:p>
        </w:tc>
        <w:tc>
          <w:tcPr>
            <w:tcW w:w="1788" w:type="pct"/>
            <w:hideMark/>
          </w:tcPr>
          <w:p w14:paraId="623CB2A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nterleukin-6 (IL-6)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)</w:t>
            </w:r>
          </w:p>
        </w:tc>
        <w:tc>
          <w:tcPr>
            <w:tcW w:w="378" w:type="pct"/>
            <w:hideMark/>
          </w:tcPr>
          <w:p w14:paraId="4D9FB75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34987A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5.9</w:t>
            </w:r>
          </w:p>
        </w:tc>
        <w:tc>
          <w:tcPr>
            <w:tcW w:w="530" w:type="pct"/>
            <w:hideMark/>
          </w:tcPr>
          <w:p w14:paraId="36E605F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687" w:type="pct"/>
            <w:hideMark/>
          </w:tcPr>
          <w:p w14:paraId="317F5E4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282ED65E" w14:textId="77777777" w:rsidTr="00B72EDC">
        <w:trPr>
          <w:trHeight w:val="265"/>
        </w:trPr>
        <w:tc>
          <w:tcPr>
            <w:tcW w:w="859" w:type="pct"/>
            <w:vMerge/>
            <w:vAlign w:val="center"/>
            <w:hideMark/>
          </w:tcPr>
          <w:p w14:paraId="4C7B7503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3744D78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-Reactive Protein (CRP) (mg/dl)</w:t>
            </w:r>
          </w:p>
        </w:tc>
        <w:tc>
          <w:tcPr>
            <w:tcW w:w="378" w:type="pct"/>
            <w:hideMark/>
          </w:tcPr>
          <w:p w14:paraId="670CE49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4A9E4B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0.8</w:t>
            </w:r>
          </w:p>
        </w:tc>
        <w:tc>
          <w:tcPr>
            <w:tcW w:w="530" w:type="pct"/>
            <w:hideMark/>
          </w:tcPr>
          <w:p w14:paraId="34B94B3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g/dl</w:t>
            </w:r>
          </w:p>
        </w:tc>
        <w:tc>
          <w:tcPr>
            <w:tcW w:w="687" w:type="pct"/>
            <w:hideMark/>
          </w:tcPr>
          <w:p w14:paraId="4386DF3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142E929" w14:textId="77777777" w:rsidTr="00B72EDC">
        <w:trPr>
          <w:trHeight w:val="283"/>
        </w:trPr>
        <w:tc>
          <w:tcPr>
            <w:tcW w:w="859" w:type="pct"/>
            <w:vMerge/>
            <w:vAlign w:val="center"/>
            <w:hideMark/>
          </w:tcPr>
          <w:p w14:paraId="27E29843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3AF7FA1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rocalcitonin (PCT) (ng/ml)</w:t>
            </w:r>
          </w:p>
        </w:tc>
        <w:tc>
          <w:tcPr>
            <w:tcW w:w="378" w:type="pct"/>
            <w:hideMark/>
          </w:tcPr>
          <w:p w14:paraId="5641FD3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3C9C6EB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0.5</w:t>
            </w:r>
          </w:p>
        </w:tc>
        <w:tc>
          <w:tcPr>
            <w:tcW w:w="530" w:type="pct"/>
            <w:hideMark/>
          </w:tcPr>
          <w:p w14:paraId="58512C3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g/ml</w:t>
            </w:r>
          </w:p>
        </w:tc>
        <w:tc>
          <w:tcPr>
            <w:tcW w:w="687" w:type="pct"/>
            <w:hideMark/>
          </w:tcPr>
          <w:p w14:paraId="3D1B095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799C6CDE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0EF7A277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4D20572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erritin</w:t>
            </w:r>
          </w:p>
        </w:tc>
        <w:tc>
          <w:tcPr>
            <w:tcW w:w="378" w:type="pct"/>
            <w:hideMark/>
          </w:tcPr>
          <w:p w14:paraId="6CBCDF5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24D0FAD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0-400</w:t>
            </w:r>
          </w:p>
        </w:tc>
        <w:tc>
          <w:tcPr>
            <w:tcW w:w="530" w:type="pct"/>
            <w:hideMark/>
          </w:tcPr>
          <w:p w14:paraId="003351F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g/ml</w:t>
            </w:r>
          </w:p>
        </w:tc>
        <w:tc>
          <w:tcPr>
            <w:tcW w:w="687" w:type="pct"/>
            <w:hideMark/>
          </w:tcPr>
          <w:p w14:paraId="4BDD088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2556706C" w14:textId="77777777" w:rsidTr="00B72EDC">
        <w:trPr>
          <w:trHeight w:val="220"/>
        </w:trPr>
        <w:tc>
          <w:tcPr>
            <w:tcW w:w="859" w:type="pct"/>
            <w:vMerge/>
            <w:vAlign w:val="center"/>
            <w:hideMark/>
          </w:tcPr>
          <w:p w14:paraId="010982BA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64E8D9A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nterferon-gamma (IFN-γ)</w:t>
            </w:r>
          </w:p>
        </w:tc>
        <w:tc>
          <w:tcPr>
            <w:tcW w:w="378" w:type="pct"/>
            <w:hideMark/>
          </w:tcPr>
          <w:p w14:paraId="53F2014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628F06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530" w:type="pct"/>
            <w:hideMark/>
          </w:tcPr>
          <w:p w14:paraId="6B9B0B1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360628C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7379BDFA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00239FD4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71B72B2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nterleukin-10 (IL-10)</w:t>
            </w:r>
          </w:p>
        </w:tc>
        <w:tc>
          <w:tcPr>
            <w:tcW w:w="378" w:type="pct"/>
            <w:hideMark/>
          </w:tcPr>
          <w:p w14:paraId="1AFF7EA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56AA2B0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9.1</w:t>
            </w:r>
          </w:p>
        </w:tc>
        <w:tc>
          <w:tcPr>
            <w:tcW w:w="530" w:type="pct"/>
            <w:hideMark/>
          </w:tcPr>
          <w:p w14:paraId="5941700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687" w:type="pct"/>
            <w:hideMark/>
          </w:tcPr>
          <w:p w14:paraId="3E73972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1DB844F2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207A1CBA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07ACDD9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nterleukin-1β (IL-1β)</w:t>
            </w:r>
          </w:p>
        </w:tc>
        <w:tc>
          <w:tcPr>
            <w:tcW w:w="378" w:type="pct"/>
            <w:hideMark/>
          </w:tcPr>
          <w:p w14:paraId="0DBECC4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6BAF2CA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5</w:t>
            </w:r>
          </w:p>
        </w:tc>
        <w:tc>
          <w:tcPr>
            <w:tcW w:w="530" w:type="pct"/>
            <w:hideMark/>
          </w:tcPr>
          <w:p w14:paraId="3A52299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687" w:type="pct"/>
            <w:hideMark/>
          </w:tcPr>
          <w:p w14:paraId="7D115A0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0D340DAA" w14:textId="77777777" w:rsidTr="00B72EDC">
        <w:trPr>
          <w:trHeight w:val="277"/>
        </w:trPr>
        <w:tc>
          <w:tcPr>
            <w:tcW w:w="859" w:type="pct"/>
            <w:vMerge/>
            <w:vAlign w:val="center"/>
            <w:hideMark/>
          </w:tcPr>
          <w:p w14:paraId="4139AF96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5D11E5C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umor Necrosis Factor-alpha (TNF-a)</w:t>
            </w:r>
          </w:p>
        </w:tc>
        <w:tc>
          <w:tcPr>
            <w:tcW w:w="378" w:type="pct"/>
            <w:hideMark/>
          </w:tcPr>
          <w:p w14:paraId="12A81C4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56513FE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8.1</w:t>
            </w:r>
          </w:p>
        </w:tc>
        <w:tc>
          <w:tcPr>
            <w:tcW w:w="530" w:type="pct"/>
            <w:hideMark/>
          </w:tcPr>
          <w:p w14:paraId="060D940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687" w:type="pct"/>
            <w:hideMark/>
          </w:tcPr>
          <w:p w14:paraId="51F3B35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3E5310B1" w14:textId="77777777" w:rsidTr="00B72EDC">
        <w:trPr>
          <w:trHeight w:val="267"/>
        </w:trPr>
        <w:tc>
          <w:tcPr>
            <w:tcW w:w="859" w:type="pct"/>
            <w:vMerge w:val="restart"/>
            <w:vAlign w:val="center"/>
            <w:hideMark/>
          </w:tcPr>
          <w:p w14:paraId="20FCEC4E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ellular Immunity</w:t>
            </w:r>
          </w:p>
        </w:tc>
        <w:tc>
          <w:tcPr>
            <w:tcW w:w="1788" w:type="pct"/>
            <w:hideMark/>
          </w:tcPr>
          <w:p w14:paraId="220232F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T Cell Count</w:t>
            </w:r>
          </w:p>
        </w:tc>
        <w:tc>
          <w:tcPr>
            <w:tcW w:w="378" w:type="pct"/>
            <w:hideMark/>
          </w:tcPr>
          <w:p w14:paraId="496B1F2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2D95FB3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955-2860</w:t>
            </w:r>
          </w:p>
        </w:tc>
        <w:tc>
          <w:tcPr>
            <w:tcW w:w="530" w:type="pct"/>
            <w:hideMark/>
          </w:tcPr>
          <w:p w14:paraId="6DD28E9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687" w:type="pct"/>
            <w:hideMark/>
          </w:tcPr>
          <w:p w14:paraId="41B455F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4190D68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13B42AF9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01E14FA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D4+ T Cells</w:t>
            </w:r>
          </w:p>
        </w:tc>
        <w:tc>
          <w:tcPr>
            <w:tcW w:w="378" w:type="pct"/>
            <w:hideMark/>
          </w:tcPr>
          <w:p w14:paraId="3BBA62A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868AE5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550-1440</w:t>
            </w:r>
          </w:p>
        </w:tc>
        <w:tc>
          <w:tcPr>
            <w:tcW w:w="530" w:type="pct"/>
            <w:hideMark/>
          </w:tcPr>
          <w:p w14:paraId="62F422A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687" w:type="pct"/>
            <w:hideMark/>
          </w:tcPr>
          <w:p w14:paraId="4AE1662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8795123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102438CF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58A4117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D8+ T Cells</w:t>
            </w:r>
          </w:p>
        </w:tc>
        <w:tc>
          <w:tcPr>
            <w:tcW w:w="378" w:type="pct"/>
            <w:hideMark/>
          </w:tcPr>
          <w:p w14:paraId="29402D1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1E0EEA8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20-1250</w:t>
            </w:r>
          </w:p>
        </w:tc>
        <w:tc>
          <w:tcPr>
            <w:tcW w:w="530" w:type="pct"/>
            <w:hideMark/>
          </w:tcPr>
          <w:p w14:paraId="3D47293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687" w:type="pct"/>
            <w:hideMark/>
          </w:tcPr>
          <w:p w14:paraId="6E04C7F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0AC0DD2F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712A7AE9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05BA3CA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 Cell Count</w:t>
            </w:r>
          </w:p>
        </w:tc>
        <w:tc>
          <w:tcPr>
            <w:tcW w:w="378" w:type="pct"/>
            <w:hideMark/>
          </w:tcPr>
          <w:p w14:paraId="54B482E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2C0E4A9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90-560</w:t>
            </w:r>
          </w:p>
        </w:tc>
        <w:tc>
          <w:tcPr>
            <w:tcW w:w="530" w:type="pct"/>
            <w:hideMark/>
          </w:tcPr>
          <w:p w14:paraId="3B50033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687" w:type="pct"/>
            <w:hideMark/>
          </w:tcPr>
          <w:p w14:paraId="0798C4C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3F6397F3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23F208FA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174F1B7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K Cell Count</w:t>
            </w:r>
          </w:p>
        </w:tc>
        <w:tc>
          <w:tcPr>
            <w:tcW w:w="378" w:type="pct"/>
            <w:hideMark/>
          </w:tcPr>
          <w:p w14:paraId="50DC6F8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33AE7D3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50-1100</w:t>
            </w:r>
          </w:p>
        </w:tc>
        <w:tc>
          <w:tcPr>
            <w:tcW w:w="530" w:type="pct"/>
            <w:hideMark/>
          </w:tcPr>
          <w:p w14:paraId="48062FD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l</w:t>
            </w:r>
            <w:proofErr w:type="spellEnd"/>
          </w:p>
        </w:tc>
        <w:tc>
          <w:tcPr>
            <w:tcW w:w="687" w:type="pct"/>
            <w:hideMark/>
          </w:tcPr>
          <w:p w14:paraId="306575C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1CF9FFD1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6AC92482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418A8A4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D4+/CD8+ Ratio</w:t>
            </w:r>
          </w:p>
        </w:tc>
        <w:tc>
          <w:tcPr>
            <w:tcW w:w="378" w:type="pct"/>
            <w:hideMark/>
          </w:tcPr>
          <w:p w14:paraId="7AE6E9B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7A0958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71-2.78</w:t>
            </w:r>
          </w:p>
        </w:tc>
        <w:tc>
          <w:tcPr>
            <w:tcW w:w="530" w:type="pct"/>
            <w:hideMark/>
          </w:tcPr>
          <w:p w14:paraId="36952EB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142CFD3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06C12664" w14:textId="77777777" w:rsidTr="00B72EDC">
        <w:trPr>
          <w:trHeight w:val="266"/>
        </w:trPr>
        <w:tc>
          <w:tcPr>
            <w:tcW w:w="859" w:type="pct"/>
            <w:vMerge w:val="restart"/>
            <w:vAlign w:val="center"/>
            <w:hideMark/>
          </w:tcPr>
          <w:p w14:paraId="3DD7C58D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lastRenderedPageBreak/>
              <w:t>Humoral Immunity</w:t>
            </w:r>
          </w:p>
        </w:tc>
        <w:tc>
          <w:tcPr>
            <w:tcW w:w="1788" w:type="pct"/>
            <w:hideMark/>
          </w:tcPr>
          <w:p w14:paraId="19C276C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mmunoglobulin G (IgG)</w:t>
            </w:r>
          </w:p>
        </w:tc>
        <w:tc>
          <w:tcPr>
            <w:tcW w:w="378" w:type="pct"/>
            <w:hideMark/>
          </w:tcPr>
          <w:p w14:paraId="5453B83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2ACEDC7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700-1600</w:t>
            </w:r>
          </w:p>
        </w:tc>
        <w:tc>
          <w:tcPr>
            <w:tcW w:w="530" w:type="pct"/>
            <w:hideMark/>
          </w:tcPr>
          <w:p w14:paraId="5CED7E5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g/dl</w:t>
            </w:r>
          </w:p>
        </w:tc>
        <w:tc>
          <w:tcPr>
            <w:tcW w:w="687" w:type="pct"/>
            <w:hideMark/>
          </w:tcPr>
          <w:p w14:paraId="1E142AF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A184A62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3AEA89F1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52BAC48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mmunoglobulin M (IgM)</w:t>
            </w:r>
          </w:p>
        </w:tc>
        <w:tc>
          <w:tcPr>
            <w:tcW w:w="378" w:type="pct"/>
            <w:hideMark/>
          </w:tcPr>
          <w:p w14:paraId="62136BE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1E1F617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0-230</w:t>
            </w:r>
          </w:p>
        </w:tc>
        <w:tc>
          <w:tcPr>
            <w:tcW w:w="530" w:type="pct"/>
            <w:hideMark/>
          </w:tcPr>
          <w:p w14:paraId="34EB2FA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g/dl</w:t>
            </w:r>
          </w:p>
        </w:tc>
        <w:tc>
          <w:tcPr>
            <w:tcW w:w="687" w:type="pct"/>
            <w:hideMark/>
          </w:tcPr>
          <w:p w14:paraId="3D900B8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05EA4FC1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70EA7ED8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6F111E3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mmunoglobulin A (IgA)</w:t>
            </w:r>
          </w:p>
        </w:tc>
        <w:tc>
          <w:tcPr>
            <w:tcW w:w="378" w:type="pct"/>
            <w:hideMark/>
          </w:tcPr>
          <w:p w14:paraId="7EC1775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5F0CA14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70-400</w:t>
            </w:r>
          </w:p>
        </w:tc>
        <w:tc>
          <w:tcPr>
            <w:tcW w:w="530" w:type="pct"/>
            <w:hideMark/>
          </w:tcPr>
          <w:p w14:paraId="0293AB5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g/dl</w:t>
            </w:r>
          </w:p>
        </w:tc>
        <w:tc>
          <w:tcPr>
            <w:tcW w:w="687" w:type="pct"/>
            <w:hideMark/>
          </w:tcPr>
          <w:p w14:paraId="7621B35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61B219FE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0902513E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38F37ED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mmunoglobulin E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gE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)</w:t>
            </w:r>
          </w:p>
        </w:tc>
        <w:tc>
          <w:tcPr>
            <w:tcW w:w="378" w:type="pct"/>
            <w:hideMark/>
          </w:tcPr>
          <w:p w14:paraId="70566E6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3ED62CE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100</w:t>
            </w:r>
          </w:p>
        </w:tc>
        <w:tc>
          <w:tcPr>
            <w:tcW w:w="530" w:type="pct"/>
            <w:hideMark/>
          </w:tcPr>
          <w:p w14:paraId="3985587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IU/ml</w:t>
            </w:r>
          </w:p>
        </w:tc>
        <w:tc>
          <w:tcPr>
            <w:tcW w:w="687" w:type="pct"/>
            <w:hideMark/>
          </w:tcPr>
          <w:p w14:paraId="4BA05A3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01524D6F" w14:textId="77777777" w:rsidTr="00B72EDC">
        <w:trPr>
          <w:trHeight w:val="241"/>
        </w:trPr>
        <w:tc>
          <w:tcPr>
            <w:tcW w:w="859" w:type="pct"/>
            <w:vMerge w:val="restart"/>
            <w:vAlign w:val="center"/>
            <w:hideMark/>
          </w:tcPr>
          <w:p w14:paraId="089C0496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oagulation Function</w:t>
            </w:r>
          </w:p>
        </w:tc>
        <w:tc>
          <w:tcPr>
            <w:tcW w:w="1788" w:type="pct"/>
            <w:hideMark/>
          </w:tcPr>
          <w:p w14:paraId="6468A3C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rothrombin Time (PT)</w:t>
            </w:r>
          </w:p>
        </w:tc>
        <w:tc>
          <w:tcPr>
            <w:tcW w:w="378" w:type="pct"/>
            <w:hideMark/>
          </w:tcPr>
          <w:p w14:paraId="1D5F75A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231BDF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5-21</w:t>
            </w:r>
          </w:p>
        </w:tc>
        <w:tc>
          <w:tcPr>
            <w:tcW w:w="530" w:type="pct"/>
            <w:hideMark/>
          </w:tcPr>
          <w:p w14:paraId="7951AA4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s</w:t>
            </w:r>
          </w:p>
        </w:tc>
        <w:tc>
          <w:tcPr>
            <w:tcW w:w="687" w:type="pct"/>
            <w:hideMark/>
          </w:tcPr>
          <w:p w14:paraId="4CFF830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1C561D1E" w14:textId="77777777" w:rsidTr="00B72EDC">
        <w:trPr>
          <w:trHeight w:val="571"/>
        </w:trPr>
        <w:tc>
          <w:tcPr>
            <w:tcW w:w="859" w:type="pct"/>
            <w:vMerge/>
            <w:vAlign w:val="center"/>
            <w:hideMark/>
          </w:tcPr>
          <w:p w14:paraId="4D713D0B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0C3F9EC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ctivated Partial Thromboplastin Time (APTT)</w:t>
            </w:r>
          </w:p>
        </w:tc>
        <w:tc>
          <w:tcPr>
            <w:tcW w:w="378" w:type="pct"/>
            <w:hideMark/>
          </w:tcPr>
          <w:p w14:paraId="7FBBC83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61FC79C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0-45</w:t>
            </w:r>
          </w:p>
        </w:tc>
        <w:tc>
          <w:tcPr>
            <w:tcW w:w="530" w:type="pct"/>
            <w:hideMark/>
          </w:tcPr>
          <w:p w14:paraId="2DD805E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s</w:t>
            </w:r>
          </w:p>
        </w:tc>
        <w:tc>
          <w:tcPr>
            <w:tcW w:w="687" w:type="pct"/>
            <w:hideMark/>
          </w:tcPr>
          <w:p w14:paraId="536672F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420D9B5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2EA7CD22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767564E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ibrinogen (Fib)</w:t>
            </w:r>
          </w:p>
        </w:tc>
        <w:tc>
          <w:tcPr>
            <w:tcW w:w="378" w:type="pct"/>
            <w:hideMark/>
          </w:tcPr>
          <w:p w14:paraId="10AC935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479D24AE" w14:textId="49853532" w:rsidR="008F2498" w:rsidRPr="007003B3" w:rsidRDefault="008F2498" w:rsidP="007371C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</w:t>
            </w:r>
            <w:r w:rsidR="007371CA"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-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  <w:tc>
          <w:tcPr>
            <w:tcW w:w="530" w:type="pct"/>
            <w:hideMark/>
          </w:tcPr>
          <w:p w14:paraId="72950A4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/L</w:t>
            </w:r>
          </w:p>
        </w:tc>
        <w:tc>
          <w:tcPr>
            <w:tcW w:w="687" w:type="pct"/>
            <w:hideMark/>
          </w:tcPr>
          <w:p w14:paraId="5AB7B17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9797B6C" w14:textId="77777777" w:rsidTr="00B72EDC">
        <w:trPr>
          <w:trHeight w:val="330"/>
        </w:trPr>
        <w:tc>
          <w:tcPr>
            <w:tcW w:w="859" w:type="pct"/>
            <w:vMerge/>
            <w:vAlign w:val="center"/>
            <w:hideMark/>
          </w:tcPr>
          <w:p w14:paraId="0B4CD1AB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1D14499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D-dimer</w:t>
            </w:r>
          </w:p>
        </w:tc>
        <w:tc>
          <w:tcPr>
            <w:tcW w:w="378" w:type="pct"/>
            <w:hideMark/>
          </w:tcPr>
          <w:p w14:paraId="2E57EFB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E94DCE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0.5</w:t>
            </w:r>
          </w:p>
        </w:tc>
        <w:tc>
          <w:tcPr>
            <w:tcW w:w="530" w:type="pct"/>
            <w:hideMark/>
          </w:tcPr>
          <w:p w14:paraId="2FEA9EE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g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687" w:type="pct"/>
            <w:hideMark/>
          </w:tcPr>
          <w:p w14:paraId="56DF8EE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2EE85134" w14:textId="77777777" w:rsidTr="00B72EDC">
        <w:trPr>
          <w:trHeight w:val="311"/>
        </w:trPr>
        <w:tc>
          <w:tcPr>
            <w:tcW w:w="859" w:type="pct"/>
            <w:vMerge w:val="restart"/>
            <w:vAlign w:val="center"/>
            <w:hideMark/>
          </w:tcPr>
          <w:p w14:paraId="2480B9B9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Blood Gas Analysis</w:t>
            </w:r>
          </w:p>
        </w:tc>
        <w:tc>
          <w:tcPr>
            <w:tcW w:w="1788" w:type="pct"/>
            <w:hideMark/>
          </w:tcPr>
          <w:p w14:paraId="7961BFB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H</w:t>
            </w:r>
          </w:p>
        </w:tc>
        <w:tc>
          <w:tcPr>
            <w:tcW w:w="378" w:type="pct"/>
            <w:hideMark/>
          </w:tcPr>
          <w:p w14:paraId="3605346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0B7908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7.35-7.45</w:t>
            </w:r>
          </w:p>
        </w:tc>
        <w:tc>
          <w:tcPr>
            <w:tcW w:w="530" w:type="pct"/>
            <w:hideMark/>
          </w:tcPr>
          <w:p w14:paraId="1D2F9D3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46AE7C6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3513F7AE" w14:textId="77777777" w:rsidTr="00B72EDC">
        <w:trPr>
          <w:trHeight w:val="330"/>
        </w:trPr>
        <w:tc>
          <w:tcPr>
            <w:tcW w:w="859" w:type="pct"/>
            <w:vMerge/>
            <w:hideMark/>
          </w:tcPr>
          <w:p w14:paraId="218013C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4982A11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aO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</w:t>
            </w:r>
          </w:p>
        </w:tc>
        <w:tc>
          <w:tcPr>
            <w:tcW w:w="378" w:type="pct"/>
            <w:hideMark/>
          </w:tcPr>
          <w:p w14:paraId="336BB2B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45B521B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80-100</w:t>
            </w:r>
          </w:p>
        </w:tc>
        <w:tc>
          <w:tcPr>
            <w:tcW w:w="530" w:type="pct"/>
            <w:hideMark/>
          </w:tcPr>
          <w:p w14:paraId="50DBBC5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Hg</w:t>
            </w:r>
          </w:p>
        </w:tc>
        <w:tc>
          <w:tcPr>
            <w:tcW w:w="687" w:type="pct"/>
            <w:hideMark/>
          </w:tcPr>
          <w:p w14:paraId="18D4C19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38183352" w14:textId="77777777" w:rsidTr="00B72EDC">
        <w:trPr>
          <w:trHeight w:val="330"/>
        </w:trPr>
        <w:tc>
          <w:tcPr>
            <w:tcW w:w="859" w:type="pct"/>
            <w:vMerge/>
            <w:hideMark/>
          </w:tcPr>
          <w:p w14:paraId="5A1193A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6F5AEF9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aCO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</w:t>
            </w:r>
          </w:p>
        </w:tc>
        <w:tc>
          <w:tcPr>
            <w:tcW w:w="378" w:type="pct"/>
            <w:hideMark/>
          </w:tcPr>
          <w:p w14:paraId="0EA595D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17174C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5-45</w:t>
            </w:r>
          </w:p>
        </w:tc>
        <w:tc>
          <w:tcPr>
            <w:tcW w:w="530" w:type="pct"/>
            <w:hideMark/>
          </w:tcPr>
          <w:p w14:paraId="7899C7D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Hg</w:t>
            </w:r>
          </w:p>
        </w:tc>
        <w:tc>
          <w:tcPr>
            <w:tcW w:w="687" w:type="pct"/>
            <w:hideMark/>
          </w:tcPr>
          <w:p w14:paraId="3E93686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67F32F97" w14:textId="77777777" w:rsidTr="00B72EDC">
        <w:trPr>
          <w:trHeight w:val="330"/>
        </w:trPr>
        <w:tc>
          <w:tcPr>
            <w:tcW w:w="859" w:type="pct"/>
            <w:vMerge/>
            <w:hideMark/>
          </w:tcPr>
          <w:p w14:paraId="1375A1B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22C9A38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aO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/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iO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</w:t>
            </w:r>
          </w:p>
        </w:tc>
        <w:tc>
          <w:tcPr>
            <w:tcW w:w="378" w:type="pct"/>
            <w:hideMark/>
          </w:tcPr>
          <w:p w14:paraId="2C94294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4B01109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00-500</w:t>
            </w:r>
          </w:p>
        </w:tc>
        <w:tc>
          <w:tcPr>
            <w:tcW w:w="530" w:type="pct"/>
            <w:hideMark/>
          </w:tcPr>
          <w:p w14:paraId="02E7463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7D7E0E2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039C5553" w14:textId="77777777" w:rsidTr="00B72EDC">
        <w:trPr>
          <w:trHeight w:val="330"/>
        </w:trPr>
        <w:tc>
          <w:tcPr>
            <w:tcW w:w="859" w:type="pct"/>
            <w:vMerge/>
            <w:hideMark/>
          </w:tcPr>
          <w:p w14:paraId="777590D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744271E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Lactate (Lac)</w:t>
            </w:r>
          </w:p>
        </w:tc>
        <w:tc>
          <w:tcPr>
            <w:tcW w:w="378" w:type="pct"/>
            <w:hideMark/>
          </w:tcPr>
          <w:p w14:paraId="3418970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2E6738A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.7-2.1</w:t>
            </w:r>
          </w:p>
        </w:tc>
        <w:tc>
          <w:tcPr>
            <w:tcW w:w="530" w:type="pct"/>
            <w:hideMark/>
          </w:tcPr>
          <w:p w14:paraId="48F5D06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19483EC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15DA23D0" w14:textId="77777777" w:rsidTr="00B72EDC">
        <w:trPr>
          <w:trHeight w:val="315"/>
        </w:trPr>
        <w:tc>
          <w:tcPr>
            <w:tcW w:w="859" w:type="pct"/>
            <w:vMerge/>
            <w:hideMark/>
          </w:tcPr>
          <w:p w14:paraId="1F81F12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570D07C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Actual Bicarbonate (HCO₃⁻)</w:t>
            </w:r>
          </w:p>
        </w:tc>
        <w:tc>
          <w:tcPr>
            <w:tcW w:w="378" w:type="pct"/>
            <w:hideMark/>
          </w:tcPr>
          <w:p w14:paraId="29F080B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A86A60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0-26</w:t>
            </w:r>
          </w:p>
        </w:tc>
        <w:tc>
          <w:tcPr>
            <w:tcW w:w="530" w:type="pct"/>
            <w:hideMark/>
          </w:tcPr>
          <w:p w14:paraId="6A9C213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mol/L</w:t>
            </w:r>
          </w:p>
        </w:tc>
        <w:tc>
          <w:tcPr>
            <w:tcW w:w="687" w:type="pct"/>
            <w:hideMark/>
          </w:tcPr>
          <w:p w14:paraId="02B2866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B4E69C8" w14:textId="77777777" w:rsidTr="00B72EDC">
        <w:trPr>
          <w:trHeight w:val="277"/>
        </w:trPr>
        <w:tc>
          <w:tcPr>
            <w:tcW w:w="859" w:type="pct"/>
            <w:vMerge w:val="restart"/>
            <w:vAlign w:val="center"/>
            <w:hideMark/>
          </w:tcPr>
          <w:p w14:paraId="6C9C9D9B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Fungal</w:t>
            </w:r>
          </w:p>
        </w:tc>
        <w:tc>
          <w:tcPr>
            <w:tcW w:w="1788" w:type="pct"/>
            <w:hideMark/>
          </w:tcPr>
          <w:p w14:paraId="4F57393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ALF Galactomannan (GM)</w:t>
            </w:r>
          </w:p>
        </w:tc>
        <w:tc>
          <w:tcPr>
            <w:tcW w:w="378" w:type="pct"/>
            <w:hideMark/>
          </w:tcPr>
          <w:p w14:paraId="603BFC2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8445A7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gt;0.65</w:t>
            </w:r>
          </w:p>
        </w:tc>
        <w:tc>
          <w:tcPr>
            <w:tcW w:w="530" w:type="pct"/>
            <w:hideMark/>
          </w:tcPr>
          <w:p w14:paraId="714ECD2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7721809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7C700AE0" w14:textId="77777777" w:rsidTr="00B72EDC">
        <w:trPr>
          <w:trHeight w:val="267"/>
        </w:trPr>
        <w:tc>
          <w:tcPr>
            <w:tcW w:w="859" w:type="pct"/>
            <w:vMerge/>
            <w:vAlign w:val="center"/>
            <w:hideMark/>
          </w:tcPr>
          <w:p w14:paraId="6A3D0A86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42C9B3F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(1,3)-β-D-Glucan (G Test)</w:t>
            </w:r>
          </w:p>
        </w:tc>
        <w:tc>
          <w:tcPr>
            <w:tcW w:w="378" w:type="pct"/>
            <w:hideMark/>
          </w:tcPr>
          <w:p w14:paraId="4F09B2D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421DDC9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-100</w:t>
            </w:r>
          </w:p>
        </w:tc>
        <w:tc>
          <w:tcPr>
            <w:tcW w:w="530" w:type="pct"/>
            <w:hideMark/>
          </w:tcPr>
          <w:p w14:paraId="0EA4261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g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ml</w:t>
            </w:r>
          </w:p>
        </w:tc>
        <w:tc>
          <w:tcPr>
            <w:tcW w:w="687" w:type="pct"/>
            <w:hideMark/>
          </w:tcPr>
          <w:p w14:paraId="4A56BBD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BD704F7" w14:textId="77777777" w:rsidTr="00B72EDC">
        <w:trPr>
          <w:trHeight w:val="270"/>
        </w:trPr>
        <w:tc>
          <w:tcPr>
            <w:tcW w:w="859" w:type="pct"/>
            <w:vMerge/>
            <w:vAlign w:val="center"/>
            <w:hideMark/>
          </w:tcPr>
          <w:p w14:paraId="715E3E4A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4788941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alactomannan (GM Test)</w:t>
            </w:r>
          </w:p>
        </w:tc>
        <w:tc>
          <w:tcPr>
            <w:tcW w:w="378" w:type="pct"/>
            <w:hideMark/>
          </w:tcPr>
          <w:p w14:paraId="5DA6364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4C7C5E23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0.5 Neg; ≥0.5 Pos</w:t>
            </w:r>
          </w:p>
        </w:tc>
        <w:tc>
          <w:tcPr>
            <w:tcW w:w="530" w:type="pct"/>
            <w:hideMark/>
          </w:tcPr>
          <w:p w14:paraId="5A344E9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687" w:type="pct"/>
            <w:hideMark/>
          </w:tcPr>
          <w:p w14:paraId="23B7C39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7121DD7D" w14:textId="77777777" w:rsidTr="00B72EDC">
        <w:trPr>
          <w:trHeight w:val="274"/>
        </w:trPr>
        <w:tc>
          <w:tcPr>
            <w:tcW w:w="859" w:type="pct"/>
            <w:vMerge w:val="restart"/>
            <w:vAlign w:val="center"/>
            <w:hideMark/>
          </w:tcPr>
          <w:p w14:paraId="62E66FC4" w14:textId="77777777" w:rsidR="008F2498" w:rsidRPr="007003B3" w:rsidRDefault="008F2498" w:rsidP="0066144C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Bronchoalveolar Lavage Fluid (BALF)</w:t>
            </w:r>
          </w:p>
        </w:tc>
        <w:tc>
          <w:tcPr>
            <w:tcW w:w="1788" w:type="pct"/>
            <w:hideMark/>
          </w:tcPr>
          <w:p w14:paraId="3D5A8B9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acrophage Percentage</w:t>
            </w:r>
          </w:p>
        </w:tc>
        <w:tc>
          <w:tcPr>
            <w:tcW w:w="378" w:type="pct"/>
            <w:hideMark/>
          </w:tcPr>
          <w:p w14:paraId="55AA147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78DF252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gt;84</w:t>
            </w:r>
          </w:p>
        </w:tc>
        <w:tc>
          <w:tcPr>
            <w:tcW w:w="530" w:type="pct"/>
            <w:hideMark/>
          </w:tcPr>
          <w:p w14:paraId="23A1AE9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%</w:t>
            </w:r>
          </w:p>
        </w:tc>
        <w:tc>
          <w:tcPr>
            <w:tcW w:w="687" w:type="pct"/>
            <w:hideMark/>
          </w:tcPr>
          <w:p w14:paraId="0CB4049E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62D8B4D8" w14:textId="77777777" w:rsidTr="00B72EDC">
        <w:trPr>
          <w:trHeight w:val="219"/>
        </w:trPr>
        <w:tc>
          <w:tcPr>
            <w:tcW w:w="859" w:type="pct"/>
            <w:vMerge/>
            <w:hideMark/>
          </w:tcPr>
          <w:p w14:paraId="3B3AF82D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604FA24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Neutrophil Percentage</w:t>
            </w:r>
          </w:p>
        </w:tc>
        <w:tc>
          <w:tcPr>
            <w:tcW w:w="378" w:type="pct"/>
            <w:hideMark/>
          </w:tcPr>
          <w:p w14:paraId="6A104B29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0E2062E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3</w:t>
            </w:r>
          </w:p>
        </w:tc>
        <w:tc>
          <w:tcPr>
            <w:tcW w:w="530" w:type="pct"/>
            <w:hideMark/>
          </w:tcPr>
          <w:p w14:paraId="0B7EE6D4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%</w:t>
            </w:r>
          </w:p>
        </w:tc>
        <w:tc>
          <w:tcPr>
            <w:tcW w:w="687" w:type="pct"/>
            <w:hideMark/>
          </w:tcPr>
          <w:p w14:paraId="1E69FB4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41928424" w14:textId="77777777" w:rsidTr="00B72EDC">
        <w:trPr>
          <w:trHeight w:val="314"/>
        </w:trPr>
        <w:tc>
          <w:tcPr>
            <w:tcW w:w="859" w:type="pct"/>
            <w:vMerge/>
            <w:hideMark/>
          </w:tcPr>
          <w:p w14:paraId="2E9EA035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1674CDA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Lymphocyte Percentage</w:t>
            </w:r>
          </w:p>
        </w:tc>
        <w:tc>
          <w:tcPr>
            <w:tcW w:w="378" w:type="pct"/>
            <w:hideMark/>
          </w:tcPr>
          <w:p w14:paraId="1A021C3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5E014BAF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3</w:t>
            </w:r>
          </w:p>
        </w:tc>
        <w:tc>
          <w:tcPr>
            <w:tcW w:w="530" w:type="pct"/>
            <w:hideMark/>
          </w:tcPr>
          <w:p w14:paraId="72C1736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%</w:t>
            </w:r>
          </w:p>
        </w:tc>
        <w:tc>
          <w:tcPr>
            <w:tcW w:w="687" w:type="pct"/>
            <w:hideMark/>
          </w:tcPr>
          <w:p w14:paraId="0274454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A965D85" w14:textId="77777777" w:rsidTr="00B72EDC">
        <w:trPr>
          <w:trHeight w:val="269"/>
        </w:trPr>
        <w:tc>
          <w:tcPr>
            <w:tcW w:w="859" w:type="pct"/>
            <w:vMerge/>
            <w:hideMark/>
          </w:tcPr>
          <w:p w14:paraId="2CE440A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4B905261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Eosinophil Percentage</w:t>
            </w:r>
          </w:p>
        </w:tc>
        <w:tc>
          <w:tcPr>
            <w:tcW w:w="378" w:type="pct"/>
            <w:hideMark/>
          </w:tcPr>
          <w:p w14:paraId="7AB530A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141923BC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jc w:val="right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</w:t>
            </w:r>
          </w:p>
        </w:tc>
        <w:tc>
          <w:tcPr>
            <w:tcW w:w="530" w:type="pct"/>
            <w:hideMark/>
          </w:tcPr>
          <w:p w14:paraId="237C907B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%</w:t>
            </w:r>
          </w:p>
        </w:tc>
        <w:tc>
          <w:tcPr>
            <w:tcW w:w="687" w:type="pct"/>
            <w:hideMark/>
          </w:tcPr>
          <w:p w14:paraId="7CBF8676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  <w:tr w:rsidR="007003B3" w:rsidRPr="007003B3" w14:paraId="57712B93" w14:textId="77777777" w:rsidTr="00B72EDC">
        <w:trPr>
          <w:trHeight w:val="56"/>
        </w:trPr>
        <w:tc>
          <w:tcPr>
            <w:tcW w:w="859" w:type="pct"/>
            <w:vMerge/>
            <w:hideMark/>
          </w:tcPr>
          <w:p w14:paraId="558E8C82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788" w:type="pct"/>
            <w:hideMark/>
          </w:tcPr>
          <w:p w14:paraId="58B14538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Total Cell Count</w:t>
            </w:r>
          </w:p>
        </w:tc>
        <w:tc>
          <w:tcPr>
            <w:tcW w:w="378" w:type="pct"/>
            <w:hideMark/>
          </w:tcPr>
          <w:p w14:paraId="23B9681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758" w:type="pct"/>
            <w:hideMark/>
          </w:tcPr>
          <w:p w14:paraId="1AD9E4D0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3×10⁶/L</w:t>
            </w:r>
          </w:p>
        </w:tc>
        <w:tc>
          <w:tcPr>
            <w:tcW w:w="530" w:type="pct"/>
            <w:hideMark/>
          </w:tcPr>
          <w:p w14:paraId="342BBF7A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ells/L</w:t>
            </w:r>
          </w:p>
        </w:tc>
        <w:tc>
          <w:tcPr>
            <w:tcW w:w="687" w:type="pct"/>
            <w:hideMark/>
          </w:tcPr>
          <w:p w14:paraId="0D5D82D7" w14:textId="77777777" w:rsidR="008F2498" w:rsidRPr="007003B3" w:rsidRDefault="008F2498" w:rsidP="008F249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□1 □2 □3 □4</w:t>
            </w:r>
          </w:p>
        </w:tc>
      </w:tr>
    </w:tbl>
    <w:p w14:paraId="393A1428" w14:textId="77777777" w:rsidR="008F2498" w:rsidRPr="007003B3" w:rsidRDefault="008F2498" w:rsidP="008F2498">
      <w:pPr>
        <w:spacing w:before="203" w:line="205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>(Note: 1=Normal; 2=Abnormal but no clinical significance; 3=Abnormal with clinical significance; 4=Not tested)</w:t>
      </w:r>
    </w:p>
    <w:p w14:paraId="0AB0A7D7" w14:textId="405CA4FA" w:rsidR="0072748A" w:rsidRPr="007003B3" w:rsidRDefault="0072748A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br w:type="page"/>
      </w:r>
    </w:p>
    <w:p w14:paraId="37337A4A" w14:textId="77777777" w:rsidR="0072748A" w:rsidRPr="007003B3" w:rsidRDefault="0072748A" w:rsidP="0072748A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32"/>
          <w:szCs w:val="32"/>
        </w:rPr>
        <w:lastRenderedPageBreak/>
        <w:t>APACHE II Score</w:t>
      </w:r>
    </w:p>
    <w:p w14:paraId="4CE72DD1" w14:textId="77777777" w:rsidR="0072748A" w:rsidRPr="007003B3" w:rsidRDefault="0072748A" w:rsidP="0072748A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Acute Physiology Score = </w:t>
      </w:r>
      <w:proofErr w:type="gramStart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( </w:t>
      </w:r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</w:t>
      </w:r>
      <w:proofErr w:type="gramEnd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         </w:t>
      </w:r>
      <w:proofErr w:type="gramStart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>)</w:t>
      </w:r>
      <w:proofErr w:type="gramEnd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poi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7"/>
        <w:gridCol w:w="1092"/>
        <w:gridCol w:w="1041"/>
        <w:gridCol w:w="1103"/>
        <w:gridCol w:w="1123"/>
        <w:gridCol w:w="1281"/>
        <w:gridCol w:w="833"/>
        <w:gridCol w:w="822"/>
      </w:tblGrid>
      <w:tr w:rsidR="007003B3" w:rsidRPr="007003B3" w14:paraId="4FBFAB60" w14:textId="77777777" w:rsidTr="00D70410">
        <w:trPr>
          <w:trHeight w:val="348"/>
        </w:trPr>
        <w:tc>
          <w:tcPr>
            <w:tcW w:w="11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D588F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arameter</w:t>
            </w:r>
            <w:r w:rsidRPr="007003B3">
              <w:rPr>
                <w:rFonts w:ascii="Times New Roman" w:eastAsia="宋体" w:hAnsi="Times New Roman" w:cs="Times New Roman" w:hint="eastAsia"/>
                <w:b/>
                <w:bCs/>
                <w:snapToGrid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0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F41DA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  <w:r w:rsidRPr="007003B3">
              <w:rPr>
                <w:rFonts w:ascii="Times New Roman" w:eastAsia="宋体" w:hAnsi="Times New Roman" w:cs="Times New Roman" w:hint="eastAsia"/>
                <w:b/>
                <w:bCs/>
                <w:snapToGrid/>
                <w:color w:val="000000" w:themeColor="text1"/>
                <w:sz w:val="22"/>
                <w:szCs w:val="22"/>
              </w:rPr>
              <w:t>-</w:t>
            </w: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21A8A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4F7EC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7003B3" w:rsidRPr="007003B3" w14:paraId="67EA51DC" w14:textId="77777777" w:rsidTr="00D70410">
        <w:trPr>
          <w:trHeight w:val="269"/>
        </w:trPr>
        <w:tc>
          <w:tcPr>
            <w:tcW w:w="11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1E713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A480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DA612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CEE85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B5431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DB237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EB835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1A598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7003B3" w:rsidRPr="007003B3" w14:paraId="7AFCEF44" w14:textId="77777777" w:rsidTr="00D70410">
        <w:trPr>
          <w:trHeight w:val="62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53446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1. Temperature (T) (°C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7326D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6.0-38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A4D0C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4.0-35.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38.5-38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EA4C9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2.0-33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8A19A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0.0-31.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39.0-40.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06BD6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29.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41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9C4EC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8679D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3F4BE245" w14:textId="77777777" w:rsidTr="00D70410">
        <w:trPr>
          <w:trHeight w:val="70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73EC7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2. Mean Arterial Pressure (MAP) (mmHg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42F59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0-1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42DF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F5539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0-6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10-12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94E4C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30-15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8A79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4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E21FC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E9D98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60B94F9B" w14:textId="77777777" w:rsidTr="00D70410">
        <w:trPr>
          <w:trHeight w:val="696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34483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3. Heart Rate (HR) (/min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C2FC9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0-1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61C0F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34AAD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5-6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10-13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8A84D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40-54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40-17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6452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3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67D35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23993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33D4DECF" w14:textId="77777777" w:rsidTr="00D70410">
        <w:trPr>
          <w:trHeight w:val="692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2FE6D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4. Respiratory Rate (RR) (/min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B7B7C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2-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11EF7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0-11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25-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1C551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6-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FA0BC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5-4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A3C89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5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53DC4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36F80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1A68C1C6" w14:textId="77777777" w:rsidTr="00D70410">
        <w:trPr>
          <w:trHeight w:val="1127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7477A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5. Pulmonary Oxygenation Function (mmHg):</w:t>
            </w:r>
          </w:p>
          <w:p w14:paraId="771E197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If 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FiO</w:t>
            </w:r>
            <w:proofErr w:type="spellEnd"/>
            <w:r w:rsidRPr="007003B3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₂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&gt;50%, use A-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aDO</w:t>
            </w:r>
            <w:proofErr w:type="spellEnd"/>
            <w:r w:rsidRPr="007003B3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₂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; If 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FiO</w:t>
            </w:r>
            <w:proofErr w:type="spellEnd"/>
            <w:r w:rsidRPr="007003B3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₂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&lt;50%, use 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PaO</w:t>
            </w:r>
            <w:proofErr w:type="spellEnd"/>
            <w:r w:rsidRPr="007003B3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₂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C3594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gt;70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&lt;2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4590A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61-7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CB1A8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200-34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C682C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5-60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350-49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946AF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55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8F2B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E4B7B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5BD69D76" w14:textId="77777777" w:rsidTr="00D70410">
        <w:trPr>
          <w:trHeight w:val="1004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DE77A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6. Arterial blood pH or HCO</w:t>
            </w:r>
            <w:r w:rsidRPr="007003B3">
              <w:rPr>
                <w:rFonts w:ascii="Times New Roman" w:eastAsia="GulimChe" w:hAnsi="Times New Roman" w:cs="Times New Roman" w:hint="eastAsia"/>
                <w:snapToGrid/>
                <w:color w:val="000000" w:themeColor="text1"/>
                <w:sz w:val="18"/>
                <w:szCs w:val="18"/>
              </w:rPr>
              <w:t>₃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⁻ (mmol/L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A25B9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33-7.49</w:t>
            </w:r>
          </w:p>
          <w:p w14:paraId="73A0F36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22-31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A72CD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50-7.59</w:t>
            </w:r>
          </w:p>
          <w:p w14:paraId="2870B76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32-40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39EA0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25-7.32</w:t>
            </w:r>
          </w:p>
          <w:p w14:paraId="53D4DA1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8-21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BE782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7.15-7.24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7.60-7.69</w:t>
            </w:r>
          </w:p>
          <w:p w14:paraId="51138A1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41-51.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5-17.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A66B9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7.15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7.70</w:t>
            </w:r>
          </w:p>
          <w:p w14:paraId="0C7AD07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&lt;15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9BE65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E1005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06910F4F" w14:textId="77777777" w:rsidTr="00D70410">
        <w:trPr>
          <w:trHeight w:val="55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6396E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7. Na⁺ (mmol/L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9FF58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30-14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9A1F7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50-15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B51A2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20-12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55-15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B822E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11-11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60-17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20CE1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≤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110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901D9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CB97F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5A14CE03" w14:textId="77777777" w:rsidTr="00D70410">
        <w:trPr>
          <w:trHeight w:val="572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050ED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8. K⁺ (mmol/L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17DA8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.5-5.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262C6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.0-3.4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5.5-5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82455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2.5-2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AAA68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6.0-6.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C3119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2.5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86761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6D3EF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07DE67FA" w14:textId="77777777" w:rsidTr="00D70410">
        <w:trPr>
          <w:trHeight w:val="20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302BD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9. Serum Creatinine Cr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/L)</w:t>
            </w:r>
          </w:p>
          <w:p w14:paraId="320EE6B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Multiply score by 2 for AKI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B6E8C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53.04-123.7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0E024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791BC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53.04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132.6-167.9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2C88E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76.80-300.5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8D096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309.4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ADAF5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2CAC6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2E980620" w14:textId="77777777" w:rsidTr="00D70410">
        <w:trPr>
          <w:trHeight w:val="564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4787C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10. Hematocrit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8"/>
                <w:szCs w:val="18"/>
              </w:rPr>
              <w:t xml:space="preserve"> (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Hct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8"/>
                <w:szCs w:val="18"/>
              </w:rPr>
              <w:t xml:space="preserve">)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31ED9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0.0-45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736D6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46.0-49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37E15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20.0-29.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50.0-59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CC2B1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9E91B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20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47CF7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F3A3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01981895" w14:textId="77777777" w:rsidTr="00D70410">
        <w:trPr>
          <w:trHeight w:val="558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2FC66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11. White Blood Cell Count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8"/>
                <w:szCs w:val="18"/>
              </w:rPr>
              <w:t xml:space="preserve"> (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WBC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8"/>
                <w:szCs w:val="18"/>
              </w:rPr>
              <w:t xml:space="preserve">)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(10⁹/L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DC3B6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3.0-14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DFEFA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5.0-19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F8CE1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1.0-2.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  <w:t>20.0-29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069FE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30EAB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&lt;1.0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AA004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D9261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2748A" w:rsidRPr="007003B3" w14:paraId="1E6DBAE7" w14:textId="77777777" w:rsidTr="00D70410">
        <w:trPr>
          <w:trHeight w:val="411"/>
        </w:trPr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3AAC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8"/>
                <w:szCs w:val="18"/>
              </w:rPr>
              <w:t>12. GCS Score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EB52F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E: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D97A7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V: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3AC57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M: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B681E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Actual GCS=</w:t>
            </w:r>
          </w:p>
        </w:tc>
        <w:tc>
          <w:tcPr>
            <w:tcW w:w="156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A3728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15 - Actual GCS = </w:t>
            </w:r>
            <w:proofErr w:type="gram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(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 </w:t>
            </w:r>
            <w:proofErr w:type="gramEnd"/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             </w:t>
            </w:r>
            <w:proofErr w:type="gramStart"/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)</w:t>
            </w:r>
            <w:proofErr w:type="gram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 xml:space="preserve"> points</w:t>
            </w:r>
          </w:p>
        </w:tc>
      </w:tr>
    </w:tbl>
    <w:p w14:paraId="72A7EE2E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p w14:paraId="2F6958BE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>Notes</w:t>
      </w:r>
      <w:r w:rsidRPr="007003B3">
        <w:rPr>
          <w:rFonts w:ascii="Times New Roman" w:eastAsiaTheme="minorEastAsia" w:hAnsi="Times New Roman" w:cs="Times New Roman"/>
          <w:color w:val="000000" w:themeColor="text1"/>
        </w:rPr>
        <w:t>:</w:t>
      </w:r>
    </w:p>
    <w:p w14:paraId="777E3894" w14:textId="77777777" w:rsidR="0072748A" w:rsidRPr="007003B3" w:rsidRDefault="0072748A" w:rsidP="0072748A">
      <w:pPr>
        <w:numPr>
          <w:ilvl w:val="0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>MAP (mmHg) = 1/3 SBP + 2/3 DBP</w:t>
      </w:r>
    </w:p>
    <w:p w14:paraId="404D7183" w14:textId="77777777" w:rsidR="0072748A" w:rsidRPr="007003B3" w:rsidRDefault="0072748A" w:rsidP="0072748A">
      <w:pPr>
        <w:numPr>
          <w:ilvl w:val="0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>Pulmonary Oxygenation Function:</w:t>
      </w:r>
    </w:p>
    <w:p w14:paraId="76089038" w14:textId="77777777" w:rsidR="0072748A" w:rsidRPr="007003B3" w:rsidRDefault="0072748A" w:rsidP="0072748A">
      <w:pPr>
        <w:numPr>
          <w:ilvl w:val="1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If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 &lt;50%, use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Pa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>₂ (mmHg).</w:t>
      </w:r>
    </w:p>
    <w:p w14:paraId="4191A82F" w14:textId="77777777" w:rsidR="0072748A" w:rsidRPr="007003B3" w:rsidRDefault="0072748A" w:rsidP="0072748A">
      <w:pPr>
        <w:numPr>
          <w:ilvl w:val="1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If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>₂ &gt;50%, use Alveolar-arterial oxygen difference [A-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aD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>₂].</w:t>
      </w:r>
      <w:r w:rsidRPr="007003B3">
        <w:rPr>
          <w:rFonts w:ascii="Times New Roman" w:eastAsiaTheme="minorEastAsia" w:hAnsi="Times New Roman" w:cs="Times New Roman"/>
          <w:color w:val="000000" w:themeColor="text1"/>
        </w:rPr>
        <w:br/>
        <w:t>A-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aD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 =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 × (PB - PH₂O) -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PaC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/RQ -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Pa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 =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 × (760 - 47) -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PaC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/0.8 -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Pa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 = 713 ×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 -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PaC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/0.8 -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Pa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>₂</w:t>
      </w:r>
      <w:r w:rsidRPr="007003B3">
        <w:rPr>
          <w:rFonts w:ascii="Times New Roman" w:eastAsiaTheme="minorEastAsia" w:hAnsi="Times New Roman" w:cs="Times New Roman"/>
          <w:color w:val="000000" w:themeColor="text1"/>
        </w:rPr>
        <w:br/>
        <w:t>(A-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aD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₂: Alveolar-arterial oxygen difference;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FiO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>₂: Fraction of inspired oxygen; PB: Barometric pressure; PH₂O: Water vapor pressure; RQ: Respiratory quotient)</w:t>
      </w:r>
    </w:p>
    <w:p w14:paraId="0BEDE606" w14:textId="77777777" w:rsidR="0072748A" w:rsidRPr="007003B3" w:rsidRDefault="0072748A" w:rsidP="0072748A">
      <w:pPr>
        <w:numPr>
          <w:ilvl w:val="0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>Renal Function Evaluation:</w:t>
      </w:r>
    </w:p>
    <w:p w14:paraId="409E2A94" w14:textId="77777777" w:rsidR="0072748A" w:rsidRPr="007003B3" w:rsidRDefault="0072748A" w:rsidP="0072748A">
      <w:pPr>
        <w:numPr>
          <w:ilvl w:val="1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>If Acute Kidney Injury (AKI) is confirmed, score based on creatinine value first, then multiply the score by 2. Do not multiply the creatinine value by 2 before scoring.</w:t>
      </w:r>
    </w:p>
    <w:p w14:paraId="0ED444AA" w14:textId="77777777" w:rsidR="0072748A" w:rsidRPr="007003B3" w:rsidRDefault="0072748A" w:rsidP="0072748A">
      <w:pPr>
        <w:numPr>
          <w:ilvl w:val="1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>AKI defined as any of:</w:t>
      </w:r>
    </w:p>
    <w:p w14:paraId="005AD985" w14:textId="77777777" w:rsidR="0072748A" w:rsidRPr="007003B3" w:rsidRDefault="0072748A" w:rsidP="0072748A">
      <w:pPr>
        <w:numPr>
          <w:ilvl w:val="2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Increase in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SCr</w:t>
      </w:r>
      <w:proofErr w:type="spellEnd"/>
      <w:r w:rsidRPr="007003B3">
        <w:rPr>
          <w:rFonts w:ascii="Times New Roman" w:eastAsiaTheme="minorEastAsia" w:hAnsi="Times New Roman" w:cs="Times New Roman" w:hint="eastAsia"/>
          <w:color w:val="000000" w:themeColor="text1"/>
        </w:rPr>
        <w:t xml:space="preserve"> by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</w:rPr>
        <w:t>≥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</w:rPr>
        <w:t>0.3 mg/dl (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</w:rPr>
        <w:t>≥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</w:rPr>
        <w:t xml:space="preserve">26.5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μmol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</w:rPr>
        <w:t>/l) within 48 hours;</w:t>
      </w:r>
    </w:p>
    <w:p w14:paraId="385779CA" w14:textId="77777777" w:rsidR="0072748A" w:rsidRPr="007003B3" w:rsidRDefault="0072748A" w:rsidP="0072748A">
      <w:pPr>
        <w:numPr>
          <w:ilvl w:val="2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 xml:space="preserve">Increase in </w:t>
      </w: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</w:rPr>
        <w:t>SCr</w:t>
      </w:r>
      <w:proofErr w:type="spellEnd"/>
      <w:r w:rsidRPr="007003B3">
        <w:rPr>
          <w:rFonts w:ascii="Times New Roman" w:eastAsiaTheme="minorEastAsia" w:hAnsi="Times New Roman" w:cs="Times New Roman" w:hint="eastAsia"/>
          <w:color w:val="000000" w:themeColor="text1"/>
        </w:rPr>
        <w:t xml:space="preserve"> to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</w:rPr>
        <w:t>≥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</w:rPr>
        <w:t>1.5 times baseline within the past 7 days;</w:t>
      </w:r>
    </w:p>
    <w:p w14:paraId="0EE81640" w14:textId="77777777" w:rsidR="0072748A" w:rsidRPr="007003B3" w:rsidRDefault="0072748A" w:rsidP="0072748A">
      <w:pPr>
        <w:numPr>
          <w:ilvl w:val="2"/>
          <w:numId w:val="3"/>
        </w:numPr>
        <w:spacing w:line="360" w:lineRule="auto"/>
        <w:ind w:hanging="357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lastRenderedPageBreak/>
        <w:t>Urine output &lt;0.5 ml/kg/h for 6 hours.</w:t>
      </w:r>
    </w:p>
    <w:p w14:paraId="78AA4B45" w14:textId="77777777" w:rsidR="0072748A" w:rsidRPr="007003B3" w:rsidRDefault="0072748A" w:rsidP="0072748A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color w:val="000000" w:themeColor="text1"/>
        </w:rPr>
        <w:t>Glasgow Coma Scale (GCS Score)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2040"/>
        <w:gridCol w:w="2240"/>
        <w:gridCol w:w="2000"/>
        <w:gridCol w:w="3020"/>
      </w:tblGrid>
      <w:tr w:rsidR="007003B3" w:rsidRPr="007003B3" w14:paraId="666AC404" w14:textId="77777777" w:rsidTr="00D70410">
        <w:trPr>
          <w:trHeight w:val="828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1694D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Eye Opening (E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9093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erbal Response (V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C29E2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Verbal Response (V) for Intubated Patient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391F1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Motor Response (M)</w:t>
            </w:r>
          </w:p>
        </w:tc>
      </w:tr>
      <w:tr w:rsidR="007003B3" w:rsidRPr="007003B3" w14:paraId="56C85F34" w14:textId="77777777" w:rsidTr="00D70410">
        <w:trPr>
          <w:trHeight w:val="41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EEC7A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4 Spont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6E820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 Oriente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7FF68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 Good Orientatio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216FB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6 Obeys Commands</w:t>
            </w:r>
          </w:p>
        </w:tc>
      </w:tr>
      <w:tr w:rsidR="007003B3" w:rsidRPr="007003B3" w14:paraId="377439B3" w14:textId="77777777" w:rsidTr="00D70410">
        <w:trPr>
          <w:trHeight w:val="40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F93AE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 To Speec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55E17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4 Confuse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B8B1B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 Intermediat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864E3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 Localizes Pain</w:t>
            </w:r>
          </w:p>
        </w:tc>
      </w:tr>
      <w:tr w:rsidR="007003B3" w:rsidRPr="007003B3" w14:paraId="773FC90E" w14:textId="77777777" w:rsidTr="00D70410">
        <w:trPr>
          <w:trHeight w:val="28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D6631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 To Pai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A3514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 Inappropriate Word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70E86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 No Respons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91A3A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4 Withdraws</w:t>
            </w:r>
          </w:p>
        </w:tc>
      </w:tr>
      <w:tr w:rsidR="007003B3" w:rsidRPr="007003B3" w14:paraId="3A61DD84" w14:textId="77777777" w:rsidTr="00D70410">
        <w:trPr>
          <w:trHeight w:val="54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110F4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 No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84E87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 Incomprehensible Sounds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D81CB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his column is used for the language score of patients with intubation or tracheostomy.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D2646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 Flexion</w:t>
            </w:r>
          </w:p>
        </w:tc>
      </w:tr>
      <w:tr w:rsidR="007003B3" w:rsidRPr="007003B3" w14:paraId="44C93586" w14:textId="77777777" w:rsidTr="00D70410">
        <w:trPr>
          <w:trHeight w:val="45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7BE99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BD417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 None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86270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93665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 Extension</w:t>
            </w:r>
          </w:p>
        </w:tc>
      </w:tr>
      <w:tr w:rsidR="0072748A" w:rsidRPr="007003B3" w14:paraId="0B8E0408" w14:textId="77777777" w:rsidTr="00D70410">
        <w:trPr>
          <w:trHeight w:val="68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17386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DCE39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14465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C394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 None</w:t>
            </w:r>
          </w:p>
        </w:tc>
      </w:tr>
    </w:tbl>
    <w:p w14:paraId="623D52F6" w14:textId="77777777" w:rsidR="0072748A" w:rsidRPr="007003B3" w:rsidRDefault="0072748A" w:rsidP="0072748A">
      <w:pPr>
        <w:spacing w:line="252" w:lineRule="auto"/>
        <w:rPr>
          <w:rFonts w:ascii="Times New Roman" w:eastAsiaTheme="minorEastAsia" w:hAnsi="Times New Roman" w:cs="Times New Roman"/>
          <w:color w:val="000000" w:themeColor="text1"/>
        </w:rPr>
      </w:pPr>
    </w:p>
    <w:p w14:paraId="65A4A013" w14:textId="77777777" w:rsidR="0072748A" w:rsidRPr="007003B3" w:rsidRDefault="0072748A" w:rsidP="0072748A">
      <w:pPr>
        <w:pStyle w:val="a7"/>
        <w:numPr>
          <w:ilvl w:val="0"/>
          <w:numId w:val="2"/>
        </w:numPr>
        <w:spacing w:line="252" w:lineRule="auto"/>
        <w:ind w:firstLineChars="0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Age Score = </w:t>
      </w:r>
      <w:proofErr w:type="gramStart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( </w:t>
      </w:r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</w:t>
      </w:r>
      <w:proofErr w:type="gramEnd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</w:t>
      </w:r>
      <w:proofErr w:type="gramStart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>)</w:t>
      </w:r>
      <w:proofErr w:type="gramEnd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points</w:t>
      </w:r>
    </w:p>
    <w:tbl>
      <w:tblPr>
        <w:tblW w:w="9352" w:type="dxa"/>
        <w:tblLook w:val="04A0" w:firstRow="1" w:lastRow="0" w:firstColumn="1" w:lastColumn="0" w:noHBand="0" w:noVBand="1"/>
      </w:tblPr>
      <w:tblGrid>
        <w:gridCol w:w="1169"/>
        <w:gridCol w:w="1168"/>
        <w:gridCol w:w="1167"/>
        <w:gridCol w:w="1167"/>
        <w:gridCol w:w="853"/>
        <w:gridCol w:w="708"/>
        <w:gridCol w:w="1951"/>
        <w:gridCol w:w="1169"/>
      </w:tblGrid>
      <w:tr w:rsidR="007003B3" w:rsidRPr="007003B3" w14:paraId="44301235" w14:textId="77777777" w:rsidTr="00D70410">
        <w:trPr>
          <w:trHeight w:val="495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9DEAA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3F8B7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&lt;4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D53D4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45-5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9B99D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55-6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6AA4C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65-7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412D6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&gt;75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78B09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atient Ag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1BBD0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72748A" w:rsidRPr="007003B3" w14:paraId="37473FAC" w14:textId="77777777" w:rsidTr="00D70410">
        <w:trPr>
          <w:trHeight w:val="54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37528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668FC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A7047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2152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D34D0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3F75D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98809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89DF4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</w:tbl>
    <w:p w14:paraId="436268A6" w14:textId="77777777" w:rsidR="0072748A" w:rsidRPr="007003B3" w:rsidRDefault="0072748A" w:rsidP="0072748A">
      <w:pPr>
        <w:spacing w:line="252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p w14:paraId="315586DE" w14:textId="77777777" w:rsidR="0072748A" w:rsidRPr="007003B3" w:rsidRDefault="0072748A" w:rsidP="0072748A">
      <w:pPr>
        <w:pStyle w:val="a7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Chronic Health Score = </w:t>
      </w:r>
      <w:proofErr w:type="gramStart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>(</w:t>
      </w:r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</w:t>
      </w:r>
      <w:proofErr w:type="gramEnd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 </w:t>
      </w:r>
      <w:proofErr w:type="gramStart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>)</w:t>
      </w:r>
      <w:proofErr w:type="gramEnd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points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97"/>
        <w:gridCol w:w="7165"/>
      </w:tblGrid>
      <w:tr w:rsidR="007003B3" w:rsidRPr="007003B3" w14:paraId="28FC1C0A" w14:textId="77777777" w:rsidTr="00D70410">
        <w:trPr>
          <w:trHeight w:val="646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23AEF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If the following serious diseases or immunosuppressive states exist, the score will be performed. If it does not exist, the score for this item will be zero.</w:t>
            </w:r>
          </w:p>
        </w:tc>
      </w:tr>
      <w:tr w:rsidR="007003B3" w:rsidRPr="007003B3" w14:paraId="00691485" w14:textId="77777777" w:rsidTr="00D70410">
        <w:trPr>
          <w:trHeight w:val="6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CC6B1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Liver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5722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Biopsy-proven cirrhosis, documented portal hypertension, prior upper GI bleed due to portal hypertension, prior hepatic failure/encephalopathy/coma</w:t>
            </w:r>
          </w:p>
        </w:tc>
      </w:tr>
      <w:tr w:rsidR="007003B3" w:rsidRPr="007003B3" w14:paraId="59F311BF" w14:textId="77777777" w:rsidTr="00D70410">
        <w:trPr>
          <w:trHeight w:val="6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44D75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Cardiovascular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05A76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NYHA Class IV</w:t>
            </w:r>
          </w:p>
        </w:tc>
      </w:tr>
      <w:tr w:rsidR="007003B3" w:rsidRPr="007003B3" w14:paraId="27037BEE" w14:textId="77777777" w:rsidTr="00D70410">
        <w:trPr>
          <w:trHeight w:val="11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FCC09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Respiratory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75A33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hronic restrictive, obstructive, or vascular disease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s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causing severe exercise limitation; documented chronic hypoxia, hypercapnia, secondary polycythemia, severe pulmonary hypertension (&gt;40mmHg), or ventilator dependence</w:t>
            </w:r>
          </w:p>
        </w:tc>
      </w:tr>
      <w:tr w:rsidR="007003B3" w:rsidRPr="007003B3" w14:paraId="3F5C6FC4" w14:textId="77777777" w:rsidTr="00D70410">
        <w:trPr>
          <w:trHeight w:val="5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B6121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Renal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E17BF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Receiving chronic dialysis</w:t>
            </w:r>
          </w:p>
        </w:tc>
      </w:tr>
      <w:tr w:rsidR="0072748A" w:rsidRPr="007003B3" w14:paraId="651637BC" w14:textId="77777777" w:rsidTr="00D70410">
        <w:trPr>
          <w:trHeight w:val="8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389A4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Immunosuppression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837B1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Immunosuppressive therapy, chemotherapy, radiotherapy, long-term or recent high-dose steroids, immunosuppressive disease (e.g., leukemia, lymphoma, AIDS)</w:t>
            </w:r>
          </w:p>
        </w:tc>
      </w:tr>
    </w:tbl>
    <w:p w14:paraId="20651658" w14:textId="77777777" w:rsidR="0072748A" w:rsidRPr="007003B3" w:rsidRDefault="0072748A" w:rsidP="0072748A">
      <w:pPr>
        <w:pStyle w:val="a7"/>
        <w:spacing w:line="252" w:lineRule="auto"/>
        <w:ind w:left="360" w:firstLineChars="0" w:firstLine="0"/>
        <w:rPr>
          <w:rFonts w:ascii="Times New Roman" w:eastAsiaTheme="minorEastAsia" w:hAnsi="Times New Roman" w:cs="Times New Roman"/>
          <w:color w:val="000000" w:themeColor="text1"/>
        </w:rPr>
      </w:pPr>
    </w:p>
    <w:p w14:paraId="6116E8C9" w14:textId="77777777" w:rsidR="0072748A" w:rsidRPr="007003B3" w:rsidRDefault="0072748A" w:rsidP="0072748A">
      <w:pPr>
        <w:spacing w:line="14" w:lineRule="auto"/>
        <w:rPr>
          <w:rFonts w:ascii="Times New Roman" w:eastAsiaTheme="minorEastAsia" w:hAnsi="Times New Roman" w:cs="Times New Roman"/>
          <w:color w:val="000000" w:themeColor="text1"/>
        </w:rPr>
      </w:pPr>
    </w:p>
    <w:p w14:paraId="46ED5769" w14:textId="77777777" w:rsidR="0072748A" w:rsidRPr="007003B3" w:rsidRDefault="0072748A" w:rsidP="0072748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003B3">
        <w:rPr>
          <w:rFonts w:ascii="Times New Roman" w:hAnsi="Times New Roman" w:cs="Times New Roman"/>
          <w:color w:val="000000" w:themeColor="text1"/>
        </w:rPr>
        <w:t xml:space="preserve">Presence of above conditions </w:t>
      </w:r>
      <w:r w:rsidRPr="007003B3">
        <w:rPr>
          <w:rFonts w:ascii="Times New Roman" w:hAnsi="Times New Roman" w:cs="Times New Roman" w:hint="eastAsia"/>
          <w:color w:val="000000" w:themeColor="text1"/>
        </w:rPr>
        <w:t>○</w:t>
      </w:r>
      <w:r w:rsidRPr="007003B3">
        <w:rPr>
          <w:rFonts w:ascii="Times New Roman" w:hAnsi="Times New Roman" w:cs="Times New Roman"/>
          <w:color w:val="000000" w:themeColor="text1"/>
        </w:rPr>
        <w:t xml:space="preserve"> Yes </w:t>
      </w:r>
      <w:r w:rsidRPr="007003B3">
        <w:rPr>
          <w:rFonts w:ascii="Times New Roman" w:hAnsi="Times New Roman" w:cs="Times New Roman" w:hint="eastAsia"/>
          <w:color w:val="000000" w:themeColor="text1"/>
        </w:rPr>
        <w:t>○</w:t>
      </w:r>
      <w:r w:rsidRPr="007003B3">
        <w:rPr>
          <w:rFonts w:ascii="Times New Roman" w:hAnsi="Times New Roman" w:cs="Times New Roman"/>
          <w:color w:val="000000" w:themeColor="text1"/>
        </w:rPr>
        <w:t xml:space="preserve"> No</w:t>
      </w:r>
    </w:p>
    <w:tbl>
      <w:tblPr>
        <w:tblW w:w="9522" w:type="dxa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</w:tblGrid>
      <w:tr w:rsidR="007003B3" w:rsidRPr="007003B3" w14:paraId="4DDB952D" w14:textId="77777777" w:rsidTr="00D70410">
        <w:trPr>
          <w:trHeight w:val="1047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42A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Chronic Health Statu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D66B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No Organ Failur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9ACE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Organ Failure, Elective Surger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005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Organ Failure, Non-surgical or Emergency Surger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73B8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Patient Chronic Health Statu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30C4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72748A" w:rsidRPr="007003B3" w14:paraId="6F50C038" w14:textId="77777777" w:rsidTr="00D70410">
        <w:trPr>
          <w:trHeight w:val="484"/>
        </w:trPr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F6C9D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A95B6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24374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69E68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BE92C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2ABA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</w:tbl>
    <w:p w14:paraId="07EB2347" w14:textId="77777777" w:rsidR="0072748A" w:rsidRPr="007003B3" w:rsidRDefault="0072748A" w:rsidP="0072748A">
      <w:pPr>
        <w:rPr>
          <w:rFonts w:ascii="Times New Roman" w:eastAsiaTheme="minorEastAsia" w:hAnsi="Times New Roman" w:cs="Times New Roman"/>
          <w:color w:val="000000" w:themeColor="text1"/>
          <w:spacing w:val="3"/>
        </w:rPr>
      </w:pPr>
    </w:p>
    <w:p w14:paraId="62B502E1" w14:textId="493B8514" w:rsidR="0072748A" w:rsidRPr="007003B3" w:rsidRDefault="0072748A" w:rsidP="0072748A">
      <w:pPr>
        <w:spacing w:before="64" w:line="176" w:lineRule="auto"/>
        <w:ind w:left="1"/>
        <w:rPr>
          <w:rFonts w:ascii="Times New Roman" w:eastAsiaTheme="minorEastAsia" w:hAnsi="Times New Roman" w:cs="Times New Roman"/>
          <w:b/>
          <w:bCs/>
          <w:color w:val="000000" w:themeColor="text1"/>
        </w:rPr>
        <w:sectPr w:rsidR="0072748A" w:rsidRPr="007003B3" w:rsidSect="0072748A">
          <w:footerReference w:type="default" r:id="rId10"/>
          <w:pgSz w:w="11900" w:h="16839"/>
          <w:pgMar w:top="400" w:right="1327" w:bottom="400" w:left="1199" w:header="0" w:footer="0" w:gutter="0"/>
          <w:cols w:space="720" w:equalWidth="0">
            <w:col w:w="9372"/>
          </w:cols>
        </w:sect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APACHEII</w:t>
      </w:r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 xml:space="preserve"> Score </w:t>
      </w:r>
      <w:proofErr w:type="gramStart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  <w:sz w:val="22"/>
          <w:szCs w:val="22"/>
        </w:rPr>
        <w:t>=</w:t>
      </w:r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3"/>
          <w:sz w:val="22"/>
          <w:szCs w:val="22"/>
        </w:rPr>
        <w:t xml:space="preserve">  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A</w:t>
      </w:r>
      <w:proofErr w:type="gramEnd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  <w:sz w:val="22"/>
          <w:szCs w:val="22"/>
        </w:rPr>
        <w:t>+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  <w:sz w:val="22"/>
          <w:szCs w:val="22"/>
        </w:rPr>
        <w:t>+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C</w:t>
      </w:r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3"/>
          <w:sz w:val="22"/>
          <w:szCs w:val="22"/>
        </w:rPr>
        <w:t>=</w:t>
      </w:r>
      <w:r w:rsidR="007C22E6"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3"/>
          <w:sz w:val="22"/>
          <w:szCs w:val="22"/>
        </w:rPr>
        <w:t xml:space="preserve"> </w:t>
      </w:r>
      <w:proofErr w:type="gramStart"/>
      <w:r w:rsidR="007C22E6"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(  </w:t>
      </w:r>
      <w:proofErr w:type="gramEnd"/>
      <w:r w:rsidR="007C22E6"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   </w:t>
      </w:r>
      <w:proofErr w:type="gramStart"/>
      <w:r w:rsidR="007C22E6"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</w:rPr>
        <w:t xml:space="preserve">  )</w:t>
      </w:r>
      <w:proofErr w:type="gramEnd"/>
    </w:p>
    <w:p w14:paraId="553C5265" w14:textId="77777777" w:rsidR="0072748A" w:rsidRPr="007003B3" w:rsidRDefault="0072748A" w:rsidP="0072748A">
      <w:pPr>
        <w:spacing w:before="149"/>
        <w:jc w:val="center"/>
        <w:textAlignment w:val="center"/>
        <w:rPr>
          <w:rFonts w:ascii="Times New Roman" w:eastAsiaTheme="minorEastAsia" w:hAnsi="Times New Roman" w:cs="Times New Roman"/>
          <w:b/>
          <w:bCs/>
          <w:color w:val="000000" w:themeColor="text1"/>
          <w:position w:val="-2"/>
          <w:sz w:val="32"/>
          <w:szCs w:val="32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position w:val="-2"/>
          <w:sz w:val="32"/>
          <w:szCs w:val="32"/>
        </w:rPr>
        <w:lastRenderedPageBreak/>
        <w:t>SOFA Score</w:t>
      </w:r>
    </w:p>
    <w:tbl>
      <w:tblPr>
        <w:tblpPr w:leftFromText="180" w:rightFromText="180" w:vertAnchor="text" w:horzAnchor="margin" w:tblpY="165"/>
        <w:tblW w:w="10060" w:type="dxa"/>
        <w:tblLayout w:type="fixed"/>
        <w:tblLook w:val="04A0" w:firstRow="1" w:lastRow="0" w:firstColumn="1" w:lastColumn="0" w:noHBand="0" w:noVBand="1"/>
      </w:tblPr>
      <w:tblGrid>
        <w:gridCol w:w="1134"/>
        <w:gridCol w:w="1413"/>
        <w:gridCol w:w="992"/>
        <w:gridCol w:w="992"/>
        <w:gridCol w:w="1276"/>
        <w:gridCol w:w="1276"/>
        <w:gridCol w:w="1281"/>
        <w:gridCol w:w="845"/>
        <w:gridCol w:w="851"/>
      </w:tblGrid>
      <w:tr w:rsidR="007003B3" w:rsidRPr="007003B3" w14:paraId="70630EC1" w14:textId="77777777" w:rsidTr="00D70410">
        <w:trPr>
          <w:trHeight w:val="567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31D2A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Organ System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6BCC2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Parameter</w:t>
            </w:r>
          </w:p>
        </w:tc>
        <w:tc>
          <w:tcPr>
            <w:tcW w:w="58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282D7F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Score Values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A31D1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Valu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A0658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Score</w:t>
            </w:r>
          </w:p>
        </w:tc>
      </w:tr>
      <w:tr w:rsidR="007003B3" w:rsidRPr="007003B3" w14:paraId="025C1EC5" w14:textId="77777777" w:rsidTr="00D70410">
        <w:trPr>
          <w:trHeight w:val="567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39FCD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A5D8B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76B93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AB842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FA174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5CA8E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C9A90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4</w:t>
            </w: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65261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73FA7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</w:tr>
      <w:tr w:rsidR="007003B3" w:rsidRPr="007003B3" w14:paraId="0A802C06" w14:textId="77777777" w:rsidTr="00D70410">
        <w:trPr>
          <w:trHeight w:val="8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150AE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Respirator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4F7D7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aO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/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FiO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₂ (mmHg) (kP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8CDDE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400 (5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2AA0A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400 (5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61A1C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300 (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88F05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200 (26.7) with MV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7A174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00 (13.3) with MV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DC8D9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30783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7003B3" w:rsidRPr="007003B3" w14:paraId="05D2B444" w14:textId="77777777" w:rsidTr="00D70410">
        <w:trPr>
          <w:trHeight w:val="8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25A07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oagulation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890D1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Platelets (×10⁹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C7A63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3F44D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400DC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5D247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4D01A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48F3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3762B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7003B3" w:rsidRPr="007003B3" w14:paraId="7ADE5FC7" w14:textId="77777777" w:rsidTr="00D70410">
        <w:trPr>
          <w:trHeight w:val="8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5A478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Live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75FF8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Bilirubin mg/dL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D9760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.2 (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92A28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.2-1.9 (20-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7295D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.0-5.9 (33-1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EA85A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6.0-11.9 (102-20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58AB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gt;12.0 (204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7779C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87A55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7003B3" w:rsidRPr="007003B3" w14:paraId="38B59F90" w14:textId="77777777" w:rsidTr="00D70410">
        <w:trPr>
          <w:trHeight w:val="226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0D549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Cardiovascula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733C6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ean Arterial Pressure (MAP) (mmHg) or Vasopressor Requir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E259C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MAP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≥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9AC68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MAP &lt;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BF6C2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Dopamin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≤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5 or Dobutamine (any do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A5141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Dopamine &gt;5 or Epinephrin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≤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0.1 or Norepinephrin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≤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>0.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FFD2B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Dopamine &gt;15 or Epinephrine &gt;0.1 or Norepinephrine &gt;0.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3070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72586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7003B3" w:rsidRPr="007003B3" w14:paraId="19AD69A8" w14:textId="77777777" w:rsidTr="00D70410">
        <w:trPr>
          <w:trHeight w:val="8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B729B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Neurological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C8E3A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Glasgow Coma Scale (GC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D1FC5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C9A54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3-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D6D70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0-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033A5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6-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E335C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25F3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5BB7F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7003B3" w:rsidRPr="007003B3" w14:paraId="50488274" w14:textId="77777777" w:rsidTr="00D70410">
        <w:trPr>
          <w:trHeight w:val="85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BB0D3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  <w:t>Renal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F7309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Creatinine mg/dL (</w:t>
            </w:r>
            <w:proofErr w:type="spellStart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μmol</w:t>
            </w:r>
            <w:proofErr w:type="spellEnd"/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0F74B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1.2 (1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FC2C0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1.2-1.9 (110-1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31C2D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.0-3.4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br/>
              <w:t xml:space="preserve"> (171-2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0C71B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3.5-4.9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br/>
              <w:t xml:space="preserve"> (300-44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7381D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gt;5.0 (440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49522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E16E1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  <w:tr w:rsidR="007003B3" w:rsidRPr="007003B3" w14:paraId="06874674" w14:textId="77777777" w:rsidTr="00D70410">
        <w:trPr>
          <w:trHeight w:val="85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C18BC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1C6A3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Urine Output (mL/24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23DC2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C0CC8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726DF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2902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201-5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90EAB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</w:rPr>
              <w:t>&lt;2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88E09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1DF68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</w:rPr>
              <w:t xml:space="preserve">　</w:t>
            </w:r>
          </w:p>
        </w:tc>
      </w:tr>
    </w:tbl>
    <w:p w14:paraId="0EA68678" w14:textId="77777777" w:rsidR="0072748A" w:rsidRPr="007003B3" w:rsidRDefault="0072748A" w:rsidP="0072748A">
      <w:pPr>
        <w:spacing w:before="149" w:line="32" w:lineRule="exact"/>
        <w:textAlignment w:val="center"/>
        <w:rPr>
          <w:rFonts w:ascii="Times New Roman" w:eastAsiaTheme="minorEastAsia" w:hAnsi="Times New Roman" w:cs="Times New Roman"/>
          <w:color w:val="000000" w:themeColor="text1"/>
        </w:rPr>
      </w:pPr>
    </w:p>
    <w:p w14:paraId="25815128" w14:textId="77777777" w:rsidR="0072748A" w:rsidRPr="007003B3" w:rsidRDefault="0072748A" w:rsidP="0072748A">
      <w:pPr>
        <w:spacing w:before="154" w:line="360" w:lineRule="auto"/>
        <w:rPr>
          <w:rFonts w:ascii="Times New Roman" w:eastAsia="宋体" w:hAnsi="Times New Roman" w:cs="Times New Roman"/>
          <w:color w:val="000000" w:themeColor="text1"/>
          <w:spacing w:val="6"/>
          <w:position w:val="24"/>
        </w:rPr>
      </w:pPr>
      <w:r w:rsidRPr="007003B3">
        <w:rPr>
          <w:rFonts w:ascii="Times New Roman" w:eastAsia="宋体" w:hAnsi="Times New Roman" w:cs="Times New Roman"/>
          <w:color w:val="000000" w:themeColor="text1"/>
          <w:spacing w:val="6"/>
          <w:position w:val="24"/>
        </w:rPr>
        <w:t>Note: 1. Use the worst value each day. 2. Higher score indicates worse prognosis.</w:t>
      </w:r>
    </w:p>
    <w:p w14:paraId="6D1341C5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  <w:t xml:space="preserve">SOFA Score: </w:t>
      </w:r>
      <w:proofErr w:type="gramStart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  <w:t xml:space="preserve">( </w:t>
      </w:r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-3"/>
          <w:sz w:val="22"/>
          <w:szCs w:val="22"/>
        </w:rPr>
        <w:t xml:space="preserve"> </w:t>
      </w:r>
      <w:proofErr w:type="gramEnd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-3"/>
          <w:sz w:val="22"/>
          <w:szCs w:val="22"/>
        </w:rPr>
        <w:t xml:space="preserve">        </w:t>
      </w:r>
      <w:proofErr w:type="gramStart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-3"/>
          <w:sz w:val="22"/>
          <w:szCs w:val="22"/>
        </w:rPr>
        <w:t xml:space="preserve">  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  <w:t>)</w:t>
      </w:r>
      <w:proofErr w:type="gramEnd"/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-3"/>
          <w:sz w:val="22"/>
          <w:szCs w:val="22"/>
        </w:rPr>
        <w:t xml:space="preserve"> points</w:t>
      </w:r>
    </w:p>
    <w:p w14:paraId="16CF2565" w14:textId="77777777" w:rsidR="0072748A" w:rsidRPr="007003B3" w:rsidRDefault="0072748A" w:rsidP="0072748A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  <w:color w:val="000000" w:themeColor="text1"/>
          <w:spacing w:val="8"/>
        </w:rPr>
      </w:pPr>
      <w:r w:rsidRPr="007003B3">
        <w:rPr>
          <w:rFonts w:ascii="Times New Roman" w:eastAsiaTheme="minorEastAsia" w:hAnsi="Times New Roman" w:cs="Times New Roman"/>
          <w:color w:val="000000" w:themeColor="text1"/>
          <w:spacing w:val="8"/>
        </w:rPr>
        <w:br w:type="page"/>
      </w:r>
    </w:p>
    <w:p w14:paraId="23DA4CDD" w14:textId="77777777" w:rsidR="0072748A" w:rsidRPr="007003B3" w:rsidRDefault="0072748A" w:rsidP="0072748A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  <w:lastRenderedPageBreak/>
        <w:t>Microbiological Examination Record Sheet</w:t>
      </w:r>
    </w:p>
    <w:p w14:paraId="08C38478" w14:textId="77777777" w:rsidR="0072748A" w:rsidRPr="007003B3" w:rsidRDefault="0072748A" w:rsidP="0072748A">
      <w:pPr>
        <w:spacing w:line="33" w:lineRule="exact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noProof/>
          <w:color w:val="000000" w:themeColor="text1"/>
        </w:rPr>
        <w:drawing>
          <wp:inline distT="0" distB="0" distL="0" distR="0" wp14:anchorId="307FE27B" wp14:editId="35204321">
            <wp:extent cx="5855970" cy="20320"/>
            <wp:effectExtent l="0" t="0" r="0" b="0"/>
            <wp:docPr id="637702173" name="图片 6377021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 8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6513" cy="2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03B3">
        <w:rPr>
          <w:rFonts w:ascii="Times New Roman" w:eastAsiaTheme="minorEastAsia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31BC168A" wp14:editId="17B985E6">
                <wp:simplePos x="0" y="0"/>
                <wp:positionH relativeFrom="page">
                  <wp:posOffset>855980</wp:posOffset>
                </wp:positionH>
                <wp:positionV relativeFrom="page">
                  <wp:posOffset>10330815</wp:posOffset>
                </wp:positionV>
                <wp:extent cx="5856605" cy="635"/>
                <wp:effectExtent l="0" t="0" r="2540" b="3175"/>
                <wp:wrapNone/>
                <wp:docPr id="1280054138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56605" cy="635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F53032" id="Rectangle 119" o:spid="_x0000_s1026" style="position:absolute;margin-left:67.4pt;margin-top:813.45pt;width:461.15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" o:allowincell="f" fillcolor="gray" stroked="f">
                <w10:wrap anchorx="page" anchory="page"/>
              </v:rect>
            </w:pict>
          </mc:Fallback>
        </mc:AlternateContent>
      </w:r>
    </w:p>
    <w:p w14:paraId="4FBD9C53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  <w:spacing w:val="-1"/>
        </w:rPr>
        <w:t>mNGS</w:t>
      </w:r>
      <w:proofErr w:type="spellEnd"/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 Result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 Yes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 No</w:t>
      </w:r>
    </w:p>
    <w:p w14:paraId="382306DA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  <w:proofErr w:type="spellStart"/>
      <w:r w:rsidRPr="007003B3">
        <w:rPr>
          <w:rFonts w:ascii="Times New Roman" w:eastAsiaTheme="minorEastAsia" w:hAnsi="Times New Roman" w:cs="Times New Roman"/>
          <w:color w:val="000000" w:themeColor="text1"/>
          <w:spacing w:val="-1"/>
        </w:rPr>
        <w:t>mNGS</w:t>
      </w:r>
      <w:proofErr w:type="spellEnd"/>
      <w:r w:rsidRPr="007003B3">
        <w:rPr>
          <w:rFonts w:ascii="Times New Roman" w:eastAsiaTheme="minorEastAsia" w:hAnsi="Times New Roman" w:cs="Times New Roman"/>
          <w:color w:val="000000" w:themeColor="text1"/>
          <w:spacing w:val="-1"/>
        </w:rPr>
        <w:t xml:space="preserve"> Test Date:</w:t>
      </w:r>
    </w:p>
    <w:p w14:paraId="32CAA5D9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Bacteria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 No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 Yes, please specify bacteria and sequence number</w:t>
      </w:r>
    </w:p>
    <w:p w14:paraId="234948B4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Fungi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 No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 Yes, please specify fungi and sequence number</w:t>
      </w:r>
    </w:p>
    <w:p w14:paraId="4D76F72F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Virus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 No 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>○</w:t>
      </w:r>
      <w:r w:rsidRPr="007003B3">
        <w:rPr>
          <w:rFonts w:ascii="Times New Roman" w:eastAsiaTheme="minorEastAsia" w:hAnsi="Times New Roman" w:cs="Times New Roman" w:hint="eastAsia"/>
          <w:color w:val="000000" w:themeColor="text1"/>
          <w:spacing w:val="-1"/>
        </w:rPr>
        <w:t xml:space="preserve"> Yes, please specify virus and sequence number</w:t>
      </w:r>
    </w:p>
    <w:tbl>
      <w:tblPr>
        <w:tblStyle w:val="a6"/>
        <w:tblpPr w:leftFromText="180" w:rightFromText="180" w:vertAnchor="text" w:horzAnchor="margin" w:tblpY="60"/>
        <w:tblW w:w="9032" w:type="dxa"/>
        <w:tblLook w:val="04A0" w:firstRow="1" w:lastRow="0" w:firstColumn="1" w:lastColumn="0" w:noHBand="0" w:noVBand="1"/>
      </w:tblPr>
      <w:tblGrid>
        <w:gridCol w:w="6017"/>
        <w:gridCol w:w="3015"/>
      </w:tblGrid>
      <w:tr w:rsidR="007003B3" w:rsidRPr="007003B3" w14:paraId="15B1EE4B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67F59F1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3"/>
                <w:szCs w:val="23"/>
              </w:rPr>
            </w:pPr>
            <w:r w:rsidRPr="007003B3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Bacterial Name</w:t>
            </w:r>
          </w:p>
        </w:tc>
        <w:tc>
          <w:tcPr>
            <w:tcW w:w="3015" w:type="dxa"/>
            <w:vAlign w:val="center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96"/>
            </w:tblGrid>
            <w:tr w:rsidR="007003B3" w:rsidRPr="007003B3" w14:paraId="714E50CD" w14:textId="77777777" w:rsidTr="00D70410">
              <w:trPr>
                <w:tblHeader/>
              </w:trPr>
              <w:tc>
                <w:tcPr>
                  <w:tcW w:w="0" w:type="auto"/>
                  <w:tcBorders>
                    <w:top w:val="nil"/>
                  </w:tcBorders>
                  <w:shd w:val="clear" w:color="auto" w:fill="FFFFFF" w:themeFill="background1"/>
                  <w:tcMar>
                    <w:top w:w="150" w:type="dxa"/>
                    <w:left w:w="150" w:type="dxa"/>
                    <w:bottom w:w="150" w:type="dxa"/>
                    <w:right w:w="150" w:type="dxa"/>
                  </w:tcMar>
                  <w:vAlign w:val="center"/>
                  <w:hideMark/>
                </w:tcPr>
                <w:p w14:paraId="54E5071A" w14:textId="77777777" w:rsidR="0072748A" w:rsidRPr="007003B3" w:rsidRDefault="0072748A" w:rsidP="007003B3">
                  <w:pPr>
                    <w:framePr w:hSpace="180" w:wrap="around" w:vAnchor="text" w:hAnchor="margin" w:y="60"/>
                    <w:kinsoku/>
                    <w:autoSpaceDE/>
                    <w:autoSpaceDN/>
                    <w:adjustRightInd/>
                    <w:snapToGrid/>
                    <w:textAlignment w:val="auto"/>
                    <w:rPr>
                      <w:rFonts w:ascii="Times New Roman" w:eastAsia="宋体" w:hAnsi="Times New Roman" w:cs="Times New Roman"/>
                      <w:b/>
                      <w:bCs/>
                      <w:snapToGrid/>
                      <w:color w:val="000000" w:themeColor="text1"/>
                      <w:sz w:val="23"/>
                      <w:szCs w:val="23"/>
                    </w:rPr>
                  </w:pPr>
                  <w:r w:rsidRPr="007003B3">
                    <w:rPr>
                      <w:rFonts w:ascii="Times New Roman" w:eastAsia="宋体" w:hAnsi="Times New Roman" w:cs="Times New Roman"/>
                      <w:b/>
                      <w:bCs/>
                      <w:snapToGrid/>
                      <w:color w:val="000000" w:themeColor="text1"/>
                      <w:sz w:val="23"/>
                      <w:szCs w:val="23"/>
                    </w:rPr>
                    <w:t>Sequence Number</w:t>
                  </w:r>
                </w:p>
              </w:tc>
            </w:tr>
            <w:tr w:rsidR="007003B3" w:rsidRPr="007003B3" w14:paraId="6C89C1C0" w14:textId="77777777" w:rsidTr="00D70410"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47EB8F0" w14:textId="77777777" w:rsidR="0072748A" w:rsidRPr="007003B3" w:rsidRDefault="0072748A" w:rsidP="007003B3">
                  <w:pPr>
                    <w:framePr w:hSpace="180" w:wrap="around" w:vAnchor="text" w:hAnchor="margin" w:y="60"/>
                    <w:kinsoku/>
                    <w:autoSpaceDE/>
                    <w:autoSpaceDN/>
                    <w:adjustRightInd/>
                    <w:snapToGrid/>
                    <w:textAlignment w:val="auto"/>
                    <w:rPr>
                      <w:rFonts w:ascii="Times New Roman" w:eastAsia="宋体" w:hAnsi="Times New Roman" w:cs="Times New Roman"/>
                      <w:b/>
                      <w:bCs/>
                      <w:snapToGrid/>
                      <w:color w:val="000000" w:themeColor="text1"/>
                      <w:sz w:val="23"/>
                      <w:szCs w:val="23"/>
                    </w:rPr>
                  </w:pPr>
                </w:p>
              </w:tc>
            </w:tr>
          </w:tbl>
          <w:p w14:paraId="7BDAD889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5CC93D80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660F63B9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77719E0D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1217DFE9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2F493D2E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27BCD3D8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3399D1C4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38F5AA56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43948407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26490833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2F112226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3F57CC65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79E0AA0D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5ACC474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3"/>
                <w:szCs w:val="23"/>
              </w:rPr>
            </w:pPr>
            <w:r w:rsidRPr="007003B3">
              <w:rPr>
                <w:rStyle w:val="a9"/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Fungal Name</w:t>
            </w:r>
          </w:p>
        </w:tc>
        <w:tc>
          <w:tcPr>
            <w:tcW w:w="3015" w:type="dxa"/>
            <w:vAlign w:val="center"/>
          </w:tcPr>
          <w:p w14:paraId="69D70B7D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1BE42BBA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3AE8A74A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0A669163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7FACC6CF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1B6E5138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722E923B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53BF1CF4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2253EA43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084ED7F2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68BAE424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65C6A5C3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10D223FA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20CEE9CB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64CF2D5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3"/>
                <w:szCs w:val="23"/>
              </w:rPr>
            </w:pPr>
            <w:r w:rsidRPr="007003B3">
              <w:rPr>
                <w:rStyle w:val="a9"/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Viral Name</w:t>
            </w:r>
          </w:p>
        </w:tc>
        <w:tc>
          <w:tcPr>
            <w:tcW w:w="3015" w:type="dxa"/>
            <w:vAlign w:val="center"/>
          </w:tcPr>
          <w:p w14:paraId="7B0C4563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7B3E2251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3CEBC9EB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3CAE068D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3DD456AA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19B76820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2C226047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06467CE9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160D8D8E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20FC333D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003B3" w:rsidRPr="007003B3" w14:paraId="4843FEB4" w14:textId="77777777" w:rsidTr="00D70410">
        <w:trPr>
          <w:trHeight w:val="510"/>
        </w:trPr>
        <w:tc>
          <w:tcPr>
            <w:tcW w:w="6017" w:type="dxa"/>
            <w:vAlign w:val="center"/>
          </w:tcPr>
          <w:p w14:paraId="5932B0A3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5" w:type="dxa"/>
            <w:vAlign w:val="center"/>
          </w:tcPr>
          <w:p w14:paraId="08AF4DB0" w14:textId="77777777" w:rsidR="0072748A" w:rsidRPr="007003B3" w:rsidRDefault="0072748A" w:rsidP="00D70410">
            <w:pPr>
              <w:spacing w:before="65" w:line="171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38F07D8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tbl>
      <w:tblPr>
        <w:tblW w:w="9045" w:type="dxa"/>
        <w:tblLook w:val="04A0" w:firstRow="1" w:lastRow="0" w:firstColumn="1" w:lastColumn="0" w:noHBand="0" w:noVBand="1"/>
      </w:tblPr>
      <w:tblGrid>
        <w:gridCol w:w="3150"/>
        <w:gridCol w:w="1577"/>
        <w:gridCol w:w="1434"/>
        <w:gridCol w:w="2884"/>
      </w:tblGrid>
      <w:tr w:rsidR="007003B3" w:rsidRPr="007003B3" w14:paraId="7A63A2CF" w14:textId="77777777" w:rsidTr="00D70410">
        <w:trPr>
          <w:trHeight w:val="492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2CDC1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Clinical Pathogen Test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04F4B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Result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2CE27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Test Date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F84B0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usceptibility Test</w:t>
            </w:r>
          </w:p>
        </w:tc>
      </w:tr>
      <w:tr w:rsidR="007003B3" w:rsidRPr="007003B3" w14:paraId="31E70A1D" w14:textId="77777777" w:rsidTr="00D70410">
        <w:trPr>
          <w:trHeight w:val="1134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69D9C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Lower respiratory specimen smear: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Sputum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Tracheal Aspirat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BALF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D4ADC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1BF9F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50916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Yes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No</w:t>
            </w:r>
          </w:p>
        </w:tc>
      </w:tr>
      <w:tr w:rsidR="007003B3" w:rsidRPr="007003B3" w14:paraId="41BDAA50" w14:textId="77777777" w:rsidTr="00D70410">
        <w:trPr>
          <w:trHeight w:val="97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7BD16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Lower respiratory specimen culture: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Sputum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Tracheal Aspirat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BALF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C3DB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78A09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6D95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Yes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No</w:t>
            </w:r>
          </w:p>
        </w:tc>
      </w:tr>
      <w:tr w:rsidR="007003B3" w:rsidRPr="007003B3" w14:paraId="0976148A" w14:textId="77777777" w:rsidTr="00D70410">
        <w:trPr>
          <w:trHeight w:val="7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3B9DA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Blood culture: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1ABF7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2F345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F86CE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Yes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No</w:t>
            </w:r>
          </w:p>
        </w:tc>
      </w:tr>
      <w:tr w:rsidR="0072748A" w:rsidRPr="007003B3" w14:paraId="362D7D72" w14:textId="77777777" w:rsidTr="00D70410">
        <w:trPr>
          <w:trHeight w:val="69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FEB4F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Other (If none, write "None"):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7168D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CF8BF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38915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0A323E08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p w14:paraId="4482748D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p w14:paraId="5BBE0F2D" w14:textId="77777777" w:rsidR="0072748A" w:rsidRPr="007003B3" w:rsidRDefault="0072748A" w:rsidP="0072748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00"/>
        <w:gridCol w:w="2127"/>
        <w:gridCol w:w="1000"/>
        <w:gridCol w:w="1535"/>
        <w:gridCol w:w="1369"/>
        <w:gridCol w:w="1331"/>
        <w:gridCol w:w="1000"/>
      </w:tblGrid>
      <w:tr w:rsidR="007003B3" w:rsidRPr="007003B3" w14:paraId="77005420" w14:textId="77777777" w:rsidTr="00D70410">
        <w:trPr>
          <w:trHeight w:val="563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5915E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Virus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AA0F9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Specimen Typ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25EBE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Test Date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8C08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Nucleic Acid Test Result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5F0EA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Blood IgG Resul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C1F03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IgM Result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2935C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8"/>
                <w:szCs w:val="18"/>
              </w:rPr>
              <w:t>Test Date</w:t>
            </w:r>
          </w:p>
        </w:tc>
      </w:tr>
      <w:tr w:rsidR="007003B3" w:rsidRPr="007003B3" w14:paraId="0DAA04B9" w14:textId="77777777" w:rsidTr="00D70410">
        <w:trPr>
          <w:trHeight w:val="737"/>
        </w:trPr>
        <w:tc>
          <w:tcPr>
            <w:tcW w:w="5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84B2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Influenza A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5911C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0BF8F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5B681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B3EE1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C22F7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A2CD4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79A1FF4B" w14:textId="77777777" w:rsidTr="00D70410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83DE4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F36F6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04ECC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FC508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AA3AC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9D1E0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95246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7EBB7474" w14:textId="77777777" w:rsidTr="00D70410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CBE0D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7CCCC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C9BF9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C906D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19066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18820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40243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563F48D4" w14:textId="77777777" w:rsidTr="00D70410">
        <w:trPr>
          <w:trHeight w:val="737"/>
        </w:trPr>
        <w:tc>
          <w:tcPr>
            <w:tcW w:w="5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F71C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Influenza B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6E132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E189E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730D8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DA9B8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8D7FA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6816C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5F6A8B7A" w14:textId="77777777" w:rsidTr="00D70410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D9DA1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914FF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B6ABB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E6B9F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79FA5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850CB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454B6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78EBF3D" w14:textId="77777777" w:rsidTr="00D70410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75B81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240BF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ECED9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64477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15CF1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B63D5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5BC48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369B4FF2" w14:textId="77777777" w:rsidTr="00D70410">
        <w:trPr>
          <w:trHeight w:val="737"/>
        </w:trPr>
        <w:tc>
          <w:tcPr>
            <w:tcW w:w="5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4B655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SARS-CoV-2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7BC72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94B38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B84C5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564B1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8BEA9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B30A3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60F150D2" w14:textId="77777777" w:rsidTr="00D70410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56D5D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56C4F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D0122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5424E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86C2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F959B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F3F45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3450C081" w14:textId="77777777" w:rsidTr="00D70410">
        <w:trPr>
          <w:trHeight w:val="737"/>
        </w:trPr>
        <w:tc>
          <w:tcPr>
            <w:tcW w:w="5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B6705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01851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5B8D0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3D74C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B58AB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98B1C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Negativ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Positive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E90AD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75FB4AF4" w14:textId="77777777" w:rsidTr="00D70410">
        <w:trPr>
          <w:trHeight w:val="660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F5E0C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Other Viruses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BC991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Specimen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4AEC8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Test Date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613F6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Test Ite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CA212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16"/>
                <w:szCs w:val="16"/>
              </w:rPr>
              <w:t>Result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744C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C6CEE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57AD31EF" w14:textId="77777777" w:rsidTr="00D70410">
        <w:trPr>
          <w:trHeight w:val="567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775BD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CMV (DNA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0B21D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E340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F0B9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2BB2D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788A9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68B9D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7B1CF6B" w14:textId="77777777" w:rsidTr="00D70410">
        <w:trPr>
          <w:trHeight w:val="567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6181B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t>EBV (DNA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B9B51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6570B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A15D2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8001C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D204B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0CBCC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7E670BE9" w14:textId="77777777" w:rsidTr="00D70410">
        <w:trPr>
          <w:trHeight w:val="1020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6F0DA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6BB6A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4B0F9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A1F56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50AA0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97327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7714D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3F9CF1E1" w14:textId="77777777" w:rsidTr="00D70410">
        <w:trPr>
          <w:trHeight w:val="1020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40F65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38060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4D30B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537A7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8EA6F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A802E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8377F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C096EF1" w14:textId="77777777" w:rsidTr="00D70410">
        <w:trPr>
          <w:trHeight w:val="1020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F812D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F809B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99872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E1B8B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779AA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7584B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70235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6687D0C2" w14:textId="77777777" w:rsidTr="00D70410">
        <w:trPr>
          <w:trHeight w:val="102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F1EA5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B70C4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5FCEE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90263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17DB3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41736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5B0A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5D018AC1" w14:textId="77777777" w:rsidTr="00D70410">
        <w:trPr>
          <w:trHeight w:val="102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60A29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4ADF0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5A539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608C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CC496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28152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C18B1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9EBC4BD" w14:textId="77777777" w:rsidTr="00D70410">
        <w:trPr>
          <w:trHeight w:val="1077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34FE0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03472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hroat swab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Tracheal Aspirate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ALF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  <w:br/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 Blo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CDD53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78CF2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B106C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5CFB4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16"/>
                <w:szCs w:val="16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215CA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74E7534F" w14:textId="77777777" w:rsidR="0072748A" w:rsidRPr="007003B3" w:rsidRDefault="0072748A" w:rsidP="0072748A">
      <w:pPr>
        <w:spacing w:line="360" w:lineRule="auto"/>
        <w:jc w:val="center"/>
        <w:rPr>
          <w:rFonts w:ascii="Times New Roman" w:eastAsiaTheme="minorEastAsia" w:hAnsi="Times New Roman" w:cs="Times New Roman"/>
          <w:color w:val="000000" w:themeColor="text1"/>
        </w:rPr>
      </w:pP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  <w:lastRenderedPageBreak/>
        <w:t>microbiological rapid on-site</w:t>
      </w:r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4"/>
          <w:sz w:val="32"/>
          <w:szCs w:val="32"/>
        </w:rPr>
        <w:t xml:space="preserve"> </w:t>
      </w:r>
      <w:r w:rsidRPr="007003B3"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  <w:t>evaluation</w:t>
      </w:r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4"/>
          <w:sz w:val="32"/>
          <w:szCs w:val="32"/>
        </w:rPr>
        <w:t xml:space="preserve"> (</w:t>
      </w:r>
      <w:proofErr w:type="spellStart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4"/>
          <w:sz w:val="32"/>
          <w:szCs w:val="32"/>
        </w:rPr>
        <w:t>mROSE</w:t>
      </w:r>
      <w:proofErr w:type="spellEnd"/>
      <w:r w:rsidRPr="007003B3">
        <w:rPr>
          <w:rFonts w:ascii="Times New Roman" w:eastAsiaTheme="minorEastAsia" w:hAnsi="Times New Roman" w:cs="Times New Roman" w:hint="eastAsia"/>
          <w:b/>
          <w:bCs/>
          <w:color w:val="000000" w:themeColor="text1"/>
          <w:spacing w:val="4"/>
          <w:sz w:val="32"/>
          <w:szCs w:val="32"/>
        </w:rPr>
        <w:t>)</w:t>
      </w:r>
      <w:r w:rsidRPr="007003B3" w:rsidDel="00907613">
        <w:rPr>
          <w:rFonts w:ascii="Times New Roman" w:eastAsiaTheme="minorEastAsia" w:hAnsi="Times New Roman" w:cs="Times New Roman"/>
          <w:b/>
          <w:bCs/>
          <w:color w:val="000000" w:themeColor="text1"/>
          <w:spacing w:val="4"/>
          <w:sz w:val="32"/>
          <w:szCs w:val="32"/>
        </w:rPr>
        <w:t xml:space="preserve"> </w:t>
      </w:r>
    </w:p>
    <w:tbl>
      <w:tblPr>
        <w:tblpPr w:leftFromText="180" w:rightFromText="180" w:vertAnchor="text" w:horzAnchor="margin" w:tblpY="72"/>
        <w:tblW w:w="9470" w:type="dxa"/>
        <w:tblLook w:val="04A0" w:firstRow="1" w:lastRow="0" w:firstColumn="1" w:lastColumn="0" w:noHBand="0" w:noVBand="1"/>
      </w:tblPr>
      <w:tblGrid>
        <w:gridCol w:w="1578"/>
        <w:gridCol w:w="1577"/>
        <w:gridCol w:w="527"/>
        <w:gridCol w:w="1051"/>
        <w:gridCol w:w="1708"/>
        <w:gridCol w:w="1446"/>
        <w:gridCol w:w="527"/>
        <w:gridCol w:w="1056"/>
      </w:tblGrid>
      <w:tr w:rsidR="007003B3" w:rsidRPr="007003B3" w14:paraId="20D504C5" w14:textId="77777777" w:rsidTr="00D70410">
        <w:trPr>
          <w:trHeight w:val="626"/>
        </w:trPr>
        <w:tc>
          <w:tcPr>
            <w:tcW w:w="94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73F6E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Sampling location</w:t>
            </w:r>
          </w:p>
        </w:tc>
      </w:tr>
      <w:tr w:rsidR="007003B3" w:rsidRPr="007003B3" w14:paraId="18E7395A" w14:textId="77777777" w:rsidTr="00D70410">
        <w:trPr>
          <w:trHeight w:val="626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24BA2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065A0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ung</w:t>
            </w:r>
          </w:p>
        </w:tc>
        <w:tc>
          <w:tcPr>
            <w:tcW w:w="15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B8EC6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51084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Lobe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B83B4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C5F8D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egment</w:t>
            </w:r>
          </w:p>
        </w:tc>
      </w:tr>
      <w:tr w:rsidR="007003B3" w:rsidRPr="007003B3" w14:paraId="3FBF2265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8FF9D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M-ROSE Record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70F6F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18A03153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974D2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Dat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78213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0584459C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9102E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ample Typ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29829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BALF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Tracheal Aspirate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Sputum</w:t>
            </w:r>
          </w:p>
        </w:tc>
      </w:tr>
      <w:tr w:rsidR="007003B3" w:rsidRPr="007003B3" w14:paraId="0826BB3B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6F283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Total Lavage Volume (m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L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66CF2D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7BDF859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E97DA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turn Volume (m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L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866AD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645FFF08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ED4F4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men Retained for Testing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07A55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Yes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 xml:space="preserve">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u w:val="single"/>
              </w:rPr>
              <w:t xml:space="preserve"> 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  <w:u w:val="single"/>
              </w:rPr>
              <w:t xml:space="preserve">          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  <w:u w:val="single"/>
              </w:rPr>
              <w:t xml:space="preserve"> </w:t>
            </w: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L</w:t>
            </w:r>
          </w:p>
        </w:tc>
      </w:tr>
      <w:tr w:rsidR="007003B3" w:rsidRPr="007003B3" w14:paraId="2AE2E9DA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C7C7B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ample Appearanc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45DAAC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Viscous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Thin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Bloody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Turbid</w:t>
            </w:r>
          </w:p>
        </w:tc>
      </w:tr>
      <w:tr w:rsidR="007003B3" w:rsidRPr="007003B3" w14:paraId="1935F8C9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32234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1. Sample Quality Control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80B89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Excellent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Good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Poor</w:t>
            </w:r>
          </w:p>
        </w:tc>
      </w:tr>
      <w:tr w:rsidR="007003B3" w:rsidRPr="007003B3" w14:paraId="4FD5F5C2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95E38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quamous Epithelial Cell Percentag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4687D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right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22870248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41E53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Columnar Epithelial Cell Percentag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039C1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right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5D95EB19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6F504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Red Blood Cell Percentage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67C8F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jc w:val="right"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%</w:t>
            </w:r>
          </w:p>
        </w:tc>
      </w:tr>
      <w:tr w:rsidR="007003B3" w:rsidRPr="007003B3" w14:paraId="5EB56A33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68F479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Neutrophil Phagocytosis Phenomenon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77B05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No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Yes (If yes, please specify pathogen type)</w:t>
            </w:r>
          </w:p>
        </w:tc>
      </w:tr>
      <w:tr w:rsidR="007003B3" w:rsidRPr="007003B3" w14:paraId="7FA2C4DD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B809E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b/>
                <w:bCs/>
                <w:snapToGrid/>
                <w:color w:val="000000" w:themeColor="text1"/>
                <w:sz w:val="22"/>
                <w:szCs w:val="22"/>
              </w:rPr>
              <w:t>Microorganism Types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5FF76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63E4D559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67570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(1) Bacteria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83AF31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7003B3" w:rsidRPr="007003B3" w14:paraId="425C67B6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D99C8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ram-positive Cocc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58030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+ 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77E3C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6B104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7003B3" w:rsidRPr="007003B3" w14:paraId="59D405B4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37B8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ram-negative Bacill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A68552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5552C4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54D09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7003B3" w:rsidRPr="007003B3" w14:paraId="62C31C5E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BAF1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ram-positive Bacill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A90A5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FF085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EFF626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7003B3" w:rsidRPr="007003B3" w14:paraId="75881211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24390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Gram-negative Cocc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ADD86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53CD40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F5BE08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7003B3" w:rsidRPr="007003B3" w14:paraId="3A3BDF61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2A1C3A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(2) Fungi</w:t>
            </w:r>
          </w:p>
        </w:tc>
        <w:tc>
          <w:tcPr>
            <w:tcW w:w="5788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898EE5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7003B3" w:rsidRPr="007003B3" w14:paraId="6648E95D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F55B97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Yeast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7710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88DE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7FD9B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7003B3" w:rsidRPr="007003B3" w14:paraId="353539E3" w14:textId="77777777" w:rsidTr="00D70410">
        <w:trPr>
          <w:trHeight w:val="626"/>
        </w:trPr>
        <w:tc>
          <w:tcPr>
            <w:tcW w:w="36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2D8E9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Mold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C52A93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-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 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>○</w:t>
            </w:r>
            <w:r w:rsidRPr="007003B3">
              <w:rPr>
                <w:rFonts w:ascii="Times New Roman" w:eastAsia="宋体" w:hAnsi="Times New Roman" w:cs="Times New Roman" w:hint="eastAsia"/>
                <w:snapToGrid/>
                <w:color w:val="000000" w:themeColor="text1"/>
                <w:sz w:val="22"/>
                <w:szCs w:val="22"/>
              </w:rPr>
              <w:t xml:space="preserve"> +++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FF27CF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  <w:r w:rsidRPr="007003B3"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  <w:t>Specific species: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A72B4E" w14:textId="77777777" w:rsidR="0072748A" w:rsidRPr="007003B3" w:rsidRDefault="0072748A" w:rsidP="00D70410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000000" w:themeColor="text1"/>
                <w:sz w:val="22"/>
                <w:szCs w:val="22"/>
              </w:rPr>
            </w:pPr>
          </w:p>
        </w:tc>
      </w:tr>
    </w:tbl>
    <w:p w14:paraId="55FA7854" w14:textId="77777777" w:rsidR="0072748A" w:rsidRPr="007003B3" w:rsidRDefault="0072748A" w:rsidP="0072748A">
      <w:pPr>
        <w:kinsoku/>
        <w:autoSpaceDE/>
        <w:autoSpaceDN/>
        <w:adjustRightInd/>
        <w:snapToGrid/>
        <w:textAlignment w:val="auto"/>
        <w:rPr>
          <w:rFonts w:ascii="Times New Roman" w:eastAsia="宋体" w:hAnsi="Times New Roman" w:cs="Times New Roman"/>
          <w:snapToGrid/>
          <w:color w:val="000000" w:themeColor="text1"/>
          <w:sz w:val="23"/>
          <w:szCs w:val="23"/>
        </w:rPr>
      </w:pPr>
      <w:r w:rsidRPr="007003B3">
        <w:rPr>
          <w:rFonts w:ascii="Times New Roman" w:eastAsia="宋体" w:hAnsi="Times New Roman" w:cs="Times New Roman"/>
          <w:b/>
          <w:bCs/>
          <w:snapToGrid/>
          <w:color w:val="000000" w:themeColor="text1"/>
          <w:sz w:val="23"/>
          <w:szCs w:val="23"/>
        </w:rPr>
        <w:t>Clinical Impression:</w:t>
      </w:r>
    </w:p>
    <w:p w14:paraId="340D6C4F" w14:textId="77777777" w:rsidR="006F1C77" w:rsidRPr="007003B3" w:rsidRDefault="006F1C77" w:rsidP="00946DEA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</w:p>
    <w:sectPr w:rsidR="006F1C77" w:rsidRPr="007003B3" w:rsidSect="00790153">
      <w:footerReference w:type="default" r:id="rId11"/>
      <w:pgSz w:w="11900" w:h="16839"/>
      <w:pgMar w:top="400" w:right="1327" w:bottom="400" w:left="1199" w:header="0" w:footer="0" w:gutter="0"/>
      <w:cols w:space="720" w:equalWidth="0">
        <w:col w:w="9372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993DD" w14:textId="77777777" w:rsidR="0031646E" w:rsidRDefault="0031646E">
      <w:r>
        <w:separator/>
      </w:r>
    </w:p>
  </w:endnote>
  <w:endnote w:type="continuationSeparator" w:id="0">
    <w:p w14:paraId="7FFB0871" w14:textId="77777777" w:rsidR="0031646E" w:rsidRDefault="00316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529342" w14:textId="77777777" w:rsidR="0072748A" w:rsidRDefault="0072748A">
    <w:pPr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DDBAF" w14:textId="77777777" w:rsidR="00946DEA" w:rsidRDefault="00946DEA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05163" w14:textId="77777777" w:rsidR="0031646E" w:rsidRDefault="0031646E">
      <w:r>
        <w:separator/>
      </w:r>
    </w:p>
  </w:footnote>
  <w:footnote w:type="continuationSeparator" w:id="0">
    <w:p w14:paraId="6A0A6012" w14:textId="77777777" w:rsidR="0031646E" w:rsidRDefault="003164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7064E"/>
    <w:multiLevelType w:val="hybridMultilevel"/>
    <w:tmpl w:val="2FC274E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A0A2C33"/>
    <w:multiLevelType w:val="multilevel"/>
    <w:tmpl w:val="9E3A8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D2E551D"/>
    <w:multiLevelType w:val="hybridMultilevel"/>
    <w:tmpl w:val="7E305840"/>
    <w:lvl w:ilvl="0" w:tplc="4920B2A2">
      <w:start w:val="201"/>
      <w:numFmt w:val="bullet"/>
      <w:lvlText w:val="-"/>
      <w:lvlJc w:val="left"/>
      <w:pPr>
        <w:ind w:left="786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06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6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6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6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6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6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6" w:hanging="440"/>
      </w:pPr>
      <w:rPr>
        <w:rFonts w:ascii="Wingdings" w:hAnsi="Wingdings" w:hint="default"/>
      </w:rPr>
    </w:lvl>
  </w:abstractNum>
  <w:abstractNum w:abstractNumId="3" w15:restartNumberingAfterBreak="0">
    <w:nsid w:val="72416778"/>
    <w:multiLevelType w:val="multilevel"/>
    <w:tmpl w:val="6A467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4162E2E"/>
    <w:multiLevelType w:val="hybridMultilevel"/>
    <w:tmpl w:val="26E47A08"/>
    <w:lvl w:ilvl="0" w:tplc="BFB045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9369143">
    <w:abstractNumId w:val="2"/>
  </w:num>
  <w:num w:numId="2" w16cid:durableId="456486147">
    <w:abstractNumId w:val="4"/>
  </w:num>
  <w:num w:numId="3" w16cid:durableId="1135027472">
    <w:abstractNumId w:val="3"/>
  </w:num>
  <w:num w:numId="4" w16cid:durableId="459958353">
    <w:abstractNumId w:val="1"/>
  </w:num>
  <w:num w:numId="5" w16cid:durableId="1314263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84"/>
    <w:rsid w:val="FFD7354B"/>
    <w:rsid w:val="FFDBCF45"/>
    <w:rsid w:val="00012EF4"/>
    <w:rsid w:val="00033D41"/>
    <w:rsid w:val="00036230"/>
    <w:rsid w:val="00040D9E"/>
    <w:rsid w:val="00041665"/>
    <w:rsid w:val="0004306D"/>
    <w:rsid w:val="000541BB"/>
    <w:rsid w:val="00057629"/>
    <w:rsid w:val="000641CC"/>
    <w:rsid w:val="00064725"/>
    <w:rsid w:val="000666BB"/>
    <w:rsid w:val="00074844"/>
    <w:rsid w:val="000766FC"/>
    <w:rsid w:val="00095944"/>
    <w:rsid w:val="000A3FE6"/>
    <w:rsid w:val="000A6703"/>
    <w:rsid w:val="000B0132"/>
    <w:rsid w:val="000B0F6C"/>
    <w:rsid w:val="000B1BE7"/>
    <w:rsid w:val="000C26A0"/>
    <w:rsid w:val="000D412B"/>
    <w:rsid w:val="000E11F1"/>
    <w:rsid w:val="000E54B5"/>
    <w:rsid w:val="000F147D"/>
    <w:rsid w:val="0012387B"/>
    <w:rsid w:val="001328C8"/>
    <w:rsid w:val="00145664"/>
    <w:rsid w:val="00164961"/>
    <w:rsid w:val="0017451C"/>
    <w:rsid w:val="00195048"/>
    <w:rsid w:val="001A0535"/>
    <w:rsid w:val="001A2264"/>
    <w:rsid w:val="001C0296"/>
    <w:rsid w:val="00200FC7"/>
    <w:rsid w:val="00204310"/>
    <w:rsid w:val="00207ED4"/>
    <w:rsid w:val="00216C5A"/>
    <w:rsid w:val="0023608F"/>
    <w:rsid w:val="0024327A"/>
    <w:rsid w:val="002549F4"/>
    <w:rsid w:val="00257718"/>
    <w:rsid w:val="00292CF3"/>
    <w:rsid w:val="00295079"/>
    <w:rsid w:val="002A720D"/>
    <w:rsid w:val="002B76E5"/>
    <w:rsid w:val="002C2B41"/>
    <w:rsid w:val="002C2F62"/>
    <w:rsid w:val="002C65C1"/>
    <w:rsid w:val="002D2146"/>
    <w:rsid w:val="002D3D2C"/>
    <w:rsid w:val="002E0A1D"/>
    <w:rsid w:val="002E36A3"/>
    <w:rsid w:val="002E71C9"/>
    <w:rsid w:val="00316118"/>
    <w:rsid w:val="0031646E"/>
    <w:rsid w:val="0031746F"/>
    <w:rsid w:val="00321358"/>
    <w:rsid w:val="003332DD"/>
    <w:rsid w:val="00366B37"/>
    <w:rsid w:val="00380114"/>
    <w:rsid w:val="003836F5"/>
    <w:rsid w:val="00384B97"/>
    <w:rsid w:val="00386845"/>
    <w:rsid w:val="00397617"/>
    <w:rsid w:val="003D334F"/>
    <w:rsid w:val="003E588D"/>
    <w:rsid w:val="003E7FB9"/>
    <w:rsid w:val="00403F4C"/>
    <w:rsid w:val="00405DEE"/>
    <w:rsid w:val="00410B6D"/>
    <w:rsid w:val="00411C0C"/>
    <w:rsid w:val="00414B4A"/>
    <w:rsid w:val="0042253B"/>
    <w:rsid w:val="004349E7"/>
    <w:rsid w:val="00451BCB"/>
    <w:rsid w:val="004539B2"/>
    <w:rsid w:val="0047037A"/>
    <w:rsid w:val="00474E76"/>
    <w:rsid w:val="00483861"/>
    <w:rsid w:val="004A4445"/>
    <w:rsid w:val="004A5D65"/>
    <w:rsid w:val="004B1345"/>
    <w:rsid w:val="004B13DD"/>
    <w:rsid w:val="004B5DA3"/>
    <w:rsid w:val="004D13E1"/>
    <w:rsid w:val="004D3C23"/>
    <w:rsid w:val="004E1BD0"/>
    <w:rsid w:val="005029D4"/>
    <w:rsid w:val="005067BF"/>
    <w:rsid w:val="005116A0"/>
    <w:rsid w:val="00534A99"/>
    <w:rsid w:val="00535DAD"/>
    <w:rsid w:val="00546BFC"/>
    <w:rsid w:val="00582941"/>
    <w:rsid w:val="005878FF"/>
    <w:rsid w:val="00590EA6"/>
    <w:rsid w:val="00592B9A"/>
    <w:rsid w:val="005B110B"/>
    <w:rsid w:val="005B3E1A"/>
    <w:rsid w:val="005E2AB4"/>
    <w:rsid w:val="005F6358"/>
    <w:rsid w:val="00614B98"/>
    <w:rsid w:val="006208CF"/>
    <w:rsid w:val="00626F23"/>
    <w:rsid w:val="00633A50"/>
    <w:rsid w:val="0063496C"/>
    <w:rsid w:val="00642BB7"/>
    <w:rsid w:val="00653FA3"/>
    <w:rsid w:val="0066144C"/>
    <w:rsid w:val="00670C0A"/>
    <w:rsid w:val="006733F6"/>
    <w:rsid w:val="006B0FB3"/>
    <w:rsid w:val="006D3F35"/>
    <w:rsid w:val="006F0CF7"/>
    <w:rsid w:val="006F1C77"/>
    <w:rsid w:val="006F2324"/>
    <w:rsid w:val="006F5B83"/>
    <w:rsid w:val="007003B3"/>
    <w:rsid w:val="0070217E"/>
    <w:rsid w:val="00707C4D"/>
    <w:rsid w:val="00711F5E"/>
    <w:rsid w:val="007136F3"/>
    <w:rsid w:val="0072748A"/>
    <w:rsid w:val="00733CBF"/>
    <w:rsid w:val="00736E99"/>
    <w:rsid w:val="007371CA"/>
    <w:rsid w:val="007568D5"/>
    <w:rsid w:val="00782D23"/>
    <w:rsid w:val="007861C5"/>
    <w:rsid w:val="00790153"/>
    <w:rsid w:val="007A3F69"/>
    <w:rsid w:val="007C22E6"/>
    <w:rsid w:val="007D78A4"/>
    <w:rsid w:val="007E11FC"/>
    <w:rsid w:val="007E3CC5"/>
    <w:rsid w:val="007E5E8A"/>
    <w:rsid w:val="007E7808"/>
    <w:rsid w:val="00825297"/>
    <w:rsid w:val="00830B57"/>
    <w:rsid w:val="0083403C"/>
    <w:rsid w:val="00851174"/>
    <w:rsid w:val="00855D79"/>
    <w:rsid w:val="00856FE6"/>
    <w:rsid w:val="00861B48"/>
    <w:rsid w:val="008720C7"/>
    <w:rsid w:val="00875C33"/>
    <w:rsid w:val="00881A84"/>
    <w:rsid w:val="00897565"/>
    <w:rsid w:val="008A1029"/>
    <w:rsid w:val="008B2159"/>
    <w:rsid w:val="008D0C4B"/>
    <w:rsid w:val="008D19DF"/>
    <w:rsid w:val="008E6D22"/>
    <w:rsid w:val="008F2498"/>
    <w:rsid w:val="008F75FC"/>
    <w:rsid w:val="00904F1C"/>
    <w:rsid w:val="00911976"/>
    <w:rsid w:val="00921761"/>
    <w:rsid w:val="00932FEF"/>
    <w:rsid w:val="00942470"/>
    <w:rsid w:val="00946DEA"/>
    <w:rsid w:val="00947AE7"/>
    <w:rsid w:val="00947CFD"/>
    <w:rsid w:val="009640D0"/>
    <w:rsid w:val="009726E4"/>
    <w:rsid w:val="00974815"/>
    <w:rsid w:val="00986E0B"/>
    <w:rsid w:val="009A445C"/>
    <w:rsid w:val="009A4A01"/>
    <w:rsid w:val="009A572B"/>
    <w:rsid w:val="009B6719"/>
    <w:rsid w:val="009C312A"/>
    <w:rsid w:val="009F418D"/>
    <w:rsid w:val="00A119BA"/>
    <w:rsid w:val="00A144B6"/>
    <w:rsid w:val="00A15E6A"/>
    <w:rsid w:val="00A20C7F"/>
    <w:rsid w:val="00A211EE"/>
    <w:rsid w:val="00A36644"/>
    <w:rsid w:val="00A36C28"/>
    <w:rsid w:val="00A46888"/>
    <w:rsid w:val="00A646B6"/>
    <w:rsid w:val="00A82101"/>
    <w:rsid w:val="00A87F2C"/>
    <w:rsid w:val="00A90314"/>
    <w:rsid w:val="00AC1A7C"/>
    <w:rsid w:val="00AE3D49"/>
    <w:rsid w:val="00AE7358"/>
    <w:rsid w:val="00AF470E"/>
    <w:rsid w:val="00B02ABF"/>
    <w:rsid w:val="00B1135C"/>
    <w:rsid w:val="00B123FB"/>
    <w:rsid w:val="00B12A03"/>
    <w:rsid w:val="00B133DA"/>
    <w:rsid w:val="00B25612"/>
    <w:rsid w:val="00B45BBE"/>
    <w:rsid w:val="00B72EDC"/>
    <w:rsid w:val="00B771AA"/>
    <w:rsid w:val="00B819B8"/>
    <w:rsid w:val="00B87752"/>
    <w:rsid w:val="00B94C89"/>
    <w:rsid w:val="00B97A09"/>
    <w:rsid w:val="00BA092B"/>
    <w:rsid w:val="00BA4E72"/>
    <w:rsid w:val="00BB0CD5"/>
    <w:rsid w:val="00BC019B"/>
    <w:rsid w:val="00BC0803"/>
    <w:rsid w:val="00BC21FB"/>
    <w:rsid w:val="00BD3BE6"/>
    <w:rsid w:val="00BF3F19"/>
    <w:rsid w:val="00C10E12"/>
    <w:rsid w:val="00C15A8B"/>
    <w:rsid w:val="00C23742"/>
    <w:rsid w:val="00C51524"/>
    <w:rsid w:val="00C554FA"/>
    <w:rsid w:val="00C6575A"/>
    <w:rsid w:val="00C67BB8"/>
    <w:rsid w:val="00C83C32"/>
    <w:rsid w:val="00CA43BD"/>
    <w:rsid w:val="00CB07B8"/>
    <w:rsid w:val="00CC4A37"/>
    <w:rsid w:val="00CD18F5"/>
    <w:rsid w:val="00CD5A35"/>
    <w:rsid w:val="00CE0263"/>
    <w:rsid w:val="00CF30C1"/>
    <w:rsid w:val="00D000BC"/>
    <w:rsid w:val="00D32A97"/>
    <w:rsid w:val="00D5236E"/>
    <w:rsid w:val="00D531AB"/>
    <w:rsid w:val="00D90129"/>
    <w:rsid w:val="00DB52B1"/>
    <w:rsid w:val="00DB7E96"/>
    <w:rsid w:val="00DC791D"/>
    <w:rsid w:val="00DE102C"/>
    <w:rsid w:val="00DE56FA"/>
    <w:rsid w:val="00DF1040"/>
    <w:rsid w:val="00DF15F4"/>
    <w:rsid w:val="00E077B6"/>
    <w:rsid w:val="00E227AE"/>
    <w:rsid w:val="00E229BE"/>
    <w:rsid w:val="00E30B6F"/>
    <w:rsid w:val="00E30E02"/>
    <w:rsid w:val="00E378EC"/>
    <w:rsid w:val="00E523FE"/>
    <w:rsid w:val="00E524F7"/>
    <w:rsid w:val="00E611FC"/>
    <w:rsid w:val="00E842D5"/>
    <w:rsid w:val="00E850D6"/>
    <w:rsid w:val="00ED7FDD"/>
    <w:rsid w:val="00EE1FDB"/>
    <w:rsid w:val="00EE57C5"/>
    <w:rsid w:val="00EF2B1F"/>
    <w:rsid w:val="00F048E0"/>
    <w:rsid w:val="00F34A3A"/>
    <w:rsid w:val="00F54AF7"/>
    <w:rsid w:val="00F57F57"/>
    <w:rsid w:val="00F61AA0"/>
    <w:rsid w:val="00F61DC8"/>
    <w:rsid w:val="00FB7D9C"/>
    <w:rsid w:val="00FD7600"/>
    <w:rsid w:val="00FF1D24"/>
    <w:rsid w:val="00FF38E3"/>
    <w:rsid w:val="7DB20730"/>
    <w:rsid w:val="7DDB15AD"/>
    <w:rsid w:val="7DEFD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BB2ED9"/>
  <w15:docId w15:val="{A4E4E535-1A60-4264-8BC4-C87A2D02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</w:pPr>
    <w:rPr>
      <w:sz w:val="18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F34A3A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34A3A"/>
    <w:rPr>
      <w:rFonts w:eastAsia="Arial"/>
      <w:snapToGrid w:val="0"/>
      <w:color w:val="000000"/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D531AB"/>
    <w:pPr>
      <w:widowControl w:val="0"/>
      <w:kinsoku/>
      <w:adjustRightInd/>
      <w:snapToGrid/>
      <w:ind w:left="107"/>
      <w:textAlignment w:val="auto"/>
    </w:pPr>
    <w:rPr>
      <w:rFonts w:ascii="宋体" w:eastAsia="宋体" w:hAnsi="宋体" w:cs="宋体"/>
      <w:snapToGrid/>
      <w:color w:val="auto"/>
      <w:sz w:val="22"/>
      <w:szCs w:val="22"/>
    </w:rPr>
  </w:style>
  <w:style w:type="table" w:styleId="a6">
    <w:name w:val="Table Grid"/>
    <w:basedOn w:val="a1"/>
    <w:uiPriority w:val="39"/>
    <w:qFormat/>
    <w:rsid w:val="003836F5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99"/>
    <w:unhideWhenUsed/>
    <w:rsid w:val="00BD3BE6"/>
    <w:pPr>
      <w:ind w:firstLineChars="200" w:firstLine="420"/>
    </w:pPr>
  </w:style>
  <w:style w:type="character" w:styleId="a8">
    <w:name w:val="Placeholder Text"/>
    <w:basedOn w:val="a0"/>
    <w:uiPriority w:val="99"/>
    <w:unhideWhenUsed/>
    <w:rsid w:val="005116A0"/>
    <w:rPr>
      <w:color w:val="666666"/>
    </w:rPr>
  </w:style>
  <w:style w:type="character" w:styleId="a9">
    <w:name w:val="Strong"/>
    <w:basedOn w:val="a0"/>
    <w:uiPriority w:val="22"/>
    <w:qFormat/>
    <w:rsid w:val="00D5236E"/>
    <w:rPr>
      <w:b/>
      <w:bCs/>
    </w:rPr>
  </w:style>
  <w:style w:type="character" w:styleId="aa">
    <w:name w:val="Hyperlink"/>
    <w:basedOn w:val="a0"/>
    <w:rsid w:val="005878FF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5878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1864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8160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9906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9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0184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0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7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7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26264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3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3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5840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410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9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5634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1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2060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4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3449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1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02335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0882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1457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0284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0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2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2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1197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8"/>
    <customShpInfo spid="_x0000_s1059"/>
    <customShpInfo spid="_x0000_s1060"/>
    <customShpInfo spid="_x0000_s1061"/>
    <customShpInfo spid="_x0000_s1062"/>
    <customShpInfo spid="_x0000_s1063"/>
    <customShpInfo spid="_x0000_s1064"/>
    <customShpInfo spid="_x0000_s1065"/>
    <customShpInfo spid="_x0000_s1066"/>
    <customShpInfo spid="_x0000_s1067"/>
    <customShpInfo spid="_x0000_s1068"/>
    <customShpInfo spid="_x0000_s1069"/>
    <customShpInfo spid="_x0000_s1070"/>
    <customShpInfo spid="_x0000_s1071"/>
    <customShpInfo spid="_x0000_s1072"/>
    <customShpInfo spid="_x0000_s1073"/>
    <customShpInfo spid="_x0000_s1074"/>
    <customShpInfo spid="_x0000_s1075"/>
    <customShpInfo spid="_x0000_s1076"/>
    <customShpInfo spid="_x0000_s1077"/>
    <customShpInfo spid="_x0000_s1078"/>
    <customShpInfo spid="_x0000_s1079"/>
    <customShpInfo spid="_x0000_s1080"/>
    <customShpInfo spid="_x0000_s1081"/>
    <customShpInfo spid="_x0000_s1082"/>
    <customShpInfo spid="_x0000_s1083"/>
    <customShpInfo spid="_x0000_s1084"/>
    <customShpInfo spid="_x0000_s1085"/>
    <customShpInfo spid="_x0000_s1086"/>
    <customShpInfo spid="_x0000_s1087"/>
    <customShpInfo spid="_x0000_s1088"/>
    <customShpInfo spid="_x0000_s1089"/>
    <customShpInfo spid="_x0000_s1090"/>
    <customShpInfo spid="_x0000_s1091"/>
    <customShpInfo spid="_x0000_s1092"/>
    <customShpInfo spid="_x0000_s1093"/>
    <customShpInfo spid="_x0000_s1094"/>
    <customShpInfo spid="_x0000_s1095"/>
    <customShpInfo spid="_x0000_s1096"/>
    <customShpInfo spid="_x0000_s1097"/>
    <customShpInfo spid="_x0000_s1098"/>
    <customShpInfo spid="_x0000_s1099"/>
    <customShpInfo spid="_x0000_s1100"/>
    <customShpInfo spid="_x0000_s1101"/>
    <customShpInfo spid="_x0000_s1102"/>
    <customShpInfo spid="_x0000_s1103"/>
    <customShpInfo spid="_x0000_s1104"/>
    <customShpInfo spid="_x0000_s1105"/>
    <customShpInfo spid="_x0000_s1106"/>
    <customShpInfo spid="_x0000_s1107"/>
    <customShpInfo spid="_x0000_s1108"/>
    <customShpInfo spid="_x0000_s1109"/>
    <customShpInfo spid="_x0000_s1110"/>
    <customShpInfo spid="_x0000_s1111"/>
    <customShpInfo spid="_x0000_s1112"/>
    <customShpInfo spid="_x0000_s1113"/>
    <customShpInfo spid="_x0000_s1114"/>
    <customShpInfo spid="_x0000_s1115"/>
    <customShpInfo spid="_x0000_s1116"/>
    <customShpInfo spid="_x0000_s1117"/>
    <customShpInfo spid="_x0000_s1118"/>
    <customShpInfo spid="_x0000_s1119"/>
    <customShpInfo spid="_x0000_s1120"/>
    <customShpInfo spid="_x0000_s1121"/>
    <customShpInfo spid="_x0000_s1122"/>
    <customShpInfo spid="_x0000_s1123"/>
    <customShpInfo spid="_x0000_s1124"/>
    <customShpInfo spid="_x0000_s1125"/>
    <customShpInfo spid="_x0000_s1126"/>
    <customShpInfo spid="_x0000_s1127"/>
    <customShpInfo spid="_x0000_s1128"/>
    <customShpInfo spid="_x0000_s1129"/>
    <customShpInfo spid="_x0000_s1130"/>
    <customShpInfo spid="_x0000_s1131"/>
    <customShpInfo spid="_x0000_s1132"/>
    <customShpInfo spid="_x0000_s1133"/>
    <customShpInfo spid="_x0000_s1134"/>
    <customShpInfo spid="_x0000_s1135"/>
    <customShpInfo spid="_x0000_s1136"/>
    <customShpInfo spid="_x0000_s1137"/>
    <customShpInfo spid="_x0000_s1138"/>
    <customShpInfo spid="_x0000_s1139"/>
    <customShpInfo spid="_x0000_s1140"/>
    <customShpInfo spid="_x0000_s1141"/>
    <customShpInfo spid="_x0000_s1142"/>
    <customShpInfo spid="_x0000_s1143"/>
    <customShpInfo spid="_x0000_s1144"/>
    <customShpInfo spid="_x0000_s1145"/>
    <customShpInfo spid="_x0000_s1146"/>
    <customShpInfo spid="_x0000_s1147"/>
    <customShpInfo spid="_x0000_s1148"/>
    <customShpInfo spid="_x0000_s1149"/>
    <customShpInfo spid="_x0000_s1150"/>
    <customShpInfo spid="_x0000_s1151"/>
    <customShpInfo spid="_x0000_s1152"/>
    <customShpInfo spid="_x0000_s1153"/>
    <customShpInfo spid="_x0000_s1154"/>
    <customShpInfo spid="_x0000_s1155"/>
    <customShpInfo spid="_x0000_s1156"/>
    <customShpInfo spid="_x0000_s1157"/>
    <customShpInfo spid="_x0000_s1158"/>
    <customShpInfo spid="_x0000_s1159"/>
    <customShpInfo spid="_x0000_s1160"/>
    <customShpInfo spid="_x0000_s1161"/>
    <customShpInfo spid="_x0000_s1162"/>
    <customShpInfo spid="_x0000_s1163"/>
    <customShpInfo spid="_x0000_s1164"/>
    <customShpInfo spid="_x0000_s1165"/>
    <customShpInfo spid="_x0000_s1166"/>
    <customShpInfo spid="_x0000_s1167"/>
    <customShpInfo spid="_x0000_s1168"/>
    <customShpInfo spid="_x0000_s1169"/>
    <customShpInfo spid="_x0000_s1170"/>
    <customShpInfo spid="_x0000_s1171"/>
    <customShpInfo spid="_x0000_s1172"/>
    <customShpInfo spid="_x0000_s1173"/>
    <customShpInfo spid="_x0000_s1174"/>
    <customShpInfo spid="_x0000_s1175"/>
    <customShpInfo spid="_x0000_s1176"/>
    <customShpInfo spid="_x0000_s1177"/>
    <customShpInfo spid="_x0000_s1178"/>
    <customShpInfo spid="_x0000_s1179"/>
    <customShpInfo spid="_x0000_s1180"/>
    <customShpInfo spid="_x0000_s1181"/>
    <customShpInfo spid="_x0000_s1182"/>
    <customShpInfo spid="_x0000_s1183"/>
    <customShpInfo spid="_x0000_s1184"/>
    <customShpInfo spid="_x0000_s1185"/>
    <customShpInfo spid="_x0000_s1186"/>
    <customShpInfo spid="_x0000_s1187"/>
    <customShpInfo spid="_x0000_s1188"/>
    <customShpInfo spid="_x0000_s1189"/>
    <customShpInfo spid="_x0000_s1190"/>
    <customShpInfo spid="_x0000_s1191"/>
    <customShpInfo spid="_x0000_s1192"/>
    <customShpInfo spid="_x0000_s1193"/>
    <customShpInfo spid="_x0000_s1194"/>
    <customShpInfo spid="_x0000_s1195"/>
    <customShpInfo spid="_x0000_s1196"/>
    <customShpInfo spid="_x0000_s1197"/>
    <customShpInfo spid="_x0000_s1198"/>
    <customShpInfo spid="_x0000_s1199"/>
    <customShpInfo spid="_x0000_s1200"/>
    <customShpInfo spid="_x0000_s1201"/>
    <customShpInfo spid="_x0000_s1202"/>
    <customShpInfo spid="_x0000_s1203"/>
    <customShpInfo spid="_x0000_s1204"/>
    <customShpInfo spid="_x0000_s1205"/>
    <customShpInfo spid="_x0000_s1206"/>
    <customShpInfo spid="_x0000_s1207"/>
    <customShpInfo spid="_x0000_s1208"/>
    <customShpInfo spid="_x0000_s1209"/>
    <customShpInfo spid="_x0000_s1210"/>
    <customShpInfo spid="_x0000_s1211"/>
    <customShpInfo spid="_x0000_s1212"/>
    <customShpInfo spid="_x0000_s1213"/>
    <customShpInfo spid="_x0000_s1214"/>
    <customShpInfo spid="_x0000_s1215"/>
    <customShpInfo spid="_x0000_s1216"/>
    <customShpInfo spid="_x0000_s1217"/>
    <customShpInfo spid="_x0000_s1218"/>
    <customShpInfo spid="_x0000_s1219"/>
    <customShpInfo spid="_x0000_s1220"/>
    <customShpInfo spid="_x0000_s1221"/>
    <customShpInfo spid="_x0000_s1222"/>
    <customShpInfo spid="_x0000_s1223"/>
    <customShpInfo spid="_x0000_s1224"/>
    <customShpInfo spid="_x0000_s1225"/>
    <customShpInfo spid="_x0000_s1226"/>
    <customShpInfo spid="_x0000_s1227"/>
    <customShpInfo spid="_x0000_s1228"/>
    <customShpInfo spid="_x0000_s1229"/>
    <customShpInfo spid="_x0000_s1230"/>
    <customShpInfo spid="_x0000_s1231"/>
    <customShpInfo spid="_x0000_s1232"/>
    <customShpInfo spid="_x0000_s1233"/>
    <customShpInfo spid="_x0000_s1234"/>
    <customShpInfo spid="_x0000_s1235"/>
    <customShpInfo spid="_x0000_s1236"/>
    <customShpInfo spid="_x0000_s1237"/>
    <customShpInfo spid="_x0000_s1238"/>
    <customShpInfo spid="_x0000_s1239"/>
    <customShpInfo spid="_x0000_s1240"/>
    <customShpInfo spid="_x0000_s1241"/>
    <customShpInfo spid="_x0000_s1242"/>
    <customShpInfo spid="_x0000_s1243"/>
    <customShpInfo spid="_x0000_s1244"/>
    <customShpInfo spid="_x0000_s1245"/>
    <customShpInfo spid="_x0000_s1246"/>
    <customShpInfo spid="_x0000_s1247"/>
    <customShpInfo spid="_x0000_s1248"/>
    <customShpInfo spid="_x0000_s1249"/>
    <customShpInfo spid="_x0000_s1250"/>
    <customShpInfo spid="_x0000_s1251"/>
    <customShpInfo spid="_x0000_s1252"/>
    <customShpInfo spid="_x0000_s1253"/>
    <customShpInfo spid="_x0000_s1254"/>
    <customShpInfo spid="_x0000_s1255"/>
    <customShpInfo spid="_x0000_s1256"/>
    <customShpInfo spid="_x0000_s1257"/>
    <customShpInfo spid="_x0000_s1258"/>
    <customShpInfo spid="_x0000_s1259"/>
    <customShpInfo spid="_x0000_s1260"/>
    <customShpInfo spid="_x0000_s1261"/>
    <customShpInfo spid="_x0000_s1262"/>
    <customShpInfo spid="_x0000_s1263"/>
    <customShpInfo spid="_x0000_s1264"/>
    <customShpInfo spid="_x0000_s1265"/>
    <customShpInfo spid="_x0000_s1266"/>
    <customShpInfo spid="_x0000_s1267"/>
    <customShpInfo spid="_x0000_s1268"/>
    <customShpInfo spid="_x0000_s1269"/>
    <customShpInfo spid="_x0000_s1270"/>
    <customShpInfo spid="_x0000_s1271"/>
    <customShpInfo spid="_x0000_s1272"/>
    <customShpInfo spid="_x0000_s1273"/>
    <customShpInfo spid="_x0000_s1274"/>
    <customShpInfo spid="_x0000_s1275"/>
    <customShpInfo spid="_x0000_s1276"/>
    <customShpInfo spid="_x0000_s1277"/>
    <customShpInfo spid="_x0000_s1278"/>
    <customShpInfo spid="_x0000_s1279"/>
    <customShpInfo spid="_x0000_s1280"/>
    <customShpInfo spid="_x0000_s1281"/>
    <customShpInfo spid="_x0000_s1282"/>
    <customShpInfo spid="_x0000_s1283"/>
    <customShpInfo spid="_x0000_s1284"/>
    <customShpInfo spid="_x0000_s1285"/>
    <customShpInfo spid="_x0000_s1286"/>
    <customShpInfo spid="_x0000_s1287"/>
    <customShpInfo spid="_x0000_s1288"/>
    <customShpInfo spid="_x0000_s1289"/>
    <customShpInfo spid="_x0000_s1290"/>
    <customShpInfo spid="_x0000_s1291"/>
    <customShpInfo spid="_x0000_s1292"/>
    <customShpInfo spid="_x0000_s1293"/>
    <customShpInfo spid="_x0000_s1294"/>
    <customShpInfo spid="_x0000_s1295"/>
    <customShpInfo spid="_x0000_s1296"/>
    <customShpInfo spid="_x0000_s1297"/>
    <customShpInfo spid="_x0000_s1298"/>
    <customShpInfo spid="_x0000_s1299"/>
    <customShpInfo spid="_x0000_s1300"/>
    <customShpInfo spid="_x0000_s1301"/>
    <customShpInfo spid="_x0000_s1302"/>
    <customShpInfo spid="_x0000_s1303"/>
    <customShpInfo spid="_x0000_s1304"/>
    <customShpInfo spid="_x0000_s1305"/>
    <customShpInfo spid="_x0000_s1306"/>
    <customShpInfo spid="_x0000_s1307"/>
    <customShpInfo spid="_x0000_s1308"/>
    <customShpInfo spid="_x0000_s1309"/>
    <customShpInfo spid="_x0000_s1310"/>
    <customShpInfo spid="_x0000_s1311"/>
    <customShpInfo spid="_x0000_s1312"/>
    <customShpInfo spid="_x0000_s1313"/>
    <customShpInfo spid="_x0000_s1314"/>
    <customShpInfo spid="_x0000_s1315"/>
    <customShpInfo spid="_x0000_s1316"/>
    <customShpInfo spid="_x0000_s1317"/>
    <customShpInfo spid="_x0000_s1318"/>
    <customShpInfo spid="_x0000_s1319"/>
    <customShpInfo spid="_x0000_s1320"/>
    <customShpInfo spid="_x0000_s1321"/>
    <customShpInfo spid="_x0000_s1322"/>
    <customShpInfo spid="_x0000_s1323"/>
    <customShpInfo spid="_x0000_s1324"/>
    <customShpInfo spid="_x0000_s1325"/>
    <customShpInfo spid="_x0000_s1326"/>
    <customShpInfo spid="_x0000_s1327"/>
    <customShpInfo spid="_x0000_s1328"/>
    <customShpInfo spid="_x0000_s1329"/>
    <customShpInfo spid="_x0000_s1330"/>
    <customShpInfo spid="_x0000_s1331"/>
    <customShpInfo spid="_x0000_s1332"/>
    <customShpInfo spid="_x0000_s1333"/>
    <customShpInfo spid="_x0000_s1334"/>
    <customShpInfo spid="_x0000_s1335"/>
    <customShpInfo spid="_x0000_s1336"/>
    <customShpInfo spid="_x0000_s1337"/>
    <customShpInfo spid="_x0000_s1338"/>
    <customShpInfo spid="_x0000_s1339"/>
    <customShpInfo spid="_x0000_s1340"/>
    <customShpInfo spid="_x0000_s1341"/>
    <customShpInfo spid="_x0000_s1342"/>
    <customShpInfo spid="_x0000_s1343"/>
    <customShpInfo spid="_x0000_s1344"/>
    <customShpInfo spid="_x0000_s1345"/>
    <customShpInfo spid="_x0000_s1346"/>
    <customShpInfo spid="_x0000_s1347"/>
    <customShpInfo spid="_x0000_s1348"/>
    <customShpInfo spid="_x0000_s1349"/>
    <customShpInfo spid="_x0000_s1350"/>
    <customShpInfo spid="_x0000_s1351"/>
    <customShpInfo spid="_x0000_s1352"/>
    <customShpInfo spid="_x0000_s1353"/>
    <customShpInfo spid="_x0000_s1354"/>
    <customShpInfo spid="_x0000_s1355"/>
    <customShpInfo spid="_x0000_s1356"/>
    <customShpInfo spid="_x0000_s1357"/>
    <customShpInfo spid="_x0000_s1358"/>
    <customShpInfo spid="_x0000_s1359"/>
    <customShpInfo spid="_x0000_s1360"/>
    <customShpInfo spid="_x0000_s1361"/>
    <customShpInfo spid="_x0000_s1362"/>
    <customShpInfo spid="_x0000_s1363"/>
    <customShpInfo spid="_x0000_s1364"/>
    <customShpInfo spid="_x0000_s1365"/>
    <customShpInfo spid="_x0000_s1366"/>
    <customShpInfo spid="_x0000_s1367"/>
    <customShpInfo spid="_x0000_s1368"/>
    <customShpInfo spid="_x0000_s1369"/>
    <customShpInfo spid="_x0000_s1370"/>
    <customShpInfo spid="_x0000_s1371"/>
    <customShpInfo spid="_x0000_s1372"/>
    <customShpInfo spid="_x0000_s1373"/>
    <customShpInfo spid="_x0000_s1374"/>
    <customShpInfo spid="_x0000_s1375"/>
    <customShpInfo spid="_x0000_s1376"/>
    <customShpInfo spid="_x0000_s1377"/>
    <customShpInfo spid="_x0000_s1378"/>
    <customShpInfo spid="_x0000_s1379"/>
    <customShpInfo spid="_x0000_s1380"/>
    <customShpInfo spid="_x0000_s1381"/>
    <customShpInfo spid="_x0000_s1382"/>
    <customShpInfo spid="_x0000_s1383"/>
    <customShpInfo spid="_x0000_s1384"/>
    <customShpInfo spid="_x0000_s1385"/>
    <customShpInfo spid="_x0000_s1386"/>
    <customShpInfo spid="_x0000_s1387"/>
    <customShpInfo spid="_x0000_s1388"/>
    <customShpInfo spid="_x0000_s1389"/>
    <customShpInfo spid="_x0000_s1390"/>
    <customShpInfo spid="_x0000_s1391"/>
    <customShpInfo spid="_x0000_s1392"/>
    <customShpInfo spid="_x0000_s1393"/>
    <customShpInfo spid="_x0000_s1394"/>
    <customShpInfo spid="_x0000_s1395"/>
    <customShpInfo spid="_x0000_s1396"/>
    <customShpInfo spid="_x0000_s1397"/>
    <customShpInfo spid="_x0000_s1398"/>
    <customShpInfo spid="_x0000_s1399"/>
    <customShpInfo spid="_x0000_s1400"/>
    <customShpInfo spid="_x0000_s1401"/>
    <customShpInfo spid="_x0000_s1402"/>
    <customShpInfo spid="_x0000_s1403"/>
    <customShpInfo spid="_x0000_s1404"/>
    <customShpInfo spid="_x0000_s1405"/>
    <customShpInfo spid="_x0000_s1406"/>
    <customShpInfo spid="_x0000_s1407"/>
    <customShpInfo spid="_x0000_s1408"/>
    <customShpInfo spid="_x0000_s1409"/>
    <customShpInfo spid="_x0000_s1410"/>
    <customShpInfo spid="_x0000_s1411"/>
    <customShpInfo spid="_x0000_s1412"/>
    <customShpInfo spid="_x0000_s1413"/>
    <customShpInfo spid="_x0000_s1414"/>
    <customShpInfo spid="_x0000_s1415"/>
    <customShpInfo spid="_x0000_s1416"/>
    <customShpInfo spid="_x0000_s1417"/>
    <customShpInfo spid="_x0000_s141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3</Pages>
  <Words>2554</Words>
  <Characters>14560</Characters>
  <Application>Microsoft Office Word</Application>
  <DocSecurity>0</DocSecurity>
  <Lines>121</Lines>
  <Paragraphs>34</Paragraphs>
  <ScaleCrop>false</ScaleCrop>
  <Company/>
  <LinksUpToDate>false</LinksUpToDate>
  <CharactersWithSpaces>1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ta</dc:creator>
  <cp:lastModifiedBy>Steven li</cp:lastModifiedBy>
  <cp:revision>32</cp:revision>
  <dcterms:created xsi:type="dcterms:W3CDTF">2025-07-24T02:44:00Z</dcterms:created>
  <dcterms:modified xsi:type="dcterms:W3CDTF">2025-09-1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06-21T19:03:53Z</vt:filetime>
  </property>
  <property fmtid="{D5CDD505-2E9C-101B-9397-08002B2CF9AE}" pid="4" name="KSOProductBuildVer">
    <vt:lpwstr>2052-4.6.1.7467</vt:lpwstr>
  </property>
  <property fmtid="{D5CDD505-2E9C-101B-9397-08002B2CF9AE}" pid="5" name="ICV">
    <vt:lpwstr>F9A1DF421CD01F3C24A676647DE6987A</vt:lpwstr>
  </property>
</Properties>
</file>